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01913A" w14:textId="6E603840" w:rsidR="00145A5D" w:rsidRPr="008B21CC" w:rsidRDefault="00EF2B1B" w:rsidP="008B21CC">
      <w:pPr>
        <w:autoSpaceDE w:val="0"/>
        <w:autoSpaceDN w:val="0"/>
        <w:adjustRightInd w:val="0"/>
        <w:rPr>
          <w:rFonts w:ascii="Arial Narrow" w:hAnsi="Arial Narrow" w:cs="CMR12"/>
          <w:b/>
          <w:color w:val="000000"/>
          <w:sz w:val="32"/>
        </w:rPr>
      </w:pPr>
      <w:bookmarkStart w:id="0" w:name="_GoBack"/>
      <w:bookmarkEnd w:id="0"/>
      <w:r w:rsidRPr="008B21CC">
        <w:rPr>
          <w:rFonts w:ascii="Arial Narrow" w:hAnsi="Arial Narrow" w:cs="CMR12"/>
          <w:b/>
          <w:color w:val="000000"/>
          <w:sz w:val="32"/>
        </w:rPr>
        <w:t>Supplementary</w:t>
      </w:r>
      <w:r w:rsidR="00145A5D" w:rsidRPr="008B21CC">
        <w:rPr>
          <w:rFonts w:ascii="Arial Narrow" w:hAnsi="Arial Narrow" w:cs="CMR12"/>
          <w:b/>
          <w:color w:val="000000"/>
          <w:sz w:val="32"/>
        </w:rPr>
        <w:t xml:space="preserve"> Material</w:t>
      </w:r>
    </w:p>
    <w:p w14:paraId="3AACED5C" w14:textId="4949338D" w:rsidR="00145A5D" w:rsidRDefault="00145A5D" w:rsidP="00145A5D">
      <w:pPr>
        <w:spacing w:line="360" w:lineRule="auto"/>
      </w:pPr>
    </w:p>
    <w:p w14:paraId="184B78D9" w14:textId="0022214C" w:rsidR="008B21CC" w:rsidRPr="00E5744C" w:rsidRDefault="00127EAF" w:rsidP="00145A5D">
      <w:pPr>
        <w:spacing w:line="360" w:lineRule="auto"/>
        <w:rPr>
          <w:rFonts w:ascii="Arial Narrow" w:hAnsi="Arial Narrow" w:cs="CMSSBX10"/>
          <w:b/>
          <w:bCs/>
          <w:iCs/>
          <w:color w:val="000000"/>
        </w:rPr>
      </w:pPr>
      <w:r w:rsidRPr="00127EAF">
        <w:rPr>
          <w:rFonts w:ascii="Courier New" w:hAnsi="Courier New" w:cs="Courier New"/>
        </w:rPr>
        <w:t>﻿</w:t>
      </w:r>
      <w:r w:rsidR="00E5744C" w:rsidRPr="00E5744C">
        <w:rPr>
          <w:rFonts w:ascii="Arial Narrow" w:hAnsi="Arial Narrow" w:cs="Courier New"/>
          <w:b/>
          <w:bCs/>
        </w:rPr>
        <w:t>S.1</w:t>
      </w:r>
      <w:r w:rsidRPr="00127EAF">
        <w:rPr>
          <w:rFonts w:ascii="Arial Narrow" w:hAnsi="Arial Narrow" w:cs="CMSSBX10"/>
          <w:i/>
          <w:color w:val="000000"/>
        </w:rPr>
        <w:t xml:space="preserve"> </w:t>
      </w:r>
      <w:r w:rsidR="005B5F38" w:rsidRPr="00E5744C">
        <w:rPr>
          <w:rFonts w:ascii="Arial Narrow" w:hAnsi="Arial Narrow" w:cs="CMSSBX10"/>
          <w:b/>
          <w:bCs/>
          <w:iCs/>
          <w:color w:val="000000"/>
        </w:rPr>
        <w:t>Analysis of CRI</w:t>
      </w:r>
    </w:p>
    <w:p w14:paraId="4F960614" w14:textId="44B87625" w:rsidR="005B5F38" w:rsidRDefault="005B5F38" w:rsidP="00145A5D">
      <w:pPr>
        <w:spacing w:line="360" w:lineRule="auto"/>
        <w:rPr>
          <w:rFonts w:ascii="Arial Narrow" w:hAnsi="Arial Narrow" w:cs="CMSSBX10"/>
          <w:color w:val="000000"/>
        </w:rPr>
      </w:pPr>
      <w:r>
        <w:rPr>
          <w:rFonts w:ascii="Arial Narrow" w:hAnsi="Arial Narrow" w:cs="CMSSBX10"/>
          <w:color w:val="000000"/>
        </w:rPr>
        <w:t>The following scripts were used for the analysis of the</w:t>
      </w:r>
      <w:r w:rsidR="002B53E3">
        <w:rPr>
          <w:rFonts w:ascii="Arial Narrow" w:hAnsi="Arial Narrow" w:cs="CMSSBX10"/>
          <w:color w:val="000000"/>
        </w:rPr>
        <w:t xml:space="preserve"> 2017</w:t>
      </w:r>
      <w:r>
        <w:rPr>
          <w:rFonts w:ascii="Arial Narrow" w:hAnsi="Arial Narrow" w:cs="CMSSBX10"/>
          <w:color w:val="000000"/>
        </w:rPr>
        <w:t xml:space="preserve"> CRI data</w:t>
      </w:r>
      <w:r w:rsidR="002B53E3">
        <w:rPr>
          <w:rFonts w:ascii="Arial Narrow" w:hAnsi="Arial Narrow" w:cs="CMSSBX10"/>
          <w:color w:val="000000"/>
        </w:rPr>
        <w:t>. The 2016 analysis was conducted similarly.</w:t>
      </w:r>
    </w:p>
    <w:p w14:paraId="0F94BD49" w14:textId="77777777" w:rsidR="002B53E3" w:rsidRPr="00C32543" w:rsidRDefault="002B53E3" w:rsidP="002B53E3">
      <w:pPr>
        <w:spacing w:line="360" w:lineRule="auto"/>
        <w:rPr>
          <w:rFonts w:ascii="Arial Narrow" w:hAnsi="Arial Narrow" w:cs="CMSSBX10"/>
          <w:color w:val="000000"/>
          <w:sz w:val="20"/>
          <w:szCs w:val="20"/>
        </w:rPr>
      </w:pPr>
    </w:p>
    <w:p w14:paraId="7C287A1D" w14:textId="77777777" w:rsidR="002B53E3" w:rsidRPr="00C32543" w:rsidRDefault="002B53E3" w:rsidP="002B53E3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>require(ASExtras4)</w:t>
      </w:r>
    </w:p>
    <w:p w14:paraId="37E19229" w14:textId="77777777" w:rsidR="002B53E3" w:rsidRPr="00C32543" w:rsidRDefault="002B53E3" w:rsidP="002B53E3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>require(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asreml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722061DA" w14:textId="0BA08CD5" w:rsidR="002B53E3" w:rsidRPr="00C32543" w:rsidRDefault="002B53E3" w:rsidP="002B53E3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cri17.asrnull &lt;-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asreml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(y^(2/3) ~ CR, </w:t>
      </w:r>
    </w:p>
    <w:p w14:paraId="1FBAF009" w14:textId="06D34590" w:rsidR="002B53E3" w:rsidRPr="00C32543" w:rsidRDefault="002B53E3" w:rsidP="002B53E3">
      <w:pPr>
        <w:spacing w:line="360" w:lineRule="auto"/>
        <w:ind w:firstLine="567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random =~ Genotype +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Genotype:CR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 + Block +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Mainplot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>,</w:t>
      </w:r>
    </w:p>
    <w:p w14:paraId="61975505" w14:textId="260F36FD" w:rsidR="002B53E3" w:rsidRPr="00C32543" w:rsidRDefault="002B53E3" w:rsidP="002B53E3">
      <w:pPr>
        <w:spacing w:line="360" w:lineRule="auto"/>
        <w:ind w:firstLine="567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>residual = ~ar1(Column):ar1(Row),</w:t>
      </w:r>
    </w:p>
    <w:p w14:paraId="05A59329" w14:textId="0B18AF45" w:rsidR="002B53E3" w:rsidRPr="00C32543" w:rsidRDefault="002B53E3" w:rsidP="002B53E3">
      <w:pPr>
        <w:spacing w:line="360" w:lineRule="auto"/>
        <w:ind w:firstLine="567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na.action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na.method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>(x='include'), data=cri17.df, workspace=6e8)</w:t>
      </w:r>
    </w:p>
    <w:p w14:paraId="12C6AB02" w14:textId="56DBAC6F" w:rsidR="002B53E3" w:rsidRPr="00C32543" w:rsidRDefault="002B53E3" w:rsidP="002B53E3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># CORGH:</w:t>
      </w:r>
    </w:p>
    <w:p w14:paraId="542CB026" w14:textId="2A72D79F" w:rsidR="002B53E3" w:rsidRPr="00C32543" w:rsidRDefault="002B53E3" w:rsidP="002B53E3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cri17.asr &lt;-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asreml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((y)^(2/3) ~ CR, </w:t>
      </w:r>
    </w:p>
    <w:p w14:paraId="1E5E816B" w14:textId="77777777" w:rsidR="002B53E3" w:rsidRPr="00C32543" w:rsidRDefault="002B53E3" w:rsidP="002B53E3">
      <w:pPr>
        <w:spacing w:line="360" w:lineRule="auto"/>
        <w:ind w:firstLine="567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random =~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corgh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(CR):Genotype + Block +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Mainplot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>,</w:t>
      </w:r>
    </w:p>
    <w:p w14:paraId="60116042" w14:textId="33294D59" w:rsidR="002B53E3" w:rsidRPr="00C32543" w:rsidRDefault="002B53E3" w:rsidP="002B53E3">
      <w:pPr>
        <w:spacing w:line="360" w:lineRule="auto"/>
        <w:ind w:firstLine="567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residual = ~ar1(Column):ar1(Row), </w:t>
      </w:r>
    </w:p>
    <w:p w14:paraId="5A7C8630" w14:textId="76D8CCDE" w:rsidR="002B53E3" w:rsidRPr="00C32543" w:rsidRDefault="002B53E3" w:rsidP="002B53E3">
      <w:pPr>
        <w:spacing w:line="360" w:lineRule="auto"/>
        <w:ind w:firstLine="567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na.action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na.method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>(x='include'), data=cri17.df, workspace=6e8)</w:t>
      </w:r>
    </w:p>
    <w:p w14:paraId="4A70B417" w14:textId="102ABFE9" w:rsidR="002B53E3" w:rsidRPr="00C32543" w:rsidRDefault="002B53E3" w:rsidP="002B53E3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lrt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>(cri17.asr,cri17.asrnull)</w:t>
      </w:r>
    </w:p>
    <w:p w14:paraId="08A60271" w14:textId="4B3F27C4" w:rsidR="002B53E3" w:rsidRPr="00C32543" w:rsidRDefault="002B53E3" w:rsidP="002B53E3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># now test all of the three components</w:t>
      </w:r>
    </w:p>
    <w:p w14:paraId="63B85C3A" w14:textId="77777777" w:rsidR="002B53E3" w:rsidRPr="00C32543" w:rsidRDefault="002B53E3" w:rsidP="002B53E3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#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corr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 and minus variance and plus variance</w:t>
      </w:r>
    </w:p>
    <w:p w14:paraId="32B6F93C" w14:textId="77777777" w:rsidR="002B53E3" w:rsidRPr="00C32543" w:rsidRDefault="002B53E3" w:rsidP="002B53E3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># shows clearly only variance in plus</w:t>
      </w:r>
    </w:p>
    <w:p w14:paraId="71A3DE5E" w14:textId="77777777" w:rsidR="00C32543" w:rsidRPr="00C32543" w:rsidRDefault="002B53E3" w:rsidP="002B53E3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testrho17.asr &lt;-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asreml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((y)^(2/3) ~ CR, </w:t>
      </w:r>
    </w:p>
    <w:p w14:paraId="5F50087C" w14:textId="77777777" w:rsidR="00C32543" w:rsidRPr="00C32543" w:rsidRDefault="002B53E3" w:rsidP="00C32543">
      <w:pPr>
        <w:spacing w:line="360" w:lineRule="auto"/>
        <w:ind w:left="567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random =~ at(CR,'-'):Genotype + at(CR,'+'):Genotype + </w:t>
      </w:r>
    </w:p>
    <w:p w14:paraId="5B24416D" w14:textId="407EE626" w:rsidR="002B53E3" w:rsidRPr="00C32543" w:rsidRDefault="002B53E3" w:rsidP="00C32543">
      <w:pPr>
        <w:spacing w:line="360" w:lineRule="auto"/>
        <w:ind w:left="567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Block +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Mainplot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>,</w:t>
      </w:r>
    </w:p>
    <w:p w14:paraId="18EECC70" w14:textId="692B8A57" w:rsidR="002B53E3" w:rsidRPr="00C32543" w:rsidRDefault="002B53E3" w:rsidP="00C32543">
      <w:pPr>
        <w:spacing w:line="360" w:lineRule="auto"/>
        <w:ind w:left="567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>residual = ~ar1(Column):ar1(Row),</w:t>
      </w:r>
    </w:p>
    <w:p w14:paraId="1C25B65D" w14:textId="51922F29" w:rsidR="002B53E3" w:rsidRPr="00C32543" w:rsidRDefault="002B53E3" w:rsidP="00C32543">
      <w:pPr>
        <w:spacing w:line="360" w:lineRule="auto"/>
        <w:ind w:left="567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na.action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na.method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>(x='include'), data=cri17.df, workspace=6e8)</w:t>
      </w:r>
    </w:p>
    <w:p w14:paraId="6DD1C0CF" w14:textId="326D921B" w:rsidR="002B53E3" w:rsidRPr="00C32543" w:rsidRDefault="002B53E3" w:rsidP="002B53E3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lrt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>(cri17.asr,testrho17.asr)</w:t>
      </w:r>
      <w:r w:rsidR="00C32543">
        <w:rPr>
          <w:rFonts w:ascii="Courier New" w:hAnsi="Courier New" w:cs="Courier New"/>
          <w:color w:val="000000"/>
          <w:sz w:val="20"/>
          <w:szCs w:val="20"/>
        </w:rPr>
        <w:t>#</w:t>
      </w:r>
      <w:r w:rsidR="00C32543" w:rsidRPr="00C32543">
        <w:t xml:space="preserve"> </w:t>
      </w:r>
      <w:r w:rsidR="00C32543" w:rsidRPr="00C32543">
        <w:rPr>
          <w:rFonts w:ascii="Courier New" w:hAnsi="Courier New" w:cs="Courier New"/>
          <w:color w:val="000000"/>
          <w:sz w:val="20"/>
          <w:szCs w:val="20"/>
        </w:rPr>
        <w:t xml:space="preserve">correlation </w:t>
      </w:r>
      <w:r w:rsidR="00C32543">
        <w:rPr>
          <w:rFonts w:ascii="Courier New" w:hAnsi="Courier New" w:cs="Courier New"/>
          <w:color w:val="000000"/>
          <w:sz w:val="20"/>
          <w:szCs w:val="20"/>
        </w:rPr>
        <w:t xml:space="preserve">p-value = </w:t>
      </w:r>
      <w:r w:rsidR="00C32543" w:rsidRPr="00C32543">
        <w:rPr>
          <w:rFonts w:ascii="Courier New" w:hAnsi="Courier New" w:cs="Courier New"/>
          <w:color w:val="000000"/>
          <w:sz w:val="20"/>
          <w:szCs w:val="20"/>
        </w:rPr>
        <w:t>0.1033</w:t>
      </w:r>
    </w:p>
    <w:p w14:paraId="6ED4F2EA" w14:textId="77777777" w:rsidR="00C32543" w:rsidRDefault="002B53E3" w:rsidP="002B53E3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testm17.asr &lt;-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asreml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((y)^(2/3) ~ CR, </w:t>
      </w:r>
    </w:p>
    <w:p w14:paraId="558A4622" w14:textId="0D78955A" w:rsidR="002B53E3" w:rsidRPr="00C32543" w:rsidRDefault="002B53E3" w:rsidP="00C32543">
      <w:pPr>
        <w:spacing w:line="360" w:lineRule="auto"/>
        <w:ind w:left="567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random =~ at(CR,'+'):Genotype - at(CR,'-'):Genotype +                      Block +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Mainplot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>,</w:t>
      </w:r>
    </w:p>
    <w:p w14:paraId="34B178B1" w14:textId="4C61C0FD" w:rsidR="002B53E3" w:rsidRPr="00C32543" w:rsidRDefault="002B53E3" w:rsidP="00C32543">
      <w:pPr>
        <w:spacing w:line="360" w:lineRule="auto"/>
        <w:ind w:left="567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>residual = ~ar1(Column):ar1(Row),</w:t>
      </w:r>
    </w:p>
    <w:p w14:paraId="176FFF30" w14:textId="104F8F06" w:rsidR="002B53E3" w:rsidRPr="00C32543" w:rsidRDefault="002B53E3" w:rsidP="00C32543">
      <w:pPr>
        <w:spacing w:line="360" w:lineRule="auto"/>
        <w:ind w:left="567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na.action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na.method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>(x='include'), data=cri17.df, workspace=6e8)</w:t>
      </w:r>
    </w:p>
    <w:p w14:paraId="3E9D8298" w14:textId="0A91A3D7" w:rsidR="002B53E3" w:rsidRPr="00C32543" w:rsidRDefault="002B53E3" w:rsidP="002B53E3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lrt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(testrho17.asr,testm17.asr) # minus variance </w:t>
      </w:r>
      <w:r w:rsidR="00C32543">
        <w:rPr>
          <w:rFonts w:ascii="Courier New" w:hAnsi="Courier New" w:cs="Courier New"/>
          <w:color w:val="000000"/>
          <w:sz w:val="20"/>
          <w:szCs w:val="20"/>
        </w:rPr>
        <w:t xml:space="preserve">p-value = </w:t>
      </w:r>
      <w:r w:rsidR="00C32543" w:rsidRPr="00C32543">
        <w:rPr>
          <w:rFonts w:ascii="Courier New" w:hAnsi="Courier New" w:cs="Courier New"/>
          <w:color w:val="000000"/>
          <w:sz w:val="20"/>
          <w:szCs w:val="20"/>
        </w:rPr>
        <w:t>0.08276</w:t>
      </w:r>
    </w:p>
    <w:p w14:paraId="2E27399E" w14:textId="77777777" w:rsidR="00C32543" w:rsidRDefault="002B53E3" w:rsidP="002B53E3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testp17.asr &lt;-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asreml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((y)^(2/3) ~ CR, </w:t>
      </w:r>
    </w:p>
    <w:p w14:paraId="3BA7D6DD" w14:textId="2AAC46DC" w:rsidR="002B53E3" w:rsidRPr="00C32543" w:rsidRDefault="002B53E3" w:rsidP="00C32543">
      <w:pPr>
        <w:spacing w:line="360" w:lineRule="auto"/>
        <w:ind w:left="567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random =~ at(CR,'-'):Genotype - at(CR,'+'):Genotype + </w:t>
      </w:r>
    </w:p>
    <w:p w14:paraId="30EAA75D" w14:textId="068605CC" w:rsidR="002B53E3" w:rsidRPr="00C32543" w:rsidRDefault="002B53E3" w:rsidP="00C32543">
      <w:pPr>
        <w:spacing w:line="360" w:lineRule="auto"/>
        <w:ind w:left="567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Block +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Mainplot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>,</w:t>
      </w:r>
    </w:p>
    <w:p w14:paraId="352374C6" w14:textId="55F13ECF" w:rsidR="002B53E3" w:rsidRPr="00C32543" w:rsidRDefault="002B53E3" w:rsidP="00C32543">
      <w:pPr>
        <w:spacing w:line="360" w:lineRule="auto"/>
        <w:ind w:left="567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>residual = ~ar1(Column):ar1(Row),</w:t>
      </w:r>
    </w:p>
    <w:p w14:paraId="2C43AF8A" w14:textId="37861E49" w:rsidR="002B53E3" w:rsidRPr="00C32543" w:rsidRDefault="002B53E3" w:rsidP="00C32543">
      <w:pPr>
        <w:spacing w:line="360" w:lineRule="auto"/>
        <w:ind w:left="567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na.action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na.method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>(x='include'), data=cri17.df, workspace=6e8)</w:t>
      </w:r>
    </w:p>
    <w:p w14:paraId="3BB21248" w14:textId="0571C20B" w:rsidR="002B53E3" w:rsidRPr="00C32543" w:rsidRDefault="002B53E3" w:rsidP="002B53E3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lrt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(testrho17.asr,testp17.asr) # plus variance </w:t>
      </w:r>
      <w:r w:rsidR="00C32543">
        <w:rPr>
          <w:rFonts w:ascii="Courier New" w:hAnsi="Courier New" w:cs="Courier New"/>
          <w:color w:val="000000"/>
          <w:sz w:val="20"/>
          <w:szCs w:val="20"/>
        </w:rPr>
        <w:t xml:space="preserve">p-value = </w:t>
      </w:r>
      <w:r w:rsidRPr="00C32543">
        <w:rPr>
          <w:rFonts w:ascii="Courier New" w:hAnsi="Courier New" w:cs="Courier New"/>
          <w:color w:val="000000"/>
          <w:sz w:val="20"/>
          <w:szCs w:val="20"/>
        </w:rPr>
        <w:t>0.00575</w:t>
      </w:r>
      <w:r w:rsidR="004B7B95">
        <w:rPr>
          <w:rFonts w:ascii="Courier New" w:hAnsi="Courier New" w:cs="Courier New"/>
          <w:color w:val="000000"/>
          <w:sz w:val="20"/>
          <w:szCs w:val="20"/>
        </w:rPr>
        <w:t xml:space="preserve"> **</w:t>
      </w:r>
    </w:p>
    <w:p w14:paraId="39742322" w14:textId="77777777" w:rsidR="002B53E3" w:rsidRPr="00C32543" w:rsidRDefault="002B53E3" w:rsidP="002B53E3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6017E8A5" w14:textId="77777777" w:rsidR="002B53E3" w:rsidRPr="00C32543" w:rsidRDefault="002B53E3" w:rsidP="002B53E3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lastRenderedPageBreak/>
        <w:t>cri17.pvs &lt;- predict(cri17.asr,classify = '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Genotype:CR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>')</w:t>
      </w:r>
    </w:p>
    <w:p w14:paraId="3D48B279" w14:textId="77777777" w:rsidR="002B53E3" w:rsidRPr="00C32543" w:rsidRDefault="002B53E3" w:rsidP="002B53E3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cri17.pred &lt;-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data.frame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>(Genotype=levels(cri17.df$Genotype))</w:t>
      </w:r>
    </w:p>
    <w:p w14:paraId="28F3B11D" w14:textId="77777777" w:rsidR="002B53E3" w:rsidRPr="00C32543" w:rsidRDefault="002B53E3" w:rsidP="002B53E3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>cri17.pred$CRm &lt;- subset(cri17.pvs$pvals,CR=='-')$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predicted.value</w:t>
      </w:r>
      <w:proofErr w:type="spellEnd"/>
    </w:p>
    <w:p w14:paraId="27DE6141" w14:textId="77777777" w:rsidR="002B53E3" w:rsidRPr="00C32543" w:rsidRDefault="002B53E3" w:rsidP="002B53E3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>cri17.pred$CRp &lt;- subset(cri17.pvs$pvals,CR=='+')$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predicted.value</w:t>
      </w:r>
      <w:proofErr w:type="spellEnd"/>
    </w:p>
    <w:p w14:paraId="1DEC8DE2" w14:textId="170BEA5A" w:rsidR="005B5F38" w:rsidRPr="00CA02E7" w:rsidRDefault="005B5F38" w:rsidP="00145A5D">
      <w:pPr>
        <w:spacing w:line="360" w:lineRule="auto"/>
        <w:rPr>
          <w:rFonts w:ascii="Arial Narrow" w:hAnsi="Arial Narrow" w:cs="CMSSBX10"/>
          <w:iCs/>
          <w:color w:val="000000"/>
        </w:rPr>
      </w:pPr>
    </w:p>
    <w:p w14:paraId="3F2A2A9B" w14:textId="7E1396B9" w:rsidR="005B5F38" w:rsidRPr="006538C4" w:rsidRDefault="00E5744C" w:rsidP="00145A5D">
      <w:pPr>
        <w:spacing w:line="360" w:lineRule="auto"/>
        <w:rPr>
          <w:rFonts w:ascii="Arial Narrow" w:hAnsi="Arial Narrow" w:cs="CMSSBX10"/>
          <w:b/>
          <w:bCs/>
          <w:iCs/>
          <w:color w:val="000000"/>
        </w:rPr>
      </w:pPr>
      <w:r w:rsidRPr="006538C4">
        <w:rPr>
          <w:rFonts w:ascii="Arial Narrow" w:hAnsi="Arial Narrow" w:cs="CMSSBX10"/>
          <w:b/>
          <w:bCs/>
          <w:iCs/>
          <w:color w:val="000000"/>
        </w:rPr>
        <w:t xml:space="preserve">S.2 </w:t>
      </w:r>
      <w:r w:rsidR="005B5F38" w:rsidRPr="006538C4">
        <w:rPr>
          <w:rFonts w:ascii="Arial Narrow" w:hAnsi="Arial Narrow" w:cs="CMSSBX10"/>
          <w:b/>
          <w:bCs/>
          <w:iCs/>
          <w:color w:val="000000"/>
        </w:rPr>
        <w:t>Analysis of grain yield</w:t>
      </w:r>
    </w:p>
    <w:p w14:paraId="3F7AAD67" w14:textId="559EE817" w:rsidR="00127EAF" w:rsidRPr="005B5F38" w:rsidRDefault="005B5F38" w:rsidP="00145A5D">
      <w:pPr>
        <w:spacing w:line="360" w:lineRule="auto"/>
        <w:rPr>
          <w:rFonts w:ascii="Arial Narrow" w:hAnsi="Arial Narrow" w:cs="CMSSBX10"/>
          <w:color w:val="000000"/>
        </w:rPr>
      </w:pPr>
      <w:r w:rsidRPr="005B5F38">
        <w:rPr>
          <w:rFonts w:ascii="Arial Narrow" w:hAnsi="Arial Narrow" w:cs="CMSSBX10"/>
          <w:color w:val="000000"/>
        </w:rPr>
        <w:t>The following scripts were used for the analysis of the grain yield data:</w:t>
      </w:r>
    </w:p>
    <w:p w14:paraId="64B60EF3" w14:textId="77777777" w:rsid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</w:p>
    <w:p w14:paraId="0DC31899" w14:textId="3C856665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equire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em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</w:t>
      </w:r>
    </w:p>
    <w:p w14:paraId="609130CA" w14:textId="77777777" w:rsid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asra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em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yield ~ CR*Trial,</w:t>
      </w:r>
    </w:p>
    <w:p w14:paraId="2F2AFA32" w14:textId="4AAFCF47" w:rsidR="00A62519" w:rsidRPr="00A62519" w:rsidRDefault="00A62519" w:rsidP="00A62519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andom =~ at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Genotype:corgh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CR) 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Genotype:co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CR)+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>at(Trial):Block + at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Block:Mainplo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+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 xml:space="preserve">at(Trial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rrow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:Row,</w:t>
      </w:r>
    </w:p>
    <w:p w14:paraId="1ECD17DF" w14:textId="559BA17B" w:rsidR="00A62519" w:rsidRPr="00A62519" w:rsidRDefault="00A62519" w:rsidP="00A62519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esidual = ~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~ar1(Column):ar1(Row)| Trial, levels = aa) +</w:t>
      </w:r>
    </w:p>
    <w:p w14:paraId="3D199955" w14:textId="29F3055A" w:rsidR="00A62519" w:rsidRPr="00A62519" w:rsidRDefault="00A62519" w:rsidP="00A62519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~id(Column):ar1(Row) | Trial, levels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ia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,</w:t>
      </w:r>
    </w:p>
    <w:p w14:paraId="1A1C2B1F" w14:textId="15787785" w:rsidR="00A62519" w:rsidRPr="00A62519" w:rsidRDefault="00A62519" w:rsidP="00A62519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na.acti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na.metho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x='include'), data=cr1518.df, workspace=6e8)</w:t>
      </w:r>
    </w:p>
    <w:p w14:paraId="4C1B7F25" w14:textId="77777777" w:rsidR="00294623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est.asra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em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yield ~ CR*Trial,</w:t>
      </w:r>
    </w:p>
    <w:p w14:paraId="18A878D8" w14:textId="528B5778" w:rsidR="00B954C1" w:rsidRDefault="00A62519" w:rsidP="00A118D6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andom =~ at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Genotype:r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CR) + at(</w:t>
      </w:r>
      <w:proofErr w:type="spellStart"/>
      <w:r w:rsidR="00691482"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r w:rsidRPr="00A62519">
        <w:rPr>
          <w:rFonts w:ascii="Courier New" w:hAnsi="Courier New" w:cs="Courier New"/>
          <w:sz w:val="20"/>
          <w:szCs w:val="20"/>
        </w:rPr>
        <w:t>,c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2,3,5,8)):Genotype +</w:t>
      </w:r>
      <w:r w:rsidR="00294623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>at(Trial):Block + at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Block:Mainplo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+</w:t>
      </w:r>
      <w:r w:rsidR="00294623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 xml:space="preserve">at(Trial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rrow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:Row,</w:t>
      </w:r>
    </w:p>
    <w:p w14:paraId="51E4B8E0" w14:textId="06C6EE16" w:rsidR="00B954C1" w:rsidRDefault="00A62519" w:rsidP="00B954C1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esidual = ~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~ar1(Column):ar1(Row)| Trial, levels = aa) +</w:t>
      </w:r>
      <w:r w:rsidR="00294623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 xml:space="preserve">                 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~id(Column):ar1(Row) | Trial, levels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ia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), </w:t>
      </w:r>
    </w:p>
    <w:p w14:paraId="56B654C2" w14:textId="4F65B222" w:rsidR="00A62519" w:rsidRDefault="00A62519" w:rsidP="00B954C1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na.acti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na.metho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x='include'), data=cr1518.df, workspace=6e8)</w:t>
      </w:r>
    </w:p>
    <w:p w14:paraId="0B6FB0E0" w14:textId="294F0639" w:rsidR="00B10C50" w:rsidRPr="00A62519" w:rsidRDefault="00B10C50" w:rsidP="00CA02E7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#################</w:t>
      </w:r>
    </w:p>
    <w:p w14:paraId="13561942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 test the presence of some tolerance across all years</w:t>
      </w:r>
    </w:p>
    <w:p w14:paraId="6913C267" w14:textId="0E3D60A0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# using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r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) +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t</w:t>
      </w:r>
      <w:r w:rsidR="00691482"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 model which chooses which C</w:t>
      </w:r>
      <w:r w:rsidR="00405A0A">
        <w:rPr>
          <w:rFonts w:ascii="Courier New" w:hAnsi="Courier New" w:cs="Courier New"/>
          <w:sz w:val="20"/>
          <w:szCs w:val="20"/>
        </w:rPr>
        <w:t>R</w:t>
      </w:r>
      <w:r w:rsidRPr="00A6251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r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is larger variance</w:t>
      </w:r>
    </w:p>
    <w:p w14:paraId="01BBC9EC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estall.asra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em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yield ~ CR*Trial,</w:t>
      </w:r>
    </w:p>
    <w:p w14:paraId="1C3E0547" w14:textId="4DF99EAC" w:rsidR="00A62519" w:rsidRPr="00A62519" w:rsidRDefault="00A62519" w:rsidP="004B7B95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andom =~ at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Genotype:r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CR) +</w:t>
      </w:r>
    </w:p>
    <w:p w14:paraId="125D4486" w14:textId="1BD7EF2E" w:rsidR="00A62519" w:rsidRPr="00A62519" w:rsidRDefault="00A62519" w:rsidP="004B7B95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at(Trial):Block + at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Block:Mainplo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+</w:t>
      </w:r>
    </w:p>
    <w:p w14:paraId="1F1A76FD" w14:textId="1C908E1E" w:rsidR="00A62519" w:rsidRPr="00A62519" w:rsidRDefault="00A62519" w:rsidP="004B7B95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at(Trial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rrow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:Row,</w:t>
      </w:r>
    </w:p>
    <w:p w14:paraId="55538520" w14:textId="37A9271F" w:rsidR="00A62519" w:rsidRPr="00A62519" w:rsidRDefault="00A62519" w:rsidP="004B7B95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esidual = ~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~ar1(Column):ar1(Row)| Trial, levels = aa) +</w:t>
      </w:r>
    </w:p>
    <w:p w14:paraId="002705D4" w14:textId="036561DC" w:rsidR="00A62519" w:rsidRPr="00A62519" w:rsidRDefault="00A62519" w:rsidP="004B7B95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~id(Column):ar1(Row) | Trial, levels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ia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,</w:t>
      </w:r>
    </w:p>
    <w:p w14:paraId="74174A63" w14:textId="0FB23743" w:rsidR="00A62519" w:rsidRPr="00A62519" w:rsidRDefault="00A62519" w:rsidP="004B7B95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na.acti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na.metho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x='include'), data=cr1518.df, workspace=6e8)</w:t>
      </w:r>
    </w:p>
    <w:p w14:paraId="23AE4BE1" w14:textId="1E4978D4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lr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est.asrat,testall.asra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) # </w:t>
      </w:r>
      <w:r w:rsidR="004B7B95">
        <w:rPr>
          <w:rFonts w:ascii="Courier New" w:hAnsi="Courier New" w:cs="Courier New"/>
          <w:sz w:val="20"/>
          <w:szCs w:val="20"/>
        </w:rPr>
        <w:t xml:space="preserve">p-value = </w:t>
      </w:r>
      <w:r w:rsidRPr="00A62519">
        <w:rPr>
          <w:rFonts w:ascii="Courier New" w:hAnsi="Courier New" w:cs="Courier New"/>
          <w:sz w:val="20"/>
          <w:szCs w:val="20"/>
        </w:rPr>
        <w:t>8.637e-12 ***</w:t>
      </w:r>
    </w:p>
    <w:p w14:paraId="09028401" w14:textId="27CD4531" w:rsid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cr1518.df$</w:t>
      </w:r>
      <w:r w:rsidR="00691482"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r w:rsidRPr="00A62519">
        <w:rPr>
          <w:rFonts w:ascii="Courier New" w:hAnsi="Courier New" w:cs="Courier New"/>
          <w:sz w:val="20"/>
          <w:szCs w:val="20"/>
        </w:rPr>
        <w:t xml:space="preserve"> &lt;- factor(paste(cr1518.df$Trial,cr1518.df$CR,sep=':'))</w:t>
      </w:r>
    </w:p>
    <w:p w14:paraId="7B8334E9" w14:textId="5AA04CB3" w:rsidR="00B10C50" w:rsidRDefault="00B10C50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#################</w:t>
      </w:r>
    </w:p>
    <w:p w14:paraId="005AF768" w14:textId="0B092B6B" w:rsidR="00F12614" w:rsidRPr="00A62519" w:rsidRDefault="00F12614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Non-Separable FA(1)</w:t>
      </w:r>
    </w:p>
    <w:p w14:paraId="41E2FE1F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asrtrcrW1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em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yield ~ Trial*CR,</w:t>
      </w:r>
    </w:p>
    <w:p w14:paraId="3C3BC9BF" w14:textId="5838418C" w:rsidR="00A62519" w:rsidRPr="00A62519" w:rsidRDefault="00A62519" w:rsidP="004B7B95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andom =~ fa(</w:t>
      </w:r>
      <w:r w:rsidR="00691482"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r w:rsidRPr="00A62519">
        <w:rPr>
          <w:rFonts w:ascii="Courier New" w:hAnsi="Courier New" w:cs="Courier New"/>
          <w:sz w:val="20"/>
          <w:szCs w:val="20"/>
        </w:rPr>
        <w:t>,1):Genotype +</w:t>
      </w:r>
    </w:p>
    <w:p w14:paraId="06BA2583" w14:textId="27D5AC08" w:rsidR="00A62519" w:rsidRPr="00A62519" w:rsidRDefault="00A62519" w:rsidP="004B7B95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at(Trial):Block + at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Block:Mainplo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+</w:t>
      </w:r>
      <w:r w:rsidR="004B7B95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 xml:space="preserve">at(Trial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rrow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:Row,</w:t>
      </w:r>
    </w:p>
    <w:p w14:paraId="2E3DD1AE" w14:textId="61E3ED8D" w:rsidR="00A62519" w:rsidRPr="00A62519" w:rsidRDefault="00A62519" w:rsidP="004B7B95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lastRenderedPageBreak/>
        <w:t>residual = ~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~ar1(Column):ar1(Row)| Trial, levels = aa) +</w:t>
      </w:r>
    </w:p>
    <w:p w14:paraId="14A1D7CE" w14:textId="1C92DF05" w:rsidR="00A62519" w:rsidRPr="00A62519" w:rsidRDefault="00A62519" w:rsidP="004B7B95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~id(Column):ar1(Row) | Trial, levels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ia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,</w:t>
      </w:r>
    </w:p>
    <w:p w14:paraId="1FE0BA47" w14:textId="64B23CC9" w:rsidR="00A62519" w:rsidRPr="00A62519" w:rsidRDefault="00A62519" w:rsidP="004B7B95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na.acti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na.metho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x='include'), data=cr1518.df, workspace=6e8)</w:t>
      </w:r>
    </w:p>
    <w:p w14:paraId="018F7E1E" w14:textId="7B3C1D94" w:rsidR="00F12614" w:rsidRDefault="00F12614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</w:t>
      </w:r>
      <w:r w:rsidRPr="00F12614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Non-Separable FA(2):</w:t>
      </w:r>
    </w:p>
    <w:p w14:paraId="12CD687F" w14:textId="38431BD5" w:rsidR="004B7B95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asrtrcrW2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em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yield ~ Trial*CR,</w:t>
      </w:r>
    </w:p>
    <w:p w14:paraId="5079513E" w14:textId="1805461C" w:rsidR="00A62519" w:rsidRPr="00A62519" w:rsidRDefault="00A62519" w:rsidP="004B7B95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andom =~ fa(</w:t>
      </w:r>
      <w:r w:rsidR="00691482"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r w:rsidRPr="00A62519">
        <w:rPr>
          <w:rFonts w:ascii="Courier New" w:hAnsi="Courier New" w:cs="Courier New"/>
          <w:sz w:val="20"/>
          <w:szCs w:val="20"/>
        </w:rPr>
        <w:t>,2):Genotype +</w:t>
      </w:r>
    </w:p>
    <w:p w14:paraId="691E5EE1" w14:textId="30EE5777" w:rsidR="00A62519" w:rsidRPr="00A62519" w:rsidRDefault="00A62519" w:rsidP="004B7B95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at(Trial):Block + at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Block:Mainplo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+</w:t>
      </w:r>
      <w:r w:rsidR="004B7B95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 xml:space="preserve">at(Trial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rrow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:Row,</w:t>
      </w:r>
    </w:p>
    <w:p w14:paraId="4D2ACFC7" w14:textId="24FD7627" w:rsidR="00A62519" w:rsidRPr="00A62519" w:rsidRDefault="00A62519" w:rsidP="004B7B95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esidual = ~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~ar1(Column):ar1(Row)| Trial, levels = aa) +</w:t>
      </w:r>
    </w:p>
    <w:p w14:paraId="7E71F0A9" w14:textId="6DCC996E" w:rsidR="00A62519" w:rsidRPr="00A62519" w:rsidRDefault="00A62519" w:rsidP="004B7B95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~id(Column):ar1(Row) | Trial, levels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ia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,</w:t>
      </w:r>
    </w:p>
    <w:p w14:paraId="742A8EC2" w14:textId="63D322E4" w:rsidR="00A62519" w:rsidRPr="00A62519" w:rsidRDefault="00A62519" w:rsidP="004B7B95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na.acti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na.metho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x='include'), data=cr1518.df, workspace=6e8)</w:t>
      </w:r>
    </w:p>
    <w:p w14:paraId="74F43514" w14:textId="704636A2" w:rsidR="00F12614" w:rsidRDefault="00F12614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Non-Separable FA(3):</w:t>
      </w:r>
    </w:p>
    <w:p w14:paraId="498076C9" w14:textId="614D7E54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asrtrc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em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yield ~ Trial*CR,</w:t>
      </w:r>
    </w:p>
    <w:p w14:paraId="6059E3AB" w14:textId="208A2B83" w:rsidR="00A62519" w:rsidRPr="00A62519" w:rsidRDefault="00A62519" w:rsidP="00F12614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andom =~ fa(</w:t>
      </w:r>
      <w:r w:rsidR="00691482"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r w:rsidRPr="00A62519">
        <w:rPr>
          <w:rFonts w:ascii="Courier New" w:hAnsi="Courier New" w:cs="Courier New"/>
          <w:sz w:val="20"/>
          <w:szCs w:val="20"/>
        </w:rPr>
        <w:t>,3):Genotype +</w:t>
      </w:r>
    </w:p>
    <w:p w14:paraId="132B66EA" w14:textId="442505E9" w:rsidR="00A62519" w:rsidRPr="00A62519" w:rsidRDefault="00A62519" w:rsidP="00F12614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at(Trial):Block + at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Block:Mainplo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+</w:t>
      </w:r>
      <w:r w:rsidR="00F12614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 xml:space="preserve">at(Trial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rrow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:Row,</w:t>
      </w:r>
    </w:p>
    <w:p w14:paraId="0317E093" w14:textId="68568D91" w:rsidR="00A62519" w:rsidRPr="00A62519" w:rsidRDefault="00A62519" w:rsidP="00F12614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esidual = ~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~ar1(Column):ar1(Row)| Trial, levels = aa) +</w:t>
      </w:r>
    </w:p>
    <w:p w14:paraId="460F1868" w14:textId="4AD703A6" w:rsidR="00A62519" w:rsidRPr="00A62519" w:rsidRDefault="00A62519" w:rsidP="00F12614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~id(Column):ar1(Row) | Trial, levels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ia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,</w:t>
      </w:r>
    </w:p>
    <w:p w14:paraId="4C281FAE" w14:textId="3BB2044F" w:rsidR="00A62519" w:rsidRPr="00A62519" w:rsidRDefault="00A62519" w:rsidP="00F12614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na.acti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na.metho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x='include'), data=cr1518.df, workspace=6e8)</w:t>
      </w:r>
    </w:p>
    <w:p w14:paraId="2ECF00A6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vv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matrix((summary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trcr,vparameter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=T)$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vparameter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[1]]),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=4)</w:t>
      </w:r>
    </w:p>
    <w:p w14:paraId="5658A1A4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gma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vv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,2:4]%*%t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vv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[,2:4]) +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vv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,1])</w:t>
      </w:r>
    </w:p>
    <w:p w14:paraId="213DF968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Lam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vv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,2:4]</w:t>
      </w:r>
    </w:p>
    <w:p w14:paraId="6195C2AD" w14:textId="0393D571" w:rsid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Psi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vv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,1])</w:t>
      </w:r>
    </w:p>
    <w:p w14:paraId="596FF9EF" w14:textId="0BDF94B3" w:rsidR="00B10C50" w:rsidRPr="00A62519" w:rsidRDefault="00B10C50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#################</w:t>
      </w:r>
    </w:p>
    <w:p w14:paraId="2B72D35A" w14:textId="26862D2B" w:rsidR="00A62519" w:rsidRPr="00A62519" w:rsidRDefault="00A62519" w:rsidP="003E6445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# fit of the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corgh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model and then try to fit the fa1 model</w:t>
      </w:r>
    </w:p>
    <w:p w14:paraId="4537445F" w14:textId="51A69B06" w:rsidR="005D0562" w:rsidRDefault="005D0562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Separable CORGH:</w:t>
      </w:r>
    </w:p>
    <w:p w14:paraId="6F22FB95" w14:textId="53E64D7B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sv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em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yield ~ CR*Trial,</w:t>
      </w:r>
    </w:p>
    <w:p w14:paraId="2C1A85CE" w14:textId="17E2BE08" w:rsidR="00A62519" w:rsidRPr="00A62519" w:rsidRDefault="00A62519" w:rsidP="008746A6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random =~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corgh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Genotype:corgh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CR) +</w:t>
      </w:r>
    </w:p>
    <w:p w14:paraId="108C0149" w14:textId="286A9049" w:rsidR="00A62519" w:rsidRPr="00A62519" w:rsidRDefault="00A62519" w:rsidP="008746A6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at(Trial):Block + at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Block:Mainplo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+</w:t>
      </w:r>
    </w:p>
    <w:p w14:paraId="661A1201" w14:textId="0C0796A2" w:rsidR="00A62519" w:rsidRPr="00A62519" w:rsidRDefault="00A62519" w:rsidP="008746A6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at(Trial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rrow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:Row,</w:t>
      </w:r>
    </w:p>
    <w:p w14:paraId="11318AF4" w14:textId="0C7907B3" w:rsidR="00A62519" w:rsidRPr="00A62519" w:rsidRDefault="00A62519" w:rsidP="008746A6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esidual = ~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~ar1(Column):ar1(Row)| Trial, levels = aa) +</w:t>
      </w:r>
    </w:p>
    <w:p w14:paraId="34AC7D45" w14:textId="48492790" w:rsidR="00A62519" w:rsidRPr="00A62519" w:rsidRDefault="00A62519" w:rsidP="008746A6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~id(Column):ar1(Row) | Trial, levels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ia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)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start.value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TRUE,</w:t>
      </w:r>
    </w:p>
    <w:p w14:paraId="584E969C" w14:textId="7CF69D9A" w:rsidR="00A62519" w:rsidRPr="00A62519" w:rsidRDefault="00A62519" w:rsidP="008746A6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na.acti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na.metho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x='include'), data=cr1518.df, workspace=6e8)</w:t>
      </w:r>
    </w:p>
    <w:p w14:paraId="59F4B0A4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sv$vparameters.table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12,'Value'] &lt;- .1</w:t>
      </w:r>
    </w:p>
    <w:p w14:paraId="1B2978D8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sv$vparameters.table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12,'Constraint'] &lt;- 'F'</w:t>
      </w:r>
    </w:p>
    <w:p w14:paraId="25C748DF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asrcorghW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em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yield ~ CR*Trial,</w:t>
      </w:r>
    </w:p>
    <w:p w14:paraId="694350E6" w14:textId="741E3BFC" w:rsidR="00A62519" w:rsidRPr="00A62519" w:rsidRDefault="00A62519" w:rsidP="008746A6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random =~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corgh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Genotype:corgh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CR) +</w:t>
      </w:r>
    </w:p>
    <w:p w14:paraId="1CA93257" w14:textId="7A4A88A8" w:rsidR="005D0562" w:rsidRDefault="00A62519" w:rsidP="008746A6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at(Trial):Block + at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Block:Mainplo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+</w:t>
      </w:r>
      <w:r w:rsidR="005D0562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 xml:space="preserve">at(Trial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rrow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:Row,</w:t>
      </w:r>
    </w:p>
    <w:p w14:paraId="0F2FACD3" w14:textId="0F53CB41" w:rsidR="00A62519" w:rsidRPr="00A62519" w:rsidRDefault="00A62519" w:rsidP="008746A6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G.para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sv$vparameters.table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,</w:t>
      </w:r>
    </w:p>
    <w:p w14:paraId="3305D03A" w14:textId="77DB5C77" w:rsidR="00A62519" w:rsidRPr="00A62519" w:rsidRDefault="00A62519" w:rsidP="008746A6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esidual = ~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~ar1(Column):ar1(Row)| Trial, levels = aa) +</w:t>
      </w:r>
    </w:p>
    <w:p w14:paraId="0112160B" w14:textId="0B3D7778" w:rsidR="00A62519" w:rsidRPr="00A62519" w:rsidRDefault="00A62519" w:rsidP="008746A6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~id(Column):ar1(Row) | Trial, levels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ia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,</w:t>
      </w:r>
    </w:p>
    <w:p w14:paraId="2DE456B9" w14:textId="6C1D6322" w:rsidR="00A62519" w:rsidRPr="00A62519" w:rsidRDefault="00A62519" w:rsidP="008746A6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na.acti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na.metho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x='include'), data=cr1518.df, workspace=6e8)</w:t>
      </w:r>
    </w:p>
    <w:p w14:paraId="44387879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asrcorgh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em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yield ~ CR*Trial,</w:t>
      </w:r>
    </w:p>
    <w:p w14:paraId="45729316" w14:textId="0C2F5ED6" w:rsidR="00A62519" w:rsidRPr="00A62519" w:rsidRDefault="00A62519" w:rsidP="005D0562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lastRenderedPageBreak/>
        <w:t xml:space="preserve">random =~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corgh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Genotype:co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CR) +</w:t>
      </w:r>
    </w:p>
    <w:p w14:paraId="1D7DD627" w14:textId="43891F68" w:rsidR="00A62519" w:rsidRPr="00A62519" w:rsidRDefault="00A62519" w:rsidP="005D0562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at(Trial):Block + at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Block:Mainplo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+</w:t>
      </w:r>
      <w:r w:rsidR="005D0562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 xml:space="preserve">at(Trial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rrow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:Row,</w:t>
      </w:r>
    </w:p>
    <w:p w14:paraId="7F8D4FB6" w14:textId="316232AA" w:rsidR="00A62519" w:rsidRPr="00A62519" w:rsidRDefault="00A62519" w:rsidP="005D0562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esidual = ~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~ar1(Column):ar1(Row)| Trial, levels = aa) +</w:t>
      </w:r>
    </w:p>
    <w:p w14:paraId="6B37E623" w14:textId="24BC7907" w:rsidR="00A62519" w:rsidRPr="00A62519" w:rsidRDefault="00A62519" w:rsidP="005D0562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~id(Column):ar1(Row) | Trial, levels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ia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), </w:t>
      </w:r>
    </w:p>
    <w:p w14:paraId="5A84B1A4" w14:textId="6B05CE5C" w:rsidR="00A62519" w:rsidRPr="00A62519" w:rsidRDefault="00A62519" w:rsidP="005D0562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na.acti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na.metho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x='include'), data=cr1518.df, workspace=6e8)</w:t>
      </w:r>
    </w:p>
    <w:p w14:paraId="4B7F69C2" w14:textId="77777777" w:rsidR="005D0562" w:rsidRDefault="005D0562" w:rsidP="005D0562">
      <w:pPr>
        <w:spacing w:line="36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Separable FA(1):</w:t>
      </w:r>
    </w:p>
    <w:p w14:paraId="02523447" w14:textId="0DE520EB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sv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em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yield ~ CR*Trial,</w:t>
      </w:r>
    </w:p>
    <w:p w14:paraId="26AC3D72" w14:textId="26CD64FF" w:rsidR="00A62519" w:rsidRPr="00A62519" w:rsidRDefault="00A62519" w:rsidP="005D0562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andom =~ fa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Genotype:corgh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CR) +</w:t>
      </w:r>
    </w:p>
    <w:p w14:paraId="6A461CE1" w14:textId="1D65DD30" w:rsidR="00A62519" w:rsidRPr="00A62519" w:rsidRDefault="00A62519" w:rsidP="005D0562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at(Trial):Block + at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Block:Mainplo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+</w:t>
      </w:r>
      <w:r w:rsidR="005D0562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 xml:space="preserve">at(Trial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rrow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:Row,</w:t>
      </w:r>
    </w:p>
    <w:p w14:paraId="1ECEDA21" w14:textId="1C6DA3BD" w:rsidR="00A62519" w:rsidRPr="00A62519" w:rsidRDefault="00A62519" w:rsidP="005D0562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esidual = ~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~ar1(Column):ar1(Row)| Trial, levels = aa) +</w:t>
      </w:r>
    </w:p>
    <w:p w14:paraId="0092D72B" w14:textId="393B9E3E" w:rsidR="00A62519" w:rsidRPr="00A62519" w:rsidRDefault="00A62519" w:rsidP="005D0562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~id(Column):ar1(Row) | Trial, levels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ia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)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start.value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TRUE,</w:t>
      </w:r>
    </w:p>
    <w:p w14:paraId="1C55426C" w14:textId="3B0B32BA" w:rsidR="00A62519" w:rsidRPr="00A62519" w:rsidRDefault="00A62519" w:rsidP="005D0562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na.acti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na.metho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x='include'), data=cr1518.df, workspace=6e8)</w:t>
      </w:r>
    </w:p>
    <w:p w14:paraId="0DE1ECC0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sv$vparameters.table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10,'Value'] &lt;- .1</w:t>
      </w:r>
    </w:p>
    <w:p w14:paraId="2F44339E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sv$vparameters.table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10,'Constraint'] &lt;- 'F'</w:t>
      </w:r>
    </w:p>
    <w:p w14:paraId="630A44C3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asrfa1W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em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yield ~ CR*Trial,</w:t>
      </w:r>
    </w:p>
    <w:p w14:paraId="1BFCD957" w14:textId="6ADD6AAC" w:rsidR="00A62519" w:rsidRPr="00A62519" w:rsidRDefault="00A62519" w:rsidP="005D0562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andom =~ fa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Genotype:corgh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CR) +</w:t>
      </w:r>
    </w:p>
    <w:p w14:paraId="6B40EE9F" w14:textId="77777777" w:rsidR="005D0562" w:rsidRDefault="00A62519" w:rsidP="005D0562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at(Trial):Block + at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Block:Mainplo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+</w:t>
      </w:r>
      <w:r w:rsidR="005D0562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 xml:space="preserve">at(Trial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rrow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:Row,</w:t>
      </w:r>
    </w:p>
    <w:p w14:paraId="524A0044" w14:textId="3744F392" w:rsidR="00A62519" w:rsidRPr="00A62519" w:rsidRDefault="00A62519" w:rsidP="005D0562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G.para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sv$vparameters.table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,</w:t>
      </w:r>
    </w:p>
    <w:p w14:paraId="7BF90F7C" w14:textId="09571207" w:rsidR="00A62519" w:rsidRPr="00A62519" w:rsidRDefault="00A62519" w:rsidP="005D0562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esidual = ~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~ar1(Column):ar1(Row)| Trial, levels = aa) +</w:t>
      </w:r>
    </w:p>
    <w:p w14:paraId="1CD3FFA3" w14:textId="47B3CDCD" w:rsidR="00A62519" w:rsidRPr="00A62519" w:rsidRDefault="00A62519" w:rsidP="005D0562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~id(Column):ar1(Row) | Trial, levels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ia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,</w:t>
      </w:r>
    </w:p>
    <w:p w14:paraId="0C02BFCC" w14:textId="513CBE8D" w:rsidR="00A62519" w:rsidRPr="00A62519" w:rsidRDefault="00A62519" w:rsidP="005D0562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na.acti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na.metho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x='include'), data=cr1518.df, workspace=6e8)</w:t>
      </w:r>
    </w:p>
    <w:p w14:paraId="26800B84" w14:textId="552920D2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asrfa1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em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yield ~ CR*Trial,</w:t>
      </w:r>
    </w:p>
    <w:p w14:paraId="19468A04" w14:textId="1E4E6AC1" w:rsidR="00A62519" w:rsidRPr="00A62519" w:rsidRDefault="00A62519" w:rsidP="005D0562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andom =~ fa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Genotype:co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CR) +</w:t>
      </w:r>
    </w:p>
    <w:p w14:paraId="4DD5EC80" w14:textId="33317059" w:rsidR="00A62519" w:rsidRPr="00A62519" w:rsidRDefault="00A62519" w:rsidP="005D0562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at(Trial):Block + at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Block:Mainplo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+</w:t>
      </w:r>
      <w:r w:rsidR="005D0562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 xml:space="preserve">at(Trial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rrow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:Row,</w:t>
      </w:r>
    </w:p>
    <w:p w14:paraId="22DEB9ED" w14:textId="4D909213" w:rsidR="00A62519" w:rsidRPr="00A62519" w:rsidRDefault="00A62519" w:rsidP="005D0562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esidual = ~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~ar1(Column):ar1(Row)| Trial, levels = aa) +</w:t>
      </w:r>
    </w:p>
    <w:p w14:paraId="558F8141" w14:textId="3C3F2496" w:rsidR="00A62519" w:rsidRPr="00A62519" w:rsidRDefault="00A62519" w:rsidP="005D0562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~id(Column):ar1(Row) | Trial, levels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ia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,</w:t>
      </w:r>
    </w:p>
    <w:p w14:paraId="7D5E7160" w14:textId="2E4065F0" w:rsidR="00A62519" w:rsidRPr="00A62519" w:rsidRDefault="00A62519" w:rsidP="005D0562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na.acti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na.metho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x='include'), data=cr1518.df, workspace=6e8)</w:t>
      </w:r>
    </w:p>
    <w:p w14:paraId="439330B2" w14:textId="77777777" w:rsidR="008802D0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c(summary(asrtrcr)$aic,summary(asrcorghW)$aic,summary(asrfa1W)$aic) </w:t>
      </w:r>
    </w:p>
    <w:p w14:paraId="7E3CAA82" w14:textId="5F726B82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 [1] 1] -757.4504 -748.3751 -732.6222 hence fa(3) better</w:t>
      </w:r>
    </w:p>
    <w:p w14:paraId="7866296B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eecorgh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summary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corgh,vparameter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=T)$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vparameter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[1]]</w:t>
      </w:r>
    </w:p>
    <w:p w14:paraId="024FF92B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empas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em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yield ~ CR*Trial,</w:t>
      </w:r>
    </w:p>
    <w:p w14:paraId="51168D82" w14:textId="0D94787E" w:rsidR="00A62519" w:rsidRPr="00A62519" w:rsidRDefault="00A62519" w:rsidP="00B10C50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random =~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corgh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Genotype:co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CR) +</w:t>
      </w:r>
    </w:p>
    <w:p w14:paraId="47C998E0" w14:textId="62021930" w:rsidR="00A62519" w:rsidRPr="00A62519" w:rsidRDefault="00A62519" w:rsidP="00B10C50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at(Trial):Block + at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Block:Mainplo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-</w:t>
      </w:r>
      <w:r w:rsidR="00B10C50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 xml:space="preserve">at(Trial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rrow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:Row,</w:t>
      </w:r>
    </w:p>
    <w:p w14:paraId="1BFA9C53" w14:textId="34756CEC" w:rsidR="00A62519" w:rsidRPr="00A62519" w:rsidRDefault="00A62519" w:rsidP="00B10C50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esidual = ~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~ar1(Column):ar1(Row)| Trial, levels = aa) +</w:t>
      </w:r>
    </w:p>
    <w:p w14:paraId="784BD28C" w14:textId="537B776D" w:rsidR="00A62519" w:rsidRPr="00A62519" w:rsidRDefault="00A62519" w:rsidP="00B10C50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~id(Column):ar1(Row) | Trial, levels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ia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,</w:t>
      </w:r>
    </w:p>
    <w:p w14:paraId="0FD9401F" w14:textId="7497F847" w:rsidR="00A62519" w:rsidRPr="00A62519" w:rsidRDefault="00A62519" w:rsidP="00B10C50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na.acti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na.metho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x='include'), data=cr1518.df, workspace=6e8)</w:t>
      </w:r>
    </w:p>
    <w:p w14:paraId="1C7D9119" w14:textId="547D0766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lr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empasr,asrcorgh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 # p = .007156 retain</w:t>
      </w:r>
      <w:r w:rsidR="00B10C50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B10C50">
        <w:rPr>
          <w:rFonts w:ascii="Courier New" w:hAnsi="Courier New" w:cs="Courier New"/>
          <w:sz w:val="20"/>
          <w:szCs w:val="20"/>
        </w:rPr>
        <w:t>rrow</w:t>
      </w:r>
      <w:proofErr w:type="spellEnd"/>
    </w:p>
    <w:p w14:paraId="7353EA9B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#################</w:t>
      </w:r>
    </w:p>
    <w:p w14:paraId="755C3C5C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 predictions</w:t>
      </w:r>
    </w:p>
    <w:p w14:paraId="6E847F98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# and this checks with the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coe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</w:t>
      </w:r>
    </w:p>
    <w:p w14:paraId="6C1FD2E4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 need to NA those which are not present in the data</w:t>
      </w:r>
    </w:p>
    <w:p w14:paraId="1BEA6B98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lastRenderedPageBreak/>
        <w:t xml:space="preserve"># need a data frame of the </w:t>
      </w:r>
    </w:p>
    <w:p w14:paraId="0B2E55F4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# CR(+,-) for each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geno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x trial</w:t>
      </w:r>
    </w:p>
    <w:p w14:paraId="0BA419CE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 then need extra column of the difference between + and -</w:t>
      </w:r>
    </w:p>
    <w:p w14:paraId="317EB51A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 for each year and then the average across years</w:t>
      </w:r>
    </w:p>
    <w:p w14:paraId="53A6E2E8" w14:textId="35450CF4" w:rsidR="00A62519" w:rsidRPr="00A62519" w:rsidRDefault="00A62519" w:rsidP="009F0A8B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 refit to get means rather than BLUPS</w:t>
      </w:r>
    </w:p>
    <w:p w14:paraId="445BB0DA" w14:textId="7B9F1C03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# change fixed effect to match </w:t>
      </w:r>
      <w:proofErr w:type="spellStart"/>
      <w:r w:rsidR="00691482"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proofErr w:type="spellEnd"/>
    </w:p>
    <w:p w14:paraId="6A39E0D1" w14:textId="6DDA3789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 not Trial*CR for AIC</w:t>
      </w:r>
    </w:p>
    <w:p w14:paraId="4972A889" w14:textId="63CF6F90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asrtrcr.fin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em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yield ~ </w:t>
      </w:r>
      <w:proofErr w:type="spellStart"/>
      <w:r w:rsidR="00691482"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,</w:t>
      </w:r>
    </w:p>
    <w:p w14:paraId="4EB87E37" w14:textId="7E957342" w:rsidR="00A62519" w:rsidRPr="00A62519" w:rsidRDefault="00A62519" w:rsidP="009F0A8B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andom =~ fa(</w:t>
      </w:r>
      <w:r w:rsidR="00691482"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r w:rsidRPr="00A62519">
        <w:rPr>
          <w:rFonts w:ascii="Courier New" w:hAnsi="Courier New" w:cs="Courier New"/>
          <w:sz w:val="20"/>
          <w:szCs w:val="20"/>
        </w:rPr>
        <w:t>,3):Genotype +</w:t>
      </w:r>
    </w:p>
    <w:p w14:paraId="179F644B" w14:textId="46767AEC" w:rsidR="00A62519" w:rsidRPr="00A62519" w:rsidRDefault="00A62519" w:rsidP="00CA02E7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at(Trial):Block + at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Block:Mainplo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+</w:t>
      </w:r>
      <w:r w:rsidR="009F0A8B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 xml:space="preserve">at(Trial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rrow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:Row,</w:t>
      </w:r>
    </w:p>
    <w:p w14:paraId="58D75368" w14:textId="1BC723C7" w:rsidR="00A62519" w:rsidRPr="00A62519" w:rsidRDefault="00A62519" w:rsidP="00CA02E7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esidual = ~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~ar1(Column):ar1(Row)| Trial, levels = aa) +</w:t>
      </w:r>
    </w:p>
    <w:p w14:paraId="57A7A588" w14:textId="707A63C7" w:rsidR="00A62519" w:rsidRPr="00A62519" w:rsidRDefault="00A62519" w:rsidP="00CA02E7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~id(Column):ar1(Row) | Trial, levels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ia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,</w:t>
      </w:r>
    </w:p>
    <w:p w14:paraId="558629B2" w14:textId="350A7DC0" w:rsidR="00A62519" w:rsidRPr="00A62519" w:rsidRDefault="00A62519" w:rsidP="00CA02E7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na.acti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na.metho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x='include'), data=cr1518.df, workspace=6e8,maxit=13)</w:t>
      </w:r>
    </w:p>
    <w:p w14:paraId="237EBD0F" w14:textId="46AFDF45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asrtrcr.finalr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em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yield ~ </w:t>
      </w:r>
      <w:proofErr w:type="spellStart"/>
      <w:r w:rsidR="00691482"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,</w:t>
      </w:r>
    </w:p>
    <w:p w14:paraId="5027A9F0" w14:textId="2B3DD60B" w:rsidR="00A62519" w:rsidRPr="00A62519" w:rsidRDefault="00A62519" w:rsidP="009F0A8B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random =~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r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r w:rsidR="00691482"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r w:rsidRPr="00A62519">
        <w:rPr>
          <w:rFonts w:ascii="Courier New" w:hAnsi="Courier New" w:cs="Courier New"/>
          <w:sz w:val="20"/>
          <w:szCs w:val="20"/>
        </w:rPr>
        <w:t xml:space="preserve">,3):Genotype +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="00691482"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:Genotype +</w:t>
      </w:r>
    </w:p>
    <w:p w14:paraId="1CAF2C97" w14:textId="0A728B4E" w:rsidR="00A62519" w:rsidRPr="00A62519" w:rsidRDefault="00A62519" w:rsidP="009F0A8B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at(Trial):Block + at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Block:Mainplo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+</w:t>
      </w:r>
    </w:p>
    <w:p w14:paraId="074E4C83" w14:textId="6B794709" w:rsidR="00A62519" w:rsidRPr="00A62519" w:rsidRDefault="00A62519" w:rsidP="009F0A8B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at(Trial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rrow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:Row,</w:t>
      </w:r>
    </w:p>
    <w:p w14:paraId="61DA0525" w14:textId="3462D8B6" w:rsidR="00A62519" w:rsidRPr="00A62519" w:rsidRDefault="00A62519" w:rsidP="009F0A8B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esidual = ~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~ar1(Column):ar1(Row)| Trial, levels = aa) +</w:t>
      </w:r>
    </w:p>
    <w:p w14:paraId="04044831" w14:textId="0323A0C2" w:rsidR="00A62519" w:rsidRPr="00A62519" w:rsidRDefault="00A62519" w:rsidP="009F0A8B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~id(Column):ar1(Row) | Trial, levels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ia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,</w:t>
      </w:r>
    </w:p>
    <w:p w14:paraId="33523AEC" w14:textId="40B37510" w:rsidR="00A62519" w:rsidRPr="00A62519" w:rsidRDefault="00A62519" w:rsidP="009F0A8B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na.acti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na.metho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x='include'), data=cr1518.df, workspace=6e8,maxit=13)</w:t>
      </w:r>
    </w:p>
    <w:p w14:paraId="64E69903" w14:textId="2E368DE0" w:rsidR="009F0A8B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pv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trcr.final,classify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'</w:t>
      </w:r>
      <w:proofErr w:type="spellStart"/>
      <w:r w:rsidR="00691482"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r w:rsidRPr="00A62519">
        <w:rPr>
          <w:rFonts w:ascii="Courier New" w:hAnsi="Courier New" w:cs="Courier New"/>
          <w:sz w:val="20"/>
          <w:szCs w:val="20"/>
        </w:rPr>
        <w:t>:Genotype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',</w:t>
      </w:r>
    </w:p>
    <w:p w14:paraId="3B70BC68" w14:textId="6F251AF1" w:rsidR="00A62519" w:rsidRPr="00A62519" w:rsidRDefault="00A62519" w:rsidP="009F0A8B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only = "fa(</w:t>
      </w:r>
      <w:proofErr w:type="spellStart"/>
      <w:r w:rsidR="00691482"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, 3):Genotype"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vcov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T)</w:t>
      </w:r>
    </w:p>
    <w:p w14:paraId="6EF8C8A8" w14:textId="1426F13E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vs$pval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 # 288 = 4 x 36 x 2</w:t>
      </w:r>
    </w:p>
    <w:p w14:paraId="01652B13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#################</w:t>
      </w:r>
    </w:p>
    <w:p w14:paraId="21321C65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 now first form the tolerance index</w:t>
      </w:r>
    </w:p>
    <w:p w14:paraId="1A7813C7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 which is yield(+) - yield(-)</w:t>
      </w:r>
    </w:p>
    <w:p w14:paraId="0B9B8A68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 predictions are ordered</w:t>
      </w:r>
    </w:p>
    <w:p w14:paraId="69197016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 Trial/CR/Geno</w:t>
      </w:r>
    </w:p>
    <w:p w14:paraId="0FEDFC4F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 hence need three matrices</w:t>
      </w:r>
    </w:p>
    <w:p w14:paraId="51C58AF6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# form Lam and Psi for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</w:t>
      </w:r>
      <w:proofErr w:type="spellEnd"/>
    </w:p>
    <w:p w14:paraId="618572AE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tol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kronecke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4),matrix(c(-1,1),1,2))</w:t>
      </w:r>
    </w:p>
    <w:p w14:paraId="578D58FF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.gma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tol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%*%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gma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%*%t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tol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</w:t>
      </w:r>
    </w:p>
    <w:p w14:paraId="649C1C08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cov2cor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.gma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 # some agreement ranging from 0.43 to 0.62</w:t>
      </w:r>
    </w:p>
    <w:p w14:paraId="53EC403D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La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tol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%*%Lam)</w:t>
      </w:r>
    </w:p>
    <w:p w14:paraId="29693C21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Psi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tol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%*%Psi%*%t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tol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)</w:t>
      </w:r>
    </w:p>
    <w:p w14:paraId="45347AE8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mean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Psi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/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.gma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)</w:t>
      </w:r>
    </w:p>
    <w:p w14:paraId="25379C88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ge.pre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with(cr1518.df,table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Genotype,Tri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)</w:t>
      </w:r>
    </w:p>
    <w:p w14:paraId="617CE479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ng &lt;- length(levels(cr1518.df$Genotype))</w:t>
      </w:r>
    </w:p>
    <w:p w14:paraId="0F55D259" w14:textId="3425F1F6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to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kronecke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kronecke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4),matrix(c(-1,1),1,2)),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ng))</w:t>
      </w:r>
    </w:p>
    <w:p w14:paraId="6A735262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lastRenderedPageBreak/>
        <w:t>tol.blup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to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%*%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vs$pvals$predicted.value</w:t>
      </w:r>
      <w:proofErr w:type="spellEnd"/>
    </w:p>
    <w:p w14:paraId="3AA407C2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minu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kronecke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kronecke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4),matrix(c(1,0),1,2)),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ng))</w:t>
      </w:r>
    </w:p>
    <w:p w14:paraId="41CA784A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minus.blup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minu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%*%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vs$pvals$predicted.value</w:t>
      </w:r>
      <w:proofErr w:type="spellEnd"/>
    </w:p>
    <w:p w14:paraId="2BE5690D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plu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kronecke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kronecke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4),matrix(c(0,1),1,2)),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ng))</w:t>
      </w:r>
    </w:p>
    <w:p w14:paraId="1AFBEAD2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plus.blup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plu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%*%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vs$pvals$predicted.value</w:t>
      </w:r>
      <w:proofErr w:type="spellEnd"/>
    </w:p>
    <w:p w14:paraId="62AD4129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minus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kronecke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4),matrix(c(1,0),1,2))</w:t>
      </w:r>
    </w:p>
    <w:p w14:paraId="2BA9BE0D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minusLa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minus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%*%Lam</w:t>
      </w:r>
    </w:p>
    <w:p w14:paraId="29ECD1BD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minusPsi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minus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%*%Psi%*%t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minus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</w:t>
      </w:r>
    </w:p>
    <w:p w14:paraId="44A3A324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both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kronecke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4),matrix(c(-1,1,1,0),2,2,byrow=T))</w:t>
      </w:r>
    </w:p>
    <w:p w14:paraId="54B66655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bothLa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both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%*%Lam</w:t>
      </w:r>
    </w:p>
    <w:p w14:paraId="7480A4F1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bothPsi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both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%*%Psi%*%t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minus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</w:t>
      </w:r>
    </w:p>
    <w:p w14:paraId="108CF718" w14:textId="3290BC2C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##############</w:t>
      </w:r>
    </w:p>
    <w:p w14:paraId="0AF003AD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# form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vcov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of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tol</w:t>
      </w:r>
      <w:proofErr w:type="spellEnd"/>
    </w:p>
    <w:p w14:paraId="34C9C0EA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 order is Trial/Genotype</w:t>
      </w:r>
    </w:p>
    <w:p w14:paraId="3AFAAC45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 4/36</w:t>
      </w:r>
    </w:p>
    <w:p w14:paraId="3DAFB60C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# so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4)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otime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Diff where Diff is 35 by 36</w:t>
      </w:r>
    </w:p>
    <w:p w14:paraId="18E7C22E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.vcov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to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%*%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vs$vcov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%*%t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to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</w:t>
      </w:r>
    </w:p>
    <w:p w14:paraId="0E110DB2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I35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rep(1,35))</w:t>
      </w:r>
    </w:p>
    <w:p w14:paraId="3F4714DF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suntop.c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I35[,1:18],-1,I35[,19:35])</w:t>
      </w:r>
    </w:p>
    <w:p w14:paraId="24F87320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suntop.c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kronecke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4),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suntop.c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</w:t>
      </w:r>
    </w:p>
    <w:p w14:paraId="6A654A5F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dim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suntop.c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 # 140 x 144 good</w:t>
      </w:r>
    </w:p>
    <w:p w14:paraId="012D5D0F" w14:textId="1F7C17B7" w:rsidR="00A62519" w:rsidRPr="00A62519" w:rsidRDefault="00A62519" w:rsidP="00822D4C">
      <w:pPr>
        <w:spacing w:line="360" w:lineRule="auto"/>
        <w:ind w:left="567" w:hanging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.tv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suntop.c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%*%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.blup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/</w:t>
      </w:r>
      <w:r w:rsidR="00822D4C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>sqrt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suntop.c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%*%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.vcov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%*%t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suntop.c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))</w:t>
      </w:r>
      <w:r w:rsidR="00822D4C" w:rsidRPr="00A62519">
        <w:rPr>
          <w:rFonts w:ascii="Courier New" w:hAnsi="Courier New" w:cs="Courier New"/>
          <w:sz w:val="20"/>
          <w:szCs w:val="20"/>
        </w:rPr>
        <w:t xml:space="preserve"> </w:t>
      </w:r>
    </w:p>
    <w:p w14:paraId="4457C5AA" w14:textId="286A9070" w:rsidR="00A62519" w:rsidRPr="00A62519" w:rsidRDefault="00A62519" w:rsidP="00822D4C">
      <w:pPr>
        <w:spacing w:line="360" w:lineRule="auto"/>
        <w:ind w:left="567" w:hanging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.d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expand.gri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Genotype=levels(cr1518.df$Genotype),</w:t>
      </w:r>
      <w:r w:rsidR="00822D4C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>Trial=levels(cr1518.df$Trial))</w:t>
      </w:r>
    </w:p>
    <w:p w14:paraId="7646F3F5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.df$pre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.vecto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ge.pre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==0</w:t>
      </w:r>
    </w:p>
    <w:p w14:paraId="1B09E435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.df$blup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.blup</w:t>
      </w:r>
      <w:proofErr w:type="spellEnd"/>
    </w:p>
    <w:p w14:paraId="658495CD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.df$blup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.df$pre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] &lt;- NA</w:t>
      </w:r>
    </w:p>
    <w:p w14:paraId="2A73BD6E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.df$tv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rep(NA,36*4)</w:t>
      </w:r>
    </w:p>
    <w:p w14:paraId="3536E447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.df$tv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.df$Genotype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!='SUNTOP']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.tval</w:t>
      </w:r>
      <w:proofErr w:type="spellEnd"/>
    </w:p>
    <w:p w14:paraId="15E03DEE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.df$tv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.df$pre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] &lt;- NA</w:t>
      </w:r>
    </w:p>
    <w:p w14:paraId="66C075D3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.df$pv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nor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.df$tv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</w:t>
      </w:r>
    </w:p>
    <w:p w14:paraId="0074FE71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.df$LO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-log10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.df$pv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</w:t>
      </w:r>
    </w:p>
    <w:p w14:paraId="1707C397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emp.fd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subset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.</w:t>
      </w:r>
      <w:proofErr w:type="gramStart"/>
      <w:r w:rsidRPr="00A62519">
        <w:rPr>
          <w:rFonts w:ascii="Courier New" w:hAnsi="Courier New" w:cs="Courier New"/>
          <w:sz w:val="20"/>
          <w:szCs w:val="20"/>
        </w:rPr>
        <w:t>df,!</w:t>
      </w:r>
      <w:proofErr w:type="gramEnd"/>
      <w:r w:rsidRPr="00A62519">
        <w:rPr>
          <w:rFonts w:ascii="Courier New" w:hAnsi="Courier New" w:cs="Courier New"/>
          <w:sz w:val="20"/>
          <w:szCs w:val="20"/>
        </w:rPr>
        <w:t>is.na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v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)</w:t>
      </w:r>
    </w:p>
    <w:p w14:paraId="1FE743F3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emp.fd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emp.fd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order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emp.fdr$pv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,]</w:t>
      </w:r>
    </w:p>
    <w:p w14:paraId="06267312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qsta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.01</w:t>
      </w:r>
    </w:p>
    <w:p w14:paraId="0C1934B3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emp.fdr$fdrcu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(1:nrow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emp.fd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)*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qsta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/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emp.fd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</w:t>
      </w:r>
    </w:p>
    <w:p w14:paraId="3E0766DF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temp.fdr$significant01 &lt;- with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emp.fd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v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&lt;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fdrcu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</w:t>
      </w:r>
    </w:p>
    <w:p w14:paraId="3D023ECF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emp.fd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emp.fd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order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emp.fdr$Trial,temp.fdr$Genotype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,]</w:t>
      </w:r>
    </w:p>
    <w:p w14:paraId="1A30596D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tol.df$sign01 &lt;- rep(NA,36*4)</w:t>
      </w:r>
    </w:p>
    <w:p w14:paraId="4BE3765A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tol.df$sign01[!is.na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.df$tv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] &lt;- temp.fdr$significant01</w:t>
      </w:r>
    </w:p>
    <w:p w14:paraId="6818755D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lastRenderedPageBreak/>
        <w:t>tolLOD.ma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matrix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.df$LOD,nco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=4)</w:t>
      </w:r>
    </w:p>
    <w:p w14:paraId="0D5B6BBF" w14:textId="77777777" w:rsidR="00A62519" w:rsidRPr="00A62519" w:rsidRDefault="00A62519" w:rsidP="00822D4C">
      <w:pPr>
        <w:spacing w:line="360" w:lineRule="auto"/>
        <w:ind w:left="567" w:hanging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imname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LOD.ma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 &lt;- list(levels(cr1518.df$Genotype),levels(cr1518.df$Trial))</w:t>
      </w:r>
    </w:p>
    <w:p w14:paraId="28BB5542" w14:textId="77777777" w:rsidR="00822D4C" w:rsidRPr="00A62519" w:rsidRDefault="00822D4C" w:rsidP="00822D4C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##############</w:t>
      </w:r>
    </w:p>
    <w:p w14:paraId="58967491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 OP for TOL</w:t>
      </w:r>
    </w:p>
    <w:p w14:paraId="1F02CF85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# need to use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b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trick to get the PEV for the scores of the 8 levels</w:t>
      </w:r>
    </w:p>
    <w:p w14:paraId="49DFE9EC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 by creating a factor with 8+fa(3) extra levels</w:t>
      </w:r>
    </w:p>
    <w:p w14:paraId="2F2C54BF" w14:textId="6BCAAA40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mbflev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levels(cr1518.df$</w:t>
      </w:r>
      <w:r w:rsidR="00691482" w:rsidRPr="00691482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="00691482"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</w:t>
      </w:r>
    </w:p>
    <w:p w14:paraId="52BBF37C" w14:textId="373B9586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cr1518.df$mbffac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.characte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cr1518.df$</w:t>
      </w:r>
      <w:r w:rsidR="00691482" w:rsidRPr="00691482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="00691482"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</w:t>
      </w:r>
    </w:p>
    <w:p w14:paraId="0F78BC8F" w14:textId="77777777" w:rsidR="00A62519" w:rsidRPr="00A62519" w:rsidRDefault="00A62519" w:rsidP="00822D4C">
      <w:pPr>
        <w:spacing w:line="360" w:lineRule="auto"/>
        <w:ind w:left="567" w:hanging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cr1518.df$mbffac &lt;- factor(cr1518.df$mbffac,levels=c(mbflev,'fac1','fac2','fac3'))</w:t>
      </w:r>
    </w:p>
    <w:p w14:paraId="25E66BA1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levels(cr1518.df$mbffac)</w:t>
      </w:r>
    </w:p>
    <w:p w14:paraId="25430315" w14:textId="747C17AB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#[1] "15S4CRTOL:-" "15S4CRTOL:+" "16S4CRTOL:-" "16S4CRTOL:+" "17S4CRTOL:-" </w:t>
      </w:r>
      <w:r w:rsidR="00822D4C">
        <w:rPr>
          <w:rFonts w:ascii="Courier New" w:hAnsi="Courier New" w:cs="Courier New"/>
          <w:sz w:val="20"/>
          <w:szCs w:val="20"/>
        </w:rPr>
        <w:t xml:space="preserve">#[6] </w:t>
      </w:r>
      <w:r w:rsidRPr="00A62519">
        <w:rPr>
          <w:rFonts w:ascii="Courier New" w:hAnsi="Courier New" w:cs="Courier New"/>
          <w:sz w:val="20"/>
          <w:szCs w:val="20"/>
        </w:rPr>
        <w:t>"17S4CRTOL:+" "18S4CRTOL:-"</w:t>
      </w:r>
      <w:r w:rsidR="00822D4C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>"18S4CRTOL:+" "fac1" "fac2" "fac3"</w:t>
      </w:r>
    </w:p>
    <w:p w14:paraId="16DA01DE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mbf.d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.data.frame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rbin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Lam,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3)))</w:t>
      </w:r>
    </w:p>
    <w:p w14:paraId="44864ED5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mbf.df$mbffac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levels(cr1518.df$mbffac)</w:t>
      </w:r>
    </w:p>
    <w:p w14:paraId="6F8B0928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# make sure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em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keeps levels in the data which are not there</w:t>
      </w:r>
    </w:p>
    <w:p w14:paraId="43EB442F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asreml.option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workspace='2000mb'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rop.unused.level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="FALSE")</w:t>
      </w:r>
    </w:p>
    <w:p w14:paraId="1CB4B962" w14:textId="10E026D1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sv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em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yield ~ </w:t>
      </w:r>
      <w:proofErr w:type="spellStart"/>
      <w:r w:rsidR="00691482"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,</w:t>
      </w:r>
    </w:p>
    <w:p w14:paraId="5C389B99" w14:textId="75BE92E4" w:rsidR="00A62519" w:rsidRPr="00A62519" w:rsidRDefault="00A62519" w:rsidP="00822D4C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random =~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idv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b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load)):Genotype +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="00691482"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:Genotype +</w:t>
      </w:r>
    </w:p>
    <w:p w14:paraId="20642971" w14:textId="679B685C" w:rsidR="00A62519" w:rsidRPr="00A62519" w:rsidRDefault="00A62519" w:rsidP="00822D4C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at(Trial):Block + at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Block:Mainplo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+</w:t>
      </w:r>
      <w:r w:rsidR="00822D4C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 xml:space="preserve">at(Trial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rrow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:Row,</w:t>
      </w:r>
    </w:p>
    <w:p w14:paraId="3D968D86" w14:textId="77E42AD0" w:rsidR="00A62519" w:rsidRPr="00A62519" w:rsidRDefault="00A62519" w:rsidP="00822D4C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esidual = ~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~ar1(Column):ar1(Row)| Trial, levels = aa) +</w:t>
      </w:r>
    </w:p>
    <w:p w14:paraId="53C0245F" w14:textId="27809FB0" w:rsidR="00A62519" w:rsidRPr="00A62519" w:rsidRDefault="00A62519" w:rsidP="00822D4C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~id(Column):ar1(Row) | Trial, levels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ia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,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start.value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T,</w:t>
      </w:r>
    </w:p>
    <w:p w14:paraId="0D40306C" w14:textId="1AD1B701" w:rsidR="00A62519" w:rsidRPr="00A62519" w:rsidRDefault="00A62519" w:rsidP="00822D4C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mb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list('load'=list(key=c('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bffac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','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bffac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')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cov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'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bf.d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')),</w:t>
      </w:r>
    </w:p>
    <w:p w14:paraId="728E65E4" w14:textId="086E0F41" w:rsidR="00A62519" w:rsidRPr="00A62519" w:rsidRDefault="00A62519" w:rsidP="00822D4C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na.acti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na.metho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x='include'), data=cr1518.df)</w:t>
      </w:r>
    </w:p>
    <w:p w14:paraId="5BE7C0AE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# set variance for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b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to 1</w:t>
      </w:r>
    </w:p>
    <w:p w14:paraId="64D7BFEE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mydif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list('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b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'=list('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b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'=1))</w:t>
      </w:r>
    </w:p>
    <w:p w14:paraId="43EAFCCE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ee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update.mfxl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obj=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trcr.finalrr,sv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=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sv,dif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=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ydiff,boundfix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FALSE)</w:t>
      </w:r>
    </w:p>
    <w:p w14:paraId="28F14188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 to be on safe side fix all variances here as well as in call</w:t>
      </w:r>
    </w:p>
    <w:p w14:paraId="4A6BB7F3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ee$G.sv$Constrain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'F'</w:t>
      </w:r>
    </w:p>
    <w:p w14:paraId="217CD24D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ee$R.sv$Constrain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'F'</w:t>
      </w:r>
    </w:p>
    <w:p w14:paraId="2DABA571" w14:textId="3B0CBB52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asrmb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em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yield ~ </w:t>
      </w:r>
      <w:proofErr w:type="spellStart"/>
      <w:r w:rsidR="00691482"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,</w:t>
      </w:r>
    </w:p>
    <w:p w14:paraId="2CF69B19" w14:textId="5AD47F85" w:rsidR="00A62519" w:rsidRPr="00A62519" w:rsidRDefault="00A62519" w:rsidP="00822D4C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random =~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idv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b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load)):Genotype +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="00691482"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:Genotype +</w:t>
      </w:r>
    </w:p>
    <w:p w14:paraId="64D9D3D3" w14:textId="426E4B79" w:rsidR="00A62519" w:rsidRPr="00A62519" w:rsidRDefault="00A62519" w:rsidP="00822D4C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at(Trial):Block + at(Trial):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Block:Mainplo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+</w:t>
      </w:r>
      <w:r w:rsidR="00822D4C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 xml:space="preserve">at(Trial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rrow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:Row,</w:t>
      </w:r>
    </w:p>
    <w:p w14:paraId="13A039B8" w14:textId="4529C386" w:rsidR="00A62519" w:rsidRPr="00A62519" w:rsidRDefault="00A62519" w:rsidP="00822D4C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esidual = ~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~ar1(Column):ar1(Row)| Trial, levels = aa) +</w:t>
      </w:r>
    </w:p>
    <w:p w14:paraId="04D3092F" w14:textId="79970C7E" w:rsidR="00A62519" w:rsidRPr="00A62519" w:rsidRDefault="00A62519" w:rsidP="00822D4C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dsu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~id(Column):ar1(Row) | Trial, levels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ia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,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R.para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ee$R.sv, </w:t>
      </w:r>
    </w:p>
    <w:p w14:paraId="2F141289" w14:textId="6FB77C3F" w:rsidR="00A62519" w:rsidRPr="00A62519" w:rsidRDefault="00A62519" w:rsidP="00822D4C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G.para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ee$G.sv,</w:t>
      </w:r>
      <w:r w:rsidR="00822D4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axi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=1,</w:t>
      </w:r>
    </w:p>
    <w:p w14:paraId="3017F008" w14:textId="461D8E3C" w:rsidR="00A62519" w:rsidRPr="00A62519" w:rsidRDefault="00A62519" w:rsidP="00822D4C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mb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list('load'=list(key=c('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bffac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','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bffac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')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cov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'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bf.d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')),</w:t>
      </w:r>
    </w:p>
    <w:p w14:paraId="216029B7" w14:textId="0948C608" w:rsidR="00A62519" w:rsidRPr="00A62519" w:rsidRDefault="00A62519" w:rsidP="00822D4C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na.acti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na.metho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x='include'), data=cr1518.df)</w:t>
      </w:r>
    </w:p>
    <w:p w14:paraId="64211B5E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###################</w:t>
      </w:r>
    </w:p>
    <w:p w14:paraId="6523DFF4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# now get predictions of factors and their variance </w:t>
      </w:r>
    </w:p>
    <w:p w14:paraId="2C5388AE" w14:textId="0DECF6E1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lastRenderedPageBreak/>
        <w:t># have to look for interaction with Genotype</w:t>
      </w:r>
    </w:p>
    <w:p w14:paraId="2EC677C3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ff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mbf$factor.names</w:t>
      </w:r>
      <w:proofErr w:type="spellEnd"/>
    </w:p>
    <w:p w14:paraId="0EED309C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(ff &lt;- ff[grep('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b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',ff)])</w:t>
      </w:r>
    </w:p>
    <w:p w14:paraId="3C6E9010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(ff &lt;- ff[grep('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b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.*:',ff)])</w:t>
      </w:r>
    </w:p>
    <w:p w14:paraId="34402154" w14:textId="1BE48349" w:rsidR="00A62519" w:rsidRPr="00A62519" w:rsidRDefault="00A62519" w:rsidP="00822D4C">
      <w:pPr>
        <w:spacing w:line="360" w:lineRule="auto"/>
        <w:ind w:left="567" w:hanging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predlev.d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ata.frame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(Genotype=rep(levels(cr1518.df$Genotype),3),                        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bffac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=rep(c('fac1','fac2','fac3'),</w:t>
      </w:r>
      <w:r w:rsidR="00822D4C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>each=length(levels(cr1518.df$Genotype))))</w:t>
      </w:r>
    </w:p>
    <w:p w14:paraId="335F3F65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 order prediction levels as varieties within factors</w:t>
      </w:r>
    </w:p>
    <w:p w14:paraId="680FC24E" w14:textId="36FF89DD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mbf.pv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rmb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,</w:t>
      </w:r>
      <w:r w:rsidR="00822D4C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>classify='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bffac:Genotype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',</w:t>
      </w:r>
      <w:r w:rsidR="00822D4C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>only=ff,</w:t>
      </w:r>
    </w:p>
    <w:p w14:paraId="3185254C" w14:textId="34BAA8F8" w:rsidR="00A62519" w:rsidRPr="00A62519" w:rsidRDefault="00A62519" w:rsidP="00822D4C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maxi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= 1,</w:t>
      </w:r>
      <w:r w:rsidR="00822D4C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>parallel = TRUE,       levels=list('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bffac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'=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redlev.df$mbffac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,</w:t>
      </w:r>
      <w:r w:rsidR="00822D4C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>'Genotype'=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redlev.df$Genotype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)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vcov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=T)</w:t>
      </w:r>
    </w:p>
    <w:p w14:paraId="54DD5918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##############</w:t>
      </w:r>
    </w:p>
    <w:p w14:paraId="4AAFC22A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# get tolerance CVE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blups</w:t>
      </w:r>
      <w:proofErr w:type="spellEnd"/>
    </w:p>
    <w:p w14:paraId="60EA4ACB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.cve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kronecke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Lam,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36))%*%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bf.pvs$pvals$predicted.value</w:t>
      </w:r>
      <w:proofErr w:type="spellEnd"/>
    </w:p>
    <w:p w14:paraId="174430E1" w14:textId="2E040319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plot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.vecto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matrix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cc,nco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=11)[,1:8]%*%t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tol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),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.cve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) </w:t>
      </w:r>
    </w:p>
    <w:p w14:paraId="4B080AAC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################</w:t>
      </w:r>
    </w:p>
    <w:p w14:paraId="0E8E4BEB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# now rotate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Lamtol</w:t>
      </w:r>
      <w:proofErr w:type="spellEnd"/>
    </w:p>
    <w:p w14:paraId="04032B46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 to get rotated scores as well</w:t>
      </w:r>
    </w:p>
    <w:p w14:paraId="7756792C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ss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sv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La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</w:t>
      </w:r>
    </w:p>
    <w:p w14:paraId="4B7388B1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V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ssl$v</w:t>
      </w:r>
      <w:proofErr w:type="spellEnd"/>
    </w:p>
    <w:p w14:paraId="2A4FC3F2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t(V)%*%V</w:t>
      </w:r>
    </w:p>
    <w:p w14:paraId="511CE5FE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V%*%t(V)</w:t>
      </w:r>
    </w:p>
    <w:p w14:paraId="5CB01B43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Lamsta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-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La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%*%V</w:t>
      </w:r>
    </w:p>
    <w:p w14:paraId="6B12B8F2" w14:textId="50CD9384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round(t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Lamsta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)%*%tolLamstar,3) </w:t>
      </w:r>
    </w:p>
    <w:p w14:paraId="484E136D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.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bf.pvs$pvals$predicted.value</w:t>
      </w:r>
      <w:proofErr w:type="spellEnd"/>
    </w:p>
    <w:p w14:paraId="764C0BA5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.fsta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kronecke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-t(V),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36))%*%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.f</w:t>
      </w:r>
      <w:proofErr w:type="spellEnd"/>
    </w:p>
    <w:p w14:paraId="7A99CE54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##################</w:t>
      </w:r>
    </w:p>
    <w:p w14:paraId="798D5EC7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 final bit</w:t>
      </w:r>
    </w:p>
    <w:p w14:paraId="4544B1A0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I35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rep(1,35))</w:t>
      </w:r>
    </w:p>
    <w:p w14:paraId="775F1F3D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suntop.c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I35[,1:18],-1,I35[,19:35])</w:t>
      </w:r>
    </w:p>
    <w:p w14:paraId="173E5861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dim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suntop.c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 # 35 x 36</w:t>
      </w:r>
    </w:p>
    <w:p w14:paraId="4DD14666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PEV.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bf.pvs$vcov</w:t>
      </w:r>
      <w:proofErr w:type="spellEnd"/>
    </w:p>
    <w:p w14:paraId="4BE3AC71" w14:textId="77777777" w:rsidR="000006B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PEV.fsta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kronecke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-t(V),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36))%*%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EV.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%*</w:t>
      </w:r>
      <w:r w:rsidR="00822D4C">
        <w:rPr>
          <w:rFonts w:ascii="Courier New" w:hAnsi="Courier New" w:cs="Courier New"/>
          <w:sz w:val="20"/>
          <w:szCs w:val="20"/>
        </w:rPr>
        <w:t>%</w:t>
      </w:r>
    </w:p>
    <w:p w14:paraId="708683A1" w14:textId="4806E749" w:rsidR="00A62519" w:rsidRPr="00A62519" w:rsidRDefault="00A62519" w:rsidP="000006B9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t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kronecke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-t(V),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36)))</w:t>
      </w:r>
    </w:p>
    <w:p w14:paraId="7374A9C0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.fsta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.fsta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1:36]</w:t>
      </w:r>
    </w:p>
    <w:p w14:paraId="5DA12B1A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PEV.fsta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EV.fsta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1:36,1:36]</w:t>
      </w:r>
    </w:p>
    <w:p w14:paraId="0AFF6422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sed.fsta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sqrt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suntop.c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%*%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.matrix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EV.fsta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%*%t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suntop.c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))</w:t>
      </w:r>
    </w:p>
    <w:p w14:paraId="02B11E1C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.fstar.tv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suntop.con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%*%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.fsta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/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sed.fstar</w:t>
      </w:r>
      <w:proofErr w:type="spellEnd"/>
    </w:p>
    <w:p w14:paraId="5FDCBCA9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</w:p>
    <w:p w14:paraId="323E8AD8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fstar.d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expand.gri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Genotype=levels(cr1518.df$Genotype))</w:t>
      </w:r>
    </w:p>
    <w:p w14:paraId="24615D15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lastRenderedPageBreak/>
        <w:t>tolfstar.df$tv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rep(NA,36)</w:t>
      </w:r>
    </w:p>
    <w:p w14:paraId="463CB596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fstar.df$tv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fstar.df$Genotype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!='SUNTOP']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.fstar.tval</w:t>
      </w:r>
      <w:proofErr w:type="spellEnd"/>
    </w:p>
    <w:p w14:paraId="220F15DC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fstar.df$pv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norm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fstar.df$tv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</w:t>
      </w:r>
    </w:p>
    <w:p w14:paraId="37C64EA5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fstar.df$LO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-log10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fstar.df$pv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</w:t>
      </w:r>
    </w:p>
    <w:p w14:paraId="4DC3F2D9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fstar.df$fsta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.fstar</w:t>
      </w:r>
      <w:proofErr w:type="spellEnd"/>
    </w:p>
    <w:p w14:paraId="71483FAD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fstar.df$PEV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EV.fsta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</w:t>
      </w:r>
    </w:p>
    <w:p w14:paraId="7BBFCFAC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fstar.df$fstarlowe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fstar.df$fsta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- 1.96*sqrt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fstar.df$PEV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</w:t>
      </w:r>
    </w:p>
    <w:p w14:paraId="088EF532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olfstar.df$fstaruppe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fstar.df$fsta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+ 1.96*sqrt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fstar.df$PEV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</w:t>
      </w:r>
    </w:p>
    <w:p w14:paraId="7E3F967D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emp.fd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subset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fstar.</w:t>
      </w:r>
      <w:proofErr w:type="gramStart"/>
      <w:r w:rsidRPr="00A62519">
        <w:rPr>
          <w:rFonts w:ascii="Courier New" w:hAnsi="Courier New" w:cs="Courier New"/>
          <w:sz w:val="20"/>
          <w:szCs w:val="20"/>
        </w:rPr>
        <w:t>df,!</w:t>
      </w:r>
      <w:proofErr w:type="gramEnd"/>
      <w:r w:rsidRPr="00A62519">
        <w:rPr>
          <w:rFonts w:ascii="Courier New" w:hAnsi="Courier New" w:cs="Courier New"/>
          <w:sz w:val="20"/>
          <w:szCs w:val="20"/>
        </w:rPr>
        <w:t>is.na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v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)</w:t>
      </w:r>
    </w:p>
    <w:p w14:paraId="687D39E9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emp.fd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emp.fd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order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emp.fdr$pv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,]</w:t>
      </w:r>
    </w:p>
    <w:p w14:paraId="27238D44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qsta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.01</w:t>
      </w:r>
    </w:p>
    <w:p w14:paraId="19EF3994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emp.fdr$fdrcu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(1:nrow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emp.fd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)*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qsta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/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emp.fd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</w:t>
      </w:r>
    </w:p>
    <w:p w14:paraId="0980AE5F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temp.fdr$significant01 &lt;- with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emp.fd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v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&lt;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fdrcut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</w:t>
      </w:r>
    </w:p>
    <w:p w14:paraId="28AE308E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temp.fd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emp.fd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order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emp.fdr$Genotype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,]</w:t>
      </w:r>
    </w:p>
    <w:p w14:paraId="3D897A59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tolfstar.df$sign01 &lt;- rep(NA,36)</w:t>
      </w:r>
    </w:p>
    <w:p w14:paraId="5E277C1A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tolfstar.df$sign01[!is.na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fstar.df$tva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] &lt;- temp.fdr$significant01</w:t>
      </w:r>
    </w:p>
    <w:p w14:paraId="0480BC48" w14:textId="5B732B36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wrapup</w:t>
      </w:r>
      <w:proofErr w:type="spellEnd"/>
    </w:p>
    <w:p w14:paraId="469123BB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 xml:space="preserve"># form the matrix of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blup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for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, plus, minus </w:t>
      </w:r>
    </w:p>
    <w:p w14:paraId="73DEAF1F" w14:textId="77777777" w:rsidR="000006B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plus.d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expand.gri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Genotype=levels(cr1518.df$Genotype),</w:t>
      </w:r>
    </w:p>
    <w:p w14:paraId="49149C51" w14:textId="0121419C" w:rsidR="00A62519" w:rsidRPr="00A62519" w:rsidRDefault="00A62519" w:rsidP="000006B9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Trial=levels(cr1518.df$Trial))</w:t>
      </w:r>
    </w:p>
    <w:p w14:paraId="36BDB208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plus.df$pre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.vecto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ge.pre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==0</w:t>
      </w:r>
    </w:p>
    <w:p w14:paraId="2663B83F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plus.df$blup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lus.blup</w:t>
      </w:r>
      <w:proofErr w:type="spellEnd"/>
    </w:p>
    <w:p w14:paraId="5AA00C79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plus.df$blup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lus.df$pre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] &lt;- NA</w:t>
      </w:r>
    </w:p>
    <w:p w14:paraId="01528B1E" w14:textId="77777777" w:rsidR="000006B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minus.d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expand.gri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Genotype=levels(cr1518.df$Genotype),</w:t>
      </w:r>
    </w:p>
    <w:p w14:paraId="490B51A7" w14:textId="516741C2" w:rsidR="00A62519" w:rsidRPr="00A62519" w:rsidRDefault="00A62519" w:rsidP="000006B9">
      <w:pPr>
        <w:spacing w:line="360" w:lineRule="auto"/>
        <w:ind w:left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Trial=levels(cr1518.df$Trial))</w:t>
      </w:r>
    </w:p>
    <w:p w14:paraId="52484963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minus.df$pre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as.vector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ge.pre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)==0</w:t>
      </w:r>
    </w:p>
    <w:p w14:paraId="3A342D03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minus.df$blup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inus.blup</w:t>
      </w:r>
      <w:proofErr w:type="spellEnd"/>
    </w:p>
    <w:p w14:paraId="7EAFA1F4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minus.df$blup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[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inus.df$pres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] &lt;- NA</w:t>
      </w:r>
    </w:p>
    <w:p w14:paraId="193C9E9D" w14:textId="77777777" w:rsidR="00A62519" w:rsidRPr="00A62519" w:rsidRDefault="00A62519" w:rsidP="00A62519">
      <w:pPr>
        <w:spacing w:line="36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plot.d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expand.gri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Genotype=levels(cr1518.df$Genotype))</w:t>
      </w:r>
    </w:p>
    <w:p w14:paraId="459DAE5F" w14:textId="37974451" w:rsidR="00A62519" w:rsidRPr="00A62519" w:rsidRDefault="00A62519" w:rsidP="000006B9">
      <w:pPr>
        <w:spacing w:line="360" w:lineRule="auto"/>
        <w:ind w:left="567" w:hanging="567"/>
        <w:rPr>
          <w:rFonts w:ascii="Courier New" w:hAnsi="Courier New" w:cs="Courier New"/>
          <w:sz w:val="20"/>
          <w:szCs w:val="20"/>
        </w:rPr>
      </w:pPr>
      <w:proofErr w:type="spellStart"/>
      <w:r w:rsidRPr="00A62519">
        <w:rPr>
          <w:rFonts w:ascii="Courier New" w:hAnsi="Courier New" w:cs="Courier New"/>
          <w:sz w:val="20"/>
          <w:szCs w:val="20"/>
        </w:rPr>
        <w:t>plot.d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lot.df,matrix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tol.df$blup,nco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=4),</w:t>
      </w:r>
      <w:r w:rsidR="000006B9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>matrix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minus.df$blup,nco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=4),matrix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lus.df$blup,ncol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>=4))</w:t>
      </w:r>
    </w:p>
    <w:p w14:paraId="5FB7D080" w14:textId="66FFCBD8" w:rsidR="00A62519" w:rsidRPr="00A62519" w:rsidRDefault="00A62519" w:rsidP="000006B9">
      <w:pPr>
        <w:spacing w:line="360" w:lineRule="auto"/>
        <w:ind w:left="567" w:hanging="567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names(</w:t>
      </w:r>
      <w:proofErr w:type="spellStart"/>
      <w:r w:rsidRPr="00A62519">
        <w:rPr>
          <w:rFonts w:ascii="Courier New" w:hAnsi="Courier New" w:cs="Courier New"/>
          <w:sz w:val="20"/>
          <w:szCs w:val="20"/>
        </w:rPr>
        <w:t>plot.df</w:t>
      </w:r>
      <w:proofErr w:type="spellEnd"/>
      <w:r w:rsidRPr="00A62519">
        <w:rPr>
          <w:rFonts w:ascii="Courier New" w:hAnsi="Courier New" w:cs="Courier New"/>
          <w:sz w:val="20"/>
          <w:szCs w:val="20"/>
        </w:rPr>
        <w:t xml:space="preserve">)[-1] &lt;- </w:t>
      </w:r>
      <w:r w:rsidR="000006B9">
        <w:rPr>
          <w:rFonts w:ascii="Courier New" w:hAnsi="Courier New" w:cs="Courier New"/>
          <w:sz w:val="20"/>
          <w:szCs w:val="20"/>
        </w:rPr>
        <w:t>c</w:t>
      </w:r>
      <w:r w:rsidRPr="00A62519">
        <w:rPr>
          <w:rFonts w:ascii="Courier New" w:hAnsi="Courier New" w:cs="Courier New"/>
          <w:sz w:val="20"/>
          <w:szCs w:val="20"/>
        </w:rPr>
        <w:t>('tol15','tol16','tol17','tol18','minus15',</w:t>
      </w:r>
      <w:r w:rsidR="000006B9">
        <w:rPr>
          <w:rFonts w:ascii="Courier New" w:hAnsi="Courier New" w:cs="Courier New"/>
          <w:sz w:val="20"/>
          <w:szCs w:val="20"/>
        </w:rPr>
        <w:t xml:space="preserve"> </w:t>
      </w:r>
      <w:r w:rsidRPr="00A62519">
        <w:rPr>
          <w:rFonts w:ascii="Courier New" w:hAnsi="Courier New" w:cs="Courier New"/>
          <w:sz w:val="20"/>
          <w:szCs w:val="20"/>
        </w:rPr>
        <w:t>'minus16','minus17','minus18','plus15','plus16','plus17','plus18')</w:t>
      </w:r>
    </w:p>
    <w:p w14:paraId="0690170C" w14:textId="60D0CFF8" w:rsidR="006538C4" w:rsidRDefault="006538C4" w:rsidP="000006B9">
      <w:pPr>
        <w:spacing w:line="360" w:lineRule="auto"/>
        <w:rPr>
          <w:rFonts w:ascii="Courier New" w:hAnsi="Courier New" w:cs="Courier New"/>
          <w:noProof/>
          <w:sz w:val="20"/>
          <w:szCs w:val="20"/>
        </w:rPr>
      </w:pPr>
    </w:p>
    <w:p w14:paraId="092862C1" w14:textId="031F50D9" w:rsidR="006538C4" w:rsidRPr="00F620F1" w:rsidRDefault="006538C4" w:rsidP="006538C4">
      <w:pPr>
        <w:spacing w:line="360" w:lineRule="auto"/>
        <w:rPr>
          <w:rFonts w:ascii="Arial Narrow" w:hAnsi="Arial Narrow" w:cs="CMSSBX10"/>
          <w:b/>
          <w:bCs/>
          <w:iCs/>
          <w:color w:val="000000"/>
        </w:rPr>
      </w:pPr>
      <w:r w:rsidRPr="00F620F1">
        <w:rPr>
          <w:rFonts w:ascii="Arial Narrow" w:hAnsi="Arial Narrow" w:cs="CMSSBX10"/>
          <w:b/>
          <w:bCs/>
          <w:iCs/>
          <w:color w:val="000000"/>
        </w:rPr>
        <w:t>S.</w:t>
      </w:r>
      <w:r>
        <w:rPr>
          <w:rFonts w:ascii="Arial Narrow" w:hAnsi="Arial Narrow" w:cs="CMSSBX10"/>
          <w:b/>
          <w:bCs/>
          <w:iCs/>
          <w:color w:val="000000"/>
        </w:rPr>
        <w:t>3</w:t>
      </w:r>
      <w:r w:rsidRPr="00F620F1">
        <w:rPr>
          <w:rFonts w:ascii="Arial Narrow" w:hAnsi="Arial Narrow" w:cs="CMSSBX10"/>
          <w:b/>
          <w:bCs/>
          <w:iCs/>
          <w:color w:val="000000"/>
        </w:rPr>
        <w:t xml:space="preserve"> </w:t>
      </w:r>
      <w:r w:rsidR="00117ADB">
        <w:rPr>
          <w:rFonts w:ascii="Arial Narrow" w:hAnsi="Arial Narrow" w:cs="CMSSBX10"/>
          <w:b/>
          <w:bCs/>
          <w:iCs/>
          <w:color w:val="000000"/>
        </w:rPr>
        <w:t>Tables and figures for the a</w:t>
      </w:r>
      <w:r w:rsidRPr="00F620F1">
        <w:rPr>
          <w:rFonts w:ascii="Arial Narrow" w:hAnsi="Arial Narrow" w:cs="CMSSBX10"/>
          <w:b/>
          <w:bCs/>
          <w:iCs/>
          <w:color w:val="000000"/>
        </w:rPr>
        <w:t>nalysis of</w:t>
      </w:r>
      <w:r w:rsidR="001C2873">
        <w:rPr>
          <w:rFonts w:ascii="Arial Narrow" w:hAnsi="Arial Narrow" w:cs="CMSSBX10"/>
          <w:b/>
          <w:bCs/>
          <w:iCs/>
          <w:color w:val="000000"/>
        </w:rPr>
        <w:t xml:space="preserve"> CRI and </w:t>
      </w:r>
      <w:r w:rsidRPr="00F620F1">
        <w:rPr>
          <w:rFonts w:ascii="Arial Narrow" w:hAnsi="Arial Narrow" w:cs="CMSSBX10"/>
          <w:b/>
          <w:bCs/>
          <w:iCs/>
          <w:color w:val="000000"/>
        </w:rPr>
        <w:t>grain yield</w:t>
      </w:r>
    </w:p>
    <w:p w14:paraId="6D614460" w14:textId="3504184B" w:rsidR="006538C4" w:rsidRDefault="006538C4" w:rsidP="006538C4">
      <w:pPr>
        <w:spacing w:line="360" w:lineRule="auto"/>
        <w:rPr>
          <w:rFonts w:ascii="Arial Narrow" w:hAnsi="Arial Narrow" w:cs="CMSSBX10"/>
          <w:color w:val="000000"/>
        </w:rPr>
      </w:pPr>
      <w:r w:rsidRPr="005B5F38">
        <w:rPr>
          <w:rFonts w:ascii="Arial Narrow" w:hAnsi="Arial Narrow" w:cs="CMSSBX10"/>
          <w:color w:val="000000"/>
        </w:rPr>
        <w:t xml:space="preserve">The following scripts were used </w:t>
      </w:r>
      <w:r w:rsidR="00117ADB">
        <w:rPr>
          <w:rFonts w:ascii="Arial Narrow" w:hAnsi="Arial Narrow" w:cs="CMSSBX10"/>
          <w:color w:val="000000"/>
        </w:rPr>
        <w:t xml:space="preserve">to produce the tables and figures </w:t>
      </w:r>
      <w:r w:rsidRPr="005B5F38">
        <w:rPr>
          <w:rFonts w:ascii="Arial Narrow" w:hAnsi="Arial Narrow" w:cs="CMSSBX10"/>
          <w:color w:val="000000"/>
        </w:rPr>
        <w:t>for the analysis of the</w:t>
      </w:r>
      <w:r w:rsidR="001C2873">
        <w:rPr>
          <w:rFonts w:ascii="Arial Narrow" w:hAnsi="Arial Narrow" w:cs="CMSSBX10"/>
          <w:color w:val="000000"/>
        </w:rPr>
        <w:t xml:space="preserve"> CRI and the</w:t>
      </w:r>
      <w:r w:rsidRPr="005B5F38">
        <w:rPr>
          <w:rFonts w:ascii="Arial Narrow" w:hAnsi="Arial Narrow" w:cs="CMSSBX10"/>
          <w:color w:val="000000"/>
        </w:rPr>
        <w:t xml:space="preserve"> grain yield data:</w:t>
      </w:r>
    </w:p>
    <w:p w14:paraId="5D9DD743" w14:textId="77777777" w:rsidR="00117ADB" w:rsidRDefault="00117ADB" w:rsidP="006538C4">
      <w:pPr>
        <w:spacing w:line="360" w:lineRule="auto"/>
        <w:rPr>
          <w:rFonts w:ascii="Arial Narrow" w:hAnsi="Arial Narrow" w:cs="CMSSBX10"/>
          <w:color w:val="000000"/>
        </w:rPr>
      </w:pPr>
    </w:p>
    <w:p w14:paraId="2E91D392" w14:textId="673B680D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# tables and figures</w:t>
      </w:r>
    </w:p>
    <w:p w14:paraId="44464B11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require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xtable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57BA9F78" w14:textId="77777777" w:rsidR="006538C4" w:rsidRPr="00C6383E" w:rsidRDefault="006538C4" w:rsidP="00B1641A">
      <w:pPr>
        <w:spacing w:line="360" w:lineRule="auto"/>
        <w:ind w:left="567" w:hanging="567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lastRenderedPageBreak/>
        <w:t>val16 &lt;- summary(cri16.asr)$varcomp[c('CR:Genotype!CR_-','CR:Genotype!CR_+','CR:Genotype!CR!</w:t>
      </w:r>
      <w:proofErr w:type="gramStart"/>
      <w:r w:rsidRPr="00C6383E">
        <w:rPr>
          <w:rFonts w:ascii="Courier New" w:hAnsi="Courier New" w:cs="Courier New"/>
          <w:color w:val="000000"/>
          <w:sz w:val="20"/>
          <w:szCs w:val="20"/>
        </w:rPr>
        <w:t>+:!</w:t>
      </w:r>
      <w:proofErr w:type="gramEnd"/>
      <w:r w:rsidRPr="00C6383E">
        <w:rPr>
          <w:rFonts w:ascii="Courier New" w:hAnsi="Courier New" w:cs="Courier New"/>
          <w:color w:val="000000"/>
          <w:sz w:val="20"/>
          <w:szCs w:val="20"/>
        </w:rPr>
        <w:t>CR!-.cor'),]</w:t>
      </w:r>
    </w:p>
    <w:p w14:paraId="2D84A5B2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ll16m &lt;-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lrt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testrho16.asr,testm16.asr)$`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Pr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Chisq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)`</w:t>
      </w:r>
    </w:p>
    <w:p w14:paraId="54D5751B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ll16p &lt;-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lrt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testrho16.asr,testp16.asr)$`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Pr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Chisq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)`</w:t>
      </w:r>
    </w:p>
    <w:p w14:paraId="1BFA65AD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ll16rho &lt;- (1-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pchisq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lrt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cri16.asr,testrho16.asr)$'LR-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statistic',df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1))</w:t>
      </w:r>
    </w:p>
    <w:p w14:paraId="701B61A8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val17 &lt;- summary(cri17.asr)$varcomp[c('CR:Genotype!CR_-','CR:Genotype!CR_+','CR:Genotype!CR!</w:t>
      </w:r>
      <w:proofErr w:type="gramStart"/>
      <w:r w:rsidRPr="00C6383E">
        <w:rPr>
          <w:rFonts w:ascii="Courier New" w:hAnsi="Courier New" w:cs="Courier New"/>
          <w:color w:val="000000"/>
          <w:sz w:val="20"/>
          <w:szCs w:val="20"/>
        </w:rPr>
        <w:t>+:!</w:t>
      </w:r>
      <w:proofErr w:type="gramEnd"/>
      <w:r w:rsidRPr="00C6383E">
        <w:rPr>
          <w:rFonts w:ascii="Courier New" w:hAnsi="Courier New" w:cs="Courier New"/>
          <w:color w:val="000000"/>
          <w:sz w:val="20"/>
          <w:szCs w:val="20"/>
        </w:rPr>
        <w:t>CR!-.cor'),]</w:t>
      </w:r>
    </w:p>
    <w:p w14:paraId="657E52A1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ll17m &lt;-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lrt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testrho17.asr,testm17.asr)$`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Pr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Chisq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)`</w:t>
      </w:r>
    </w:p>
    <w:p w14:paraId="3A34DA35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ll17p &lt;-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lrt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testrho17.asr,testp17.asr)$`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Pr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Chisq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)`</w:t>
      </w:r>
    </w:p>
    <w:p w14:paraId="18A3F66D" w14:textId="77777777" w:rsidR="006538C4" w:rsidRPr="00C6383E" w:rsidRDefault="006538C4" w:rsidP="00CA02E7">
      <w:pPr>
        <w:spacing w:line="360" w:lineRule="auto"/>
        <w:ind w:left="567" w:hanging="567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ll17rho &lt;- (1-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pchisq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lrt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cri17.asr,testrho17.asr)$'LR-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statistic',df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1)) # not bounded issue</w:t>
      </w:r>
    </w:p>
    <w:p w14:paraId="5A1FB773" w14:textId="3DD46492" w:rsidR="006538C4" w:rsidRPr="00C6383E" w:rsidRDefault="006538C4" w:rsidP="00CA02E7">
      <w:pPr>
        <w:spacing w:line="360" w:lineRule="auto"/>
        <w:ind w:left="567" w:hanging="567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xx &lt;-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data.frame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Parameter=c('var(n)','var(i)','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corr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n,i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)'),</w:t>
      </w:r>
      <w:r w:rsidR="00F6714F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6383E">
        <w:rPr>
          <w:rFonts w:ascii="Courier New" w:hAnsi="Courier New" w:cs="Courier New"/>
          <w:color w:val="000000"/>
          <w:sz w:val="20"/>
          <w:szCs w:val="20"/>
        </w:rPr>
        <w:t>est16=val16[,'component'],</w:t>
      </w:r>
      <w:r w:rsidR="00F6714F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                 pval16=c(ll16m,ll16p,ll16rho),est17=val17[,'component'],</w:t>
      </w:r>
      <w:r w:rsidR="00CA02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6383E">
        <w:rPr>
          <w:rFonts w:ascii="Courier New" w:hAnsi="Courier New" w:cs="Courier New"/>
          <w:color w:val="000000"/>
          <w:sz w:val="20"/>
          <w:szCs w:val="20"/>
        </w:rPr>
        <w:t>pval17=c(ll17m,ll17p,ll17rho))</w:t>
      </w:r>
    </w:p>
    <w:p w14:paraId="460B3A38" w14:textId="4D66DECC" w:rsidR="006538C4" w:rsidRPr="00C6383E" w:rsidRDefault="006538C4" w:rsidP="00CA02E7">
      <w:pPr>
        <w:spacing w:line="360" w:lineRule="auto"/>
        <w:ind w:left="567" w:hanging="567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xx &lt;-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xtable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xx,caption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='Summary of REML estimates of the genetic variance parameters for the analysis of CRI for 2016 and 2017.',             floating=TRUE,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latex.environment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'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center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',label = '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tab:trialsum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')</w:t>
      </w:r>
    </w:p>
    <w:p w14:paraId="37C54C83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align(xx) &lt;-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xalign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xx)</w:t>
      </w:r>
    </w:p>
    <w:p w14:paraId="27151316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digits(xx) &lt;- c(0,0,4,3,4,3)</w:t>
      </w:r>
    </w:p>
    <w:p w14:paraId="6E89F022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addtorow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 &lt;- list()</w:t>
      </w:r>
    </w:p>
    <w:p w14:paraId="3CCE2A95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addtorow$po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 &lt;- list(0,0)</w:t>
      </w:r>
    </w:p>
    <w:p w14:paraId="794BC5F8" w14:textId="0B7C13B2" w:rsidR="006538C4" w:rsidRPr="00C6383E" w:rsidRDefault="006538C4" w:rsidP="00CA02E7">
      <w:pPr>
        <w:spacing w:line="360" w:lineRule="auto"/>
        <w:ind w:left="567" w:hanging="567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addtorow$command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 &lt;- c("&amp; \\multicolumn{2}{c}{2016} &amp; \\multicolumn{2}{c}{2016}\\\\\n ",</w:t>
      </w:r>
      <w:r w:rsidR="00CA02E7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6383E">
        <w:rPr>
          <w:rFonts w:ascii="Courier New" w:hAnsi="Courier New" w:cs="Courier New"/>
          <w:color w:val="000000"/>
          <w:sz w:val="20"/>
          <w:szCs w:val="20"/>
        </w:rPr>
        <w:t>"Parameter &amp; Estimate &amp; p-value &amp; Estimate &amp; p-value\\\\\n")</w:t>
      </w:r>
    </w:p>
    <w:p w14:paraId="14AA794F" w14:textId="38526F6F" w:rsidR="006538C4" w:rsidRPr="00C6383E" w:rsidRDefault="006538C4" w:rsidP="00CA02E7">
      <w:pPr>
        <w:spacing w:line="360" w:lineRule="auto"/>
        <w:ind w:left="567" w:hanging="567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print(xx,include.colnames=FALSE,add.to.row=addtorow,include.rownames=FALSE,floating=TRUE,latex.environments='center',scalebox=1.0)</w:t>
      </w:r>
    </w:p>
    <w:p w14:paraId="76F4CCFF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###################</w:t>
      </w:r>
    </w:p>
    <w:p w14:paraId="6831FB2A" w14:textId="5ACCD72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# 2017 plot</w:t>
      </w:r>
      <w:r w:rsidR="001C2873">
        <w:rPr>
          <w:rFonts w:ascii="Courier New" w:hAnsi="Courier New" w:cs="Courier New"/>
          <w:color w:val="000000"/>
          <w:sz w:val="20"/>
          <w:szCs w:val="20"/>
        </w:rPr>
        <w:t xml:space="preserve"> for analysis of CRI:</w:t>
      </w:r>
    </w:p>
    <w:p w14:paraId="5F54A8CC" w14:textId="77777777" w:rsidR="00CA02E7" w:rsidRPr="00C32543" w:rsidRDefault="00CA02E7" w:rsidP="00CA02E7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32543">
        <w:rPr>
          <w:rFonts w:ascii="Courier New" w:hAnsi="Courier New" w:cs="Courier New"/>
          <w:color w:val="000000"/>
          <w:sz w:val="20"/>
          <w:szCs w:val="20"/>
        </w:rPr>
        <w:t>require(ggplot2)</w:t>
      </w:r>
    </w:p>
    <w:p w14:paraId="52235D87" w14:textId="1BCB850A" w:rsidR="001C2873" w:rsidRPr="00C6383E" w:rsidRDefault="00CA02E7" w:rsidP="001C2873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ggplot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>(data = cri17.pred,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32543">
        <w:rPr>
          <w:rFonts w:ascii="Courier New" w:hAnsi="Courier New" w:cs="Courier New"/>
          <w:color w:val="000000"/>
          <w:sz w:val="20"/>
          <w:szCs w:val="20"/>
        </w:rPr>
        <w:t>mapping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aes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>(x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32543">
        <w:rPr>
          <w:rFonts w:ascii="Courier New" w:hAnsi="Courier New" w:cs="Courier New"/>
          <w:color w:val="000000"/>
          <w:sz w:val="20"/>
          <w:szCs w:val="20"/>
        </w:rPr>
        <w:t>=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CRm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>^(3/2),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32543">
        <w:rPr>
          <w:rFonts w:ascii="Courier New" w:hAnsi="Courier New" w:cs="Courier New"/>
          <w:color w:val="000000"/>
          <w:sz w:val="20"/>
          <w:szCs w:val="20"/>
        </w:rPr>
        <w:t>y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32543">
        <w:rPr>
          <w:rFonts w:ascii="Courier New" w:hAnsi="Courier New" w:cs="Courier New"/>
          <w:color w:val="000000"/>
          <w:sz w:val="20"/>
          <w:szCs w:val="20"/>
        </w:rPr>
        <w:t>=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CRp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>^(3/2),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32543">
        <w:rPr>
          <w:rFonts w:ascii="Courier New" w:hAnsi="Courier New" w:cs="Courier New"/>
          <w:color w:val="000000"/>
          <w:sz w:val="20"/>
          <w:szCs w:val="20"/>
        </w:rPr>
        <w:t>label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32543">
        <w:rPr>
          <w:rFonts w:ascii="Courier New" w:hAnsi="Courier New" w:cs="Courier New"/>
          <w:color w:val="000000"/>
          <w:sz w:val="20"/>
          <w:szCs w:val="20"/>
        </w:rPr>
        <w:t>=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32543">
        <w:rPr>
          <w:rFonts w:ascii="Courier New" w:hAnsi="Courier New" w:cs="Courier New"/>
          <w:color w:val="000000"/>
          <w:sz w:val="20"/>
          <w:szCs w:val="20"/>
        </w:rPr>
        <w:t xml:space="preserve">Genotype)) + </w:t>
      </w:r>
      <w:proofErr w:type="spellStart"/>
      <w:r w:rsidRPr="00C32543">
        <w:rPr>
          <w:rFonts w:ascii="Courier New" w:hAnsi="Courier New" w:cs="Courier New"/>
          <w:color w:val="000000"/>
          <w:sz w:val="20"/>
          <w:szCs w:val="20"/>
        </w:rPr>
        <w:t>geom_text</w:t>
      </w:r>
      <w:proofErr w:type="spellEnd"/>
      <w:r w:rsidRPr="00C32543">
        <w:rPr>
          <w:rFonts w:ascii="Courier New" w:hAnsi="Courier New" w:cs="Courier New"/>
          <w:color w:val="000000"/>
          <w:sz w:val="20"/>
          <w:szCs w:val="20"/>
        </w:rPr>
        <w:t>()</w:t>
      </w:r>
      <w:r w:rsidR="001C2873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="001C2873" w:rsidRPr="00C6383E">
        <w:rPr>
          <w:rFonts w:ascii="Courier New" w:hAnsi="Courier New" w:cs="Courier New"/>
          <w:color w:val="000000"/>
          <w:sz w:val="20"/>
          <w:szCs w:val="20"/>
        </w:rPr>
        <w:t xml:space="preserve">+ </w:t>
      </w:r>
      <w:proofErr w:type="spellStart"/>
      <w:r w:rsidR="001C2873" w:rsidRPr="00C6383E">
        <w:rPr>
          <w:rFonts w:ascii="Courier New" w:hAnsi="Courier New" w:cs="Courier New"/>
          <w:color w:val="000000"/>
          <w:sz w:val="20"/>
          <w:szCs w:val="20"/>
        </w:rPr>
        <w:t>xlab</w:t>
      </w:r>
      <w:proofErr w:type="spellEnd"/>
      <w:r w:rsidR="001C2873" w:rsidRPr="00C6383E">
        <w:rPr>
          <w:rFonts w:ascii="Courier New" w:hAnsi="Courier New" w:cs="Courier New"/>
          <w:color w:val="000000"/>
          <w:sz w:val="20"/>
          <w:szCs w:val="20"/>
        </w:rPr>
        <w:t xml:space="preserve">('CRI(FCR-n)') + </w:t>
      </w:r>
      <w:proofErr w:type="spellStart"/>
      <w:r w:rsidR="001C2873" w:rsidRPr="00C6383E">
        <w:rPr>
          <w:rFonts w:ascii="Courier New" w:hAnsi="Courier New" w:cs="Courier New"/>
          <w:color w:val="000000"/>
          <w:sz w:val="20"/>
          <w:szCs w:val="20"/>
        </w:rPr>
        <w:t>ylab</w:t>
      </w:r>
      <w:proofErr w:type="spellEnd"/>
      <w:r w:rsidR="001C2873" w:rsidRPr="00C6383E">
        <w:rPr>
          <w:rFonts w:ascii="Courier New" w:hAnsi="Courier New" w:cs="Courier New"/>
          <w:color w:val="000000"/>
          <w:sz w:val="20"/>
          <w:szCs w:val="20"/>
        </w:rPr>
        <w:t>('CRI(FCR-i)')</w:t>
      </w:r>
    </w:p>
    <w:p w14:paraId="5E1BB992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#################</w:t>
      </w:r>
    </w:p>
    <w:p w14:paraId="059284EF" w14:textId="1C22EA64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# baseline yield</w:t>
      </w:r>
    </w:p>
    <w:p w14:paraId="610274A0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vv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 &lt;- summary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asrat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)$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varcomp</w:t>
      </w:r>
      <w:proofErr w:type="spellEnd"/>
    </w:p>
    <w:p w14:paraId="364119FB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vv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 &lt;- matrix(vv[grep('Genotype',dimnames(vv)[[1]]),'component'],nrow=3)</w:t>
      </w:r>
    </w:p>
    <w:p w14:paraId="7A8E95AF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vv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 &lt;-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vv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[c(2,3,1),]</w:t>
      </w:r>
    </w:p>
    <w:p w14:paraId="4B11632B" w14:textId="2C2638DC" w:rsidR="006538C4" w:rsidRPr="00C6383E" w:rsidRDefault="006538C4" w:rsidP="00D05394">
      <w:pPr>
        <w:spacing w:line="360" w:lineRule="auto"/>
        <w:ind w:left="567" w:hanging="567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dimname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vv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) &lt;- list(c('var(FCR-n)','var(FCR-i)','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cor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FCR-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n,FCR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-i)'),</w:t>
      </w:r>
      <w:r w:rsidR="002F501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6383E">
        <w:rPr>
          <w:rFonts w:ascii="Courier New" w:hAnsi="Courier New" w:cs="Courier New"/>
          <w:color w:val="000000"/>
          <w:sz w:val="20"/>
          <w:szCs w:val="20"/>
        </w:rPr>
        <w:t>c('est15','est16','est17','est18'))</w:t>
      </w:r>
    </w:p>
    <w:p w14:paraId="3315C583" w14:textId="392FC8C2" w:rsidR="006538C4" w:rsidRPr="00C6383E" w:rsidRDefault="006538C4" w:rsidP="002F501A">
      <w:pPr>
        <w:spacing w:line="360" w:lineRule="auto"/>
        <w:ind w:left="567" w:hanging="567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xx &lt;-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xtable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vv,caption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='Summary of REML estimates of the genetic variance parameters for the analysis of grain yield using the baseline model.', </w:t>
      </w:r>
    </w:p>
    <w:p w14:paraId="6546F3C7" w14:textId="1F2004F1" w:rsidR="006538C4" w:rsidRPr="00C6383E" w:rsidRDefault="006538C4" w:rsidP="002F501A">
      <w:pPr>
        <w:spacing w:line="360" w:lineRule="auto"/>
        <w:ind w:left="567" w:hanging="567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floating=TRUE,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latex.environment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'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center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',label = '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tab:basey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')</w:t>
      </w:r>
    </w:p>
    <w:p w14:paraId="6E02F42E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align(xx) &lt;-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xalign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xx)</w:t>
      </w:r>
    </w:p>
    <w:p w14:paraId="025E6F38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digits(xx) &lt;- c(0,4,4,4,4)</w:t>
      </w:r>
    </w:p>
    <w:p w14:paraId="7BDD5709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addtorow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 &lt;- list()</w:t>
      </w:r>
    </w:p>
    <w:p w14:paraId="7560EE1A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addtorow$po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 &lt;- list(0,0)</w:t>
      </w:r>
    </w:p>
    <w:p w14:paraId="3CCD046A" w14:textId="3A24C682" w:rsidR="006538C4" w:rsidRPr="00C6383E" w:rsidRDefault="006538C4" w:rsidP="00DB5419">
      <w:pPr>
        <w:spacing w:line="360" w:lineRule="auto"/>
        <w:ind w:left="567" w:hanging="567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addtorow$command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 &lt;- c("&amp; \\multicolumn{4}{c}{Estimate}\\\\\n ",</w:t>
      </w:r>
      <w:r w:rsidR="00DB5419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6383E">
        <w:rPr>
          <w:rFonts w:ascii="Courier New" w:hAnsi="Courier New" w:cs="Courier New"/>
          <w:color w:val="000000"/>
          <w:sz w:val="20"/>
          <w:szCs w:val="20"/>
        </w:rPr>
        <w:t>"Parameter &amp; 2015 &amp; 2016 &amp; 2017 &amp; 2018 \\\\\n")</w:t>
      </w:r>
    </w:p>
    <w:p w14:paraId="4D27FA76" w14:textId="599D782A" w:rsidR="006538C4" w:rsidRPr="00C6383E" w:rsidRDefault="006538C4" w:rsidP="00DB5419">
      <w:pPr>
        <w:spacing w:line="360" w:lineRule="auto"/>
        <w:ind w:left="567" w:hanging="567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print(xx,include.colnames=FALSE,add.to.row=addtorow,include.rownames=TRUE,     floating=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TRUE,latex.environment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'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center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',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scalebox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1.0)</w:t>
      </w:r>
    </w:p>
    <w:p w14:paraId="1B8FC17D" w14:textId="34F9E045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##################</w:t>
      </w:r>
    </w:p>
    <w:p w14:paraId="66741C2D" w14:textId="704787C2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# full yield model</w:t>
      </w:r>
    </w:p>
    <w:p w14:paraId="0F69CE15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aaic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 &lt;- c(summary(asrtrcrW1)$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aic,summary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asrtrcrW2)$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aic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,</w:t>
      </w:r>
    </w:p>
    <w:p w14:paraId="6913A609" w14:textId="6A3972C1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summary(asrtrcr)$aic,summary(asrcorghW)$aic,summary(asrfa1W)$aic)</w:t>
      </w:r>
    </w:p>
    <w:p w14:paraId="31D5A021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logl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 &lt;- c(summary(asrtrcrW1)$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logl,summary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asrtrcrW2)$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logl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,</w:t>
      </w:r>
    </w:p>
    <w:p w14:paraId="6B6CEB4D" w14:textId="38F44CBA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summary(asrtrcr)$logl,summary(asrcorghW)$logl,summary(asrfa1W)$logl)</w:t>
      </w:r>
    </w:p>
    <w:p w14:paraId="4C8BD698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vvfa1 &lt;- summary(asrfa1W)$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varcomp</w:t>
      </w:r>
      <w:proofErr w:type="spellEnd"/>
    </w:p>
    <w:p w14:paraId="2BB4552B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vvcorgh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 &lt;- summary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asrcorghW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)$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varcomp</w:t>
      </w:r>
      <w:proofErr w:type="spellEnd"/>
    </w:p>
    <w:p w14:paraId="40342531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vvfa1ns &lt;- summary(asrtrcrW1)$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varcomp</w:t>
      </w:r>
      <w:proofErr w:type="spellEnd"/>
    </w:p>
    <w:p w14:paraId="2B83A916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vvfa2ns &lt;- summary(asrtrcrW2)$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varcomp</w:t>
      </w:r>
      <w:proofErr w:type="spellEnd"/>
    </w:p>
    <w:p w14:paraId="74FA7420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vvfa3ns &lt;- summary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asrtrcr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)$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varcomp</w:t>
      </w:r>
      <w:proofErr w:type="spellEnd"/>
    </w:p>
    <w:p w14:paraId="6B4C07BF" w14:textId="496B05EC" w:rsidR="006538C4" w:rsidRPr="00C6383E" w:rsidRDefault="006538C4" w:rsidP="00DA4470">
      <w:pPr>
        <w:spacing w:line="360" w:lineRule="auto"/>
        <w:ind w:left="567" w:hanging="567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npar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 &lt;- c(dim(vvfa1[grep('Genotype',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dimname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vvfa1)[[1]]),])[1],</w:t>
      </w:r>
      <w:r w:rsidR="00DA4470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6383E">
        <w:rPr>
          <w:rFonts w:ascii="Courier New" w:hAnsi="Courier New" w:cs="Courier New"/>
          <w:color w:val="000000"/>
          <w:sz w:val="20"/>
          <w:szCs w:val="20"/>
        </w:rPr>
        <w:t>dim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vvcorgh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[grep('Genotype',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dimname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vvcorgh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)[[1]]),])[1],</w:t>
      </w:r>
      <w:r w:rsidR="00DA4470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6383E">
        <w:rPr>
          <w:rFonts w:ascii="Courier New" w:hAnsi="Courier New" w:cs="Courier New"/>
          <w:color w:val="000000"/>
          <w:sz w:val="20"/>
          <w:szCs w:val="20"/>
        </w:rPr>
        <w:t>dim(vvfa1ns[grep('Genotype',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dimname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vvfa1ns)[[1]]),])[1],</w:t>
      </w:r>
      <w:r w:rsidR="00DA4470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6383E">
        <w:rPr>
          <w:rFonts w:ascii="Courier New" w:hAnsi="Courier New" w:cs="Courier New"/>
          <w:color w:val="000000"/>
          <w:sz w:val="20"/>
          <w:szCs w:val="20"/>
        </w:rPr>
        <w:t>dim(vvfa2ns[grep('Genotype',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dimname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vvfa2ns)[[1]]),])[1],</w:t>
      </w:r>
      <w:r w:rsidR="00DA4470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6383E">
        <w:rPr>
          <w:rFonts w:ascii="Courier New" w:hAnsi="Courier New" w:cs="Courier New"/>
          <w:color w:val="000000"/>
          <w:sz w:val="20"/>
          <w:szCs w:val="20"/>
        </w:rPr>
        <w:t>dim(vvfa3ns[grep('Genotype',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dimname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vvfa3ns)[[1]]),])[1]) -1</w:t>
      </w:r>
    </w:p>
    <w:p w14:paraId="5AF8A971" w14:textId="747B1138" w:rsidR="006538C4" w:rsidRPr="00C6383E" w:rsidRDefault="006538C4" w:rsidP="002F4B60">
      <w:pPr>
        <w:spacing w:line="360" w:lineRule="auto"/>
        <w:ind w:left="567" w:hanging="567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xx &lt;-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data.frame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Type=c('Sep','Sep','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Nonsep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','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Nonsep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','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Nonsep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'),</w:t>
      </w:r>
      <w:r w:rsidR="00DA4470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VModel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c('fa1(Env)$\\times $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corgh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-c(FCR)','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corgh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Env)$\\times $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corgh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-c(FCR)',</w:t>
      </w:r>
      <w:r w:rsidR="00DA4470" w:rsidRPr="00C6383E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6383E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)','fa2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)','fa3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EnvFCRTrt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)'),                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npar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npar,logl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logl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[c(5,4,1,2,3)],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aic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aaic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[c(5,4,1,2,3)])</w:t>
      </w:r>
    </w:p>
    <w:p w14:paraId="10894858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xx$VModel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 &lt;-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as.character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xx$VModel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63DBD8C7" w14:textId="199EA2C5" w:rsidR="006538C4" w:rsidRPr="00C6383E" w:rsidRDefault="006538C4" w:rsidP="00071DAB">
      <w:pPr>
        <w:spacing w:line="360" w:lineRule="auto"/>
        <w:ind w:left="567" w:hanging="567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xx &lt;-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xtable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xx,caption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'Summary of model fits for grain yield 2015-2018: number of genetic variance</w:t>
      </w:r>
      <w:r w:rsidR="00071DA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parameters, REML log-likelihood and the AIC values', floating=TRUE,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latex.environment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'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center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',label = '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tab:model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')</w:t>
      </w:r>
    </w:p>
    <w:p w14:paraId="04183AD7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align(xx) &lt;-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xalign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xx)</w:t>
      </w:r>
    </w:p>
    <w:p w14:paraId="3095F6D7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digits(xx) &lt;- c(0,0,0,0,1,1)</w:t>
      </w:r>
    </w:p>
    <w:p w14:paraId="4C326543" w14:textId="6502C5F4" w:rsidR="006538C4" w:rsidRPr="00C6383E" w:rsidRDefault="006538C4" w:rsidP="00666C8A">
      <w:pPr>
        <w:spacing w:line="360" w:lineRule="auto"/>
        <w:ind w:left="567" w:hanging="567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print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xx,include.colname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TRUE,include.rowname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=FALSE,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sanitize.text.function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 = function(x) {x},</w:t>
      </w:r>
      <w:r w:rsidR="00666C8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6383E">
        <w:rPr>
          <w:rFonts w:ascii="Courier New" w:hAnsi="Courier New" w:cs="Courier New"/>
          <w:color w:val="000000"/>
          <w:sz w:val="20"/>
          <w:szCs w:val="20"/>
        </w:rPr>
        <w:t>floating=TRUE,</w:t>
      </w:r>
      <w:r w:rsidR="00666C8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latex.environment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'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center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',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scalebox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1.0, type='latex')</w:t>
      </w:r>
    </w:p>
    <w:p w14:paraId="44639122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##############</w:t>
      </w:r>
    </w:p>
    <w:p w14:paraId="3AC39E5E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# now print the fitted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gmat</w:t>
      </w:r>
      <w:proofErr w:type="spellEnd"/>
    </w:p>
    <w:p w14:paraId="7D9F4DE4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lastRenderedPageBreak/>
        <w:t>ggm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 &lt;- cov2cor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gmat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637C2A8C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summary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asrat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)$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varcomp</w:t>
      </w:r>
      <w:proofErr w:type="spellEnd"/>
    </w:p>
    <w:p w14:paraId="2D792D7A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diag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ggm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) &lt;-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diag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gmat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51D4452D" w14:textId="5F11906E" w:rsidR="006538C4" w:rsidRPr="00C6383E" w:rsidRDefault="006538C4" w:rsidP="00666C8A">
      <w:pPr>
        <w:spacing w:line="360" w:lineRule="auto"/>
        <w:ind w:left="567" w:hanging="567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dimname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ggm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) &lt;- list(c('15-n','15-i','16-n','16-i','17-n','17-i','18-n','18-i'),('15-n','15-i','16-n','16-i','17-n','17-i','18-n','18-i'))</w:t>
      </w:r>
    </w:p>
    <w:p w14:paraId="31E4F58A" w14:textId="7002521C" w:rsidR="006538C4" w:rsidRPr="00C6383E" w:rsidRDefault="006538C4" w:rsidP="00666C8A">
      <w:pPr>
        <w:spacing w:line="360" w:lineRule="auto"/>
        <w:ind w:left="567" w:hanging="567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xx &lt;-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xtable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ggm,caption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'REML estimate of the variance matrix for the concatenated factor</w:t>
      </w:r>
      <w:r w:rsidR="00666C8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\\texttt{EnvFCRTrt} using an FA3 non-separable model. The acronym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corgh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-c represents</w:t>
      </w:r>
      <w:r w:rsidR="00666C8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a constrained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corgh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 variance model. Values on the upper and lower triangle are the estimated</w:t>
      </w:r>
      <w:r w:rsidR="00666C8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            correlations between the effects for each level of \\texttt{EnvFCRTrt} and numbers on the diagonals are the estimated variances for each level of </w:t>
      </w:r>
      <w:hyperlink w:history="1">
        <w:r w:rsidR="00666C8A" w:rsidRPr="00B64630">
          <w:rPr>
            <w:rStyle w:val="Hyperlink"/>
            <w:rFonts w:ascii="Courier New" w:hAnsi="Courier New" w:cs="Courier New"/>
            <w:sz w:val="20"/>
            <w:szCs w:val="20"/>
          </w:rPr>
          <w:t>\\texttt{EnvFCRTrt}</w:t>
        </w:r>
      </w:hyperlink>
      <w:r w:rsidRPr="00C6383E">
        <w:rPr>
          <w:rFonts w:ascii="Courier New" w:hAnsi="Courier New" w:cs="Courier New"/>
          <w:color w:val="000000"/>
          <w:sz w:val="20"/>
          <w:szCs w:val="20"/>
        </w:rPr>
        <w:t>.',</w:t>
      </w:r>
      <w:r w:rsidR="00666C8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floating=TRUE,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latex.environment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'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center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',</w:t>
      </w:r>
      <w:r w:rsidR="00666C8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6383E">
        <w:rPr>
          <w:rFonts w:ascii="Courier New" w:hAnsi="Courier New" w:cs="Courier New"/>
          <w:color w:val="000000"/>
          <w:sz w:val="20"/>
          <w:szCs w:val="20"/>
        </w:rPr>
        <w:t>label = '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tab:model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')</w:t>
      </w:r>
    </w:p>
    <w:p w14:paraId="37AC829B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align(xx) &lt;-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xalign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xx)</w:t>
      </w:r>
    </w:p>
    <w:p w14:paraId="701B351E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digits(xx) &lt;- c(0,rep(3,8))</w:t>
      </w:r>
    </w:p>
    <w:p w14:paraId="3072CF3B" w14:textId="781BB281" w:rsidR="006538C4" w:rsidRPr="00C6383E" w:rsidRDefault="006538C4" w:rsidP="00772145">
      <w:pPr>
        <w:spacing w:line="360" w:lineRule="auto"/>
        <w:ind w:left="567" w:hanging="567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print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xx,include.colname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TRUE,include.rowname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TRUE,</w:t>
      </w:r>
      <w:r w:rsidR="00666C8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sanitize.text.function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 = function(x) {x},</w:t>
      </w:r>
      <w:r w:rsidR="00666C8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6383E">
        <w:rPr>
          <w:rFonts w:ascii="Courier New" w:hAnsi="Courier New" w:cs="Courier New"/>
          <w:color w:val="000000"/>
          <w:sz w:val="20"/>
          <w:szCs w:val="20"/>
        </w:rPr>
        <w:t>floating=TRUE,</w:t>
      </w:r>
      <w:r w:rsidR="00666C8A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latex.environment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'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center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',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scalebox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1.0, type='latex')</w:t>
      </w:r>
    </w:p>
    <w:p w14:paraId="026FEB70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##############</w:t>
      </w:r>
    </w:p>
    <w:p w14:paraId="1AA7D65F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# the table of FCR tolerance</w:t>
      </w:r>
    </w:p>
    <w:p w14:paraId="7FF7B158" w14:textId="2832053F" w:rsidR="006538C4" w:rsidRPr="00C6383E" w:rsidRDefault="006538C4" w:rsidP="006E7D7B">
      <w:pPr>
        <w:spacing w:line="360" w:lineRule="auto"/>
        <w:ind w:left="567" w:hanging="567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xx &lt;-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xtable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tolfstar.df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[order(-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tolfstar.df$fstar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),],           caption='Summary of the FCR tolerance indices for each genotype, ordered on the standardised FCR index along with t-statistics, p-values, LOD scores and 95\\% coverage</w:t>
      </w:r>
      <w:r w:rsidR="006E7D7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intervals for the standardised FCR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index.',floating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=TRUE,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latex.environment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'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center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',label = '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tab:fcrtol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')</w:t>
      </w:r>
    </w:p>
    <w:p w14:paraId="5C5B6C76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align(xx) &lt;-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xalign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(xx)</w:t>
      </w:r>
    </w:p>
    <w:p w14:paraId="3A5CCF7F" w14:textId="77777777" w:rsidR="006538C4" w:rsidRPr="00C6383E" w:rsidRDefault="006538C4" w:rsidP="006538C4">
      <w:pPr>
        <w:spacing w:line="360" w:lineRule="auto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digits(xx) &lt;- c(0,0,2,4,2,0,3,3,3,3)</w:t>
      </w:r>
    </w:p>
    <w:p w14:paraId="798B303D" w14:textId="62EA6414" w:rsidR="006538C4" w:rsidRPr="00C6383E" w:rsidRDefault="006538C4" w:rsidP="006E7D7B">
      <w:pPr>
        <w:spacing w:line="360" w:lineRule="auto"/>
        <w:ind w:left="567" w:hanging="567"/>
        <w:rPr>
          <w:rFonts w:ascii="Courier New" w:hAnsi="Courier New" w:cs="Courier New"/>
          <w:color w:val="000000"/>
          <w:sz w:val="20"/>
          <w:szCs w:val="20"/>
        </w:rPr>
      </w:pPr>
      <w:r w:rsidRPr="00C6383E">
        <w:rPr>
          <w:rFonts w:ascii="Courier New" w:hAnsi="Courier New" w:cs="Courier New"/>
          <w:color w:val="000000"/>
          <w:sz w:val="20"/>
          <w:szCs w:val="20"/>
        </w:rPr>
        <w:t>print(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xx,include.colname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TRUE,include.rowname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FALSE,</w:t>
      </w:r>
      <w:r w:rsidR="006E7D7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sanitize.text.function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 xml:space="preserve"> = function(x) {x},</w:t>
      </w:r>
      <w:r w:rsidR="006E7D7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C6383E">
        <w:rPr>
          <w:rFonts w:ascii="Courier New" w:hAnsi="Courier New" w:cs="Courier New"/>
          <w:color w:val="000000"/>
          <w:sz w:val="20"/>
          <w:szCs w:val="20"/>
        </w:rPr>
        <w:t>floating=TRUE,</w:t>
      </w:r>
      <w:r w:rsidR="006E7D7B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latex.environments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'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center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',</w:t>
      </w:r>
      <w:proofErr w:type="spellStart"/>
      <w:r w:rsidRPr="00C6383E">
        <w:rPr>
          <w:rFonts w:ascii="Courier New" w:hAnsi="Courier New" w:cs="Courier New"/>
          <w:color w:val="000000"/>
          <w:sz w:val="20"/>
          <w:szCs w:val="20"/>
        </w:rPr>
        <w:t>scalebox</w:t>
      </w:r>
      <w:proofErr w:type="spellEnd"/>
      <w:r w:rsidRPr="00C6383E">
        <w:rPr>
          <w:rFonts w:ascii="Courier New" w:hAnsi="Courier New" w:cs="Courier New"/>
          <w:color w:val="000000"/>
          <w:sz w:val="20"/>
          <w:szCs w:val="20"/>
        </w:rPr>
        <w:t>=1.0, type='latex')</w:t>
      </w:r>
    </w:p>
    <w:p w14:paraId="6AD9490A" w14:textId="77777777" w:rsidR="006E7D7B" w:rsidRDefault="006E7D7B" w:rsidP="006E7D7B">
      <w:pPr>
        <w:spacing w:line="360" w:lineRule="auto"/>
        <w:rPr>
          <w:rFonts w:ascii="Courier New" w:hAnsi="Courier New" w:cs="Courier New"/>
          <w:sz w:val="20"/>
          <w:szCs w:val="20"/>
        </w:rPr>
      </w:pPr>
      <w:r w:rsidRPr="00A62519">
        <w:rPr>
          <w:rFonts w:ascii="Courier New" w:hAnsi="Courier New" w:cs="Courier New"/>
          <w:sz w:val="20"/>
          <w:szCs w:val="20"/>
        </w:rPr>
        <w:t>#########</w:t>
      </w:r>
    </w:p>
    <w:p w14:paraId="5AADEFCD" w14:textId="021DA553" w:rsidR="006E7D7B" w:rsidRDefault="00446A29" w:rsidP="006E7D7B">
      <w:pPr>
        <w:spacing w:line="36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</w:t>
      </w:r>
      <w:r w:rsidR="006E7D7B">
        <w:rPr>
          <w:rFonts w:ascii="Courier New" w:hAnsi="Courier New" w:cs="Courier New"/>
          <w:sz w:val="20"/>
          <w:szCs w:val="20"/>
        </w:rPr>
        <w:t>ibrary(</w:t>
      </w:r>
      <w:proofErr w:type="spellStart"/>
      <w:r w:rsidR="006E7D7B">
        <w:rPr>
          <w:rFonts w:ascii="Courier New" w:hAnsi="Courier New" w:cs="Courier New"/>
          <w:sz w:val="20"/>
          <w:szCs w:val="20"/>
        </w:rPr>
        <w:t>ggrepel</w:t>
      </w:r>
      <w:proofErr w:type="spellEnd"/>
      <w:r w:rsidR="006E7D7B">
        <w:rPr>
          <w:rFonts w:ascii="Courier New" w:hAnsi="Courier New" w:cs="Courier New"/>
          <w:sz w:val="20"/>
          <w:szCs w:val="20"/>
        </w:rPr>
        <w:t>)</w:t>
      </w:r>
    </w:p>
    <w:p w14:paraId="5DD57352" w14:textId="651B552C" w:rsidR="006E7D7B" w:rsidRPr="000006B9" w:rsidRDefault="006E7D7B" w:rsidP="006F0AA4">
      <w:pPr>
        <w:tabs>
          <w:tab w:val="left" w:pos="7375"/>
        </w:tabs>
        <w:spacing w:line="360" w:lineRule="auto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># 2015</w:t>
      </w:r>
      <w:r w:rsidR="006F0AA4">
        <w:rPr>
          <w:rFonts w:ascii="Courier New" w:hAnsi="Courier New" w:cs="Courier New"/>
          <w:noProof/>
          <w:sz w:val="20"/>
          <w:szCs w:val="20"/>
        </w:rPr>
        <w:tab/>
      </w:r>
    </w:p>
    <w:p w14:paraId="60B6078C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w:t>oo</w:t>
      </w:r>
      <w:r w:rsidRPr="000006B9">
        <w:rPr>
          <w:rFonts w:ascii="Courier New" w:hAnsi="Courier New" w:cs="Courier New"/>
          <w:noProof/>
          <w:sz w:val="20"/>
          <w:szCs w:val="20"/>
        </w:rPr>
        <w:t xml:space="preserve"> &lt;- ggplot(data = plot.df,mapping = aes(x=minus15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y=tol15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label=Label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color=Label)) + geom_text_repel() + theme(legend.position = "none")</w:t>
      </w:r>
    </w:p>
    <w:p w14:paraId="424C823E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 xml:space="preserve">oo15 &lt;- </w:t>
      </w:r>
      <w:r>
        <w:rPr>
          <w:rFonts w:ascii="Courier New" w:hAnsi="Courier New" w:cs="Courier New"/>
          <w:noProof/>
          <w:sz w:val="20"/>
          <w:szCs w:val="20"/>
        </w:rPr>
        <w:t>oo</w:t>
      </w:r>
      <w:r w:rsidRPr="000006B9">
        <w:rPr>
          <w:rFonts w:ascii="Courier New" w:hAnsi="Courier New" w:cs="Courier New"/>
          <w:noProof/>
          <w:sz w:val="20"/>
          <w:szCs w:val="20"/>
        </w:rPr>
        <w:t xml:space="preserve"> + xlab("Yield for FCR-n") + ylab("FCR Tolerance") + ggtitle("2015") + geom_point() +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 xml:space="preserve"> theme(legend.position = "none", aspect.ratio = 1, axis.text = element_text(size = 10),  axis.title = element_text(size = 15, face = "bold")</w:t>
      </w:r>
      <w:r>
        <w:rPr>
          <w:rFonts w:ascii="Courier New" w:hAnsi="Courier New" w:cs="Courier New"/>
          <w:noProof/>
          <w:sz w:val="20"/>
          <w:szCs w:val="20"/>
        </w:rPr>
        <w:t>)</w:t>
      </w:r>
    </w:p>
    <w:p w14:paraId="0C2D4C15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lastRenderedPageBreak/>
        <w:t>pp &lt;- ggplot(data = plot.df,mapping = aes(x=minus15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y=plus15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label=Label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color=Label)) + geom_text_repel() + theme(legend.position = "none")</w:t>
      </w:r>
    </w:p>
    <w:p w14:paraId="40CC8703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>pp2015 &lt;- pp + xlab("Yield for FCR-n") + ylab("Yield for FCR-i") + ggtitle("2015") + geom_point() +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theme(legend.position = "none", aspect.ratio = 1, axis.text = element_text(size = 10),  axis.title = element_text(size = 15, face = "bold")</w:t>
      </w:r>
      <w:r>
        <w:rPr>
          <w:rFonts w:ascii="Courier New" w:hAnsi="Courier New" w:cs="Courier New"/>
          <w:noProof/>
          <w:sz w:val="20"/>
          <w:szCs w:val="20"/>
        </w:rPr>
        <w:t>)</w:t>
      </w:r>
    </w:p>
    <w:p w14:paraId="01645F93" w14:textId="77777777" w:rsidR="006E7D7B" w:rsidRPr="000006B9" w:rsidRDefault="006E7D7B" w:rsidP="006E7D7B">
      <w:pPr>
        <w:spacing w:line="360" w:lineRule="auto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># 2016</w:t>
      </w:r>
    </w:p>
    <w:p w14:paraId="02B349F2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w:t>oo</w:t>
      </w:r>
      <w:r w:rsidRPr="000006B9">
        <w:rPr>
          <w:rFonts w:ascii="Courier New" w:hAnsi="Courier New" w:cs="Courier New"/>
          <w:noProof/>
          <w:sz w:val="20"/>
          <w:szCs w:val="20"/>
        </w:rPr>
        <w:t xml:space="preserve"> &lt;- ggplot(data = plot.df,mapping = aes(x=minus16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y=tol16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label=Label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color=Label)) + geom_text_repel() + theme(legend.position = "none")</w:t>
      </w:r>
    </w:p>
    <w:p w14:paraId="33287D97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 xml:space="preserve">oo16 &lt;- </w:t>
      </w:r>
      <w:r>
        <w:rPr>
          <w:rFonts w:ascii="Courier New" w:hAnsi="Courier New" w:cs="Courier New"/>
          <w:noProof/>
          <w:sz w:val="20"/>
          <w:szCs w:val="20"/>
        </w:rPr>
        <w:t>oo</w:t>
      </w:r>
      <w:r w:rsidRPr="000006B9">
        <w:rPr>
          <w:rFonts w:ascii="Courier New" w:hAnsi="Courier New" w:cs="Courier New"/>
          <w:noProof/>
          <w:sz w:val="20"/>
          <w:szCs w:val="20"/>
        </w:rPr>
        <w:t xml:space="preserve"> + xlab("Yield for FCR-n") + ylab("FCR Tolerance") + ggtitle("2016") + geom_point() + theme(legend.position = "none", aspect.ratio = 1, axis.text = element_text(size = 10),  axis.title = element_text(size = 15, face = "bold")) </w:t>
      </w:r>
    </w:p>
    <w:p w14:paraId="3366E36E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>pp &lt;- ggplot(data = plot.df,mapping = aes(x=minus16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y=plus16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label=Label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color=Label)) + geom_text_repel() + theme(legend.position = "none")</w:t>
      </w:r>
    </w:p>
    <w:p w14:paraId="0D2FCECA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>pp2016 &lt;- pp + xlab("Yield for FCR-n") + ylab("Yield for FCR-i") + ggtitle("2016") + geom_point() +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theme(legend.position = "none", aspect.ratio = 1, axis.text = element_text(size = 10),  axis.title = element_text(size = 15, face = "bold")</w:t>
      </w:r>
      <w:r>
        <w:rPr>
          <w:rFonts w:ascii="Courier New" w:hAnsi="Courier New" w:cs="Courier New"/>
          <w:noProof/>
          <w:sz w:val="20"/>
          <w:szCs w:val="20"/>
        </w:rPr>
        <w:t>)</w:t>
      </w:r>
    </w:p>
    <w:p w14:paraId="7E1CD2B7" w14:textId="77777777" w:rsidR="006E7D7B" w:rsidRPr="000006B9" w:rsidRDefault="006E7D7B" w:rsidP="006E7D7B">
      <w:pPr>
        <w:spacing w:line="360" w:lineRule="auto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># 2017</w:t>
      </w:r>
    </w:p>
    <w:p w14:paraId="32CCA8EF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w:t>oo</w:t>
      </w:r>
      <w:r w:rsidRPr="000006B9">
        <w:rPr>
          <w:rFonts w:ascii="Courier New" w:hAnsi="Courier New" w:cs="Courier New"/>
          <w:noProof/>
          <w:sz w:val="20"/>
          <w:szCs w:val="20"/>
        </w:rPr>
        <w:t xml:space="preserve"> &lt;- ggplot(data = plot.df,mapping = aes(x=minus17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y=tol17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label=Label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color=Label)) + geom_text_repel() + theme(legend.position = "none")</w:t>
      </w:r>
    </w:p>
    <w:p w14:paraId="7079B103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 xml:space="preserve">oo17 &lt;- </w:t>
      </w:r>
      <w:r>
        <w:rPr>
          <w:rFonts w:ascii="Courier New" w:hAnsi="Courier New" w:cs="Courier New"/>
          <w:noProof/>
          <w:sz w:val="20"/>
          <w:szCs w:val="20"/>
        </w:rPr>
        <w:t>oo</w:t>
      </w:r>
      <w:r w:rsidRPr="000006B9">
        <w:rPr>
          <w:rFonts w:ascii="Courier New" w:hAnsi="Courier New" w:cs="Courier New"/>
          <w:noProof/>
          <w:sz w:val="20"/>
          <w:szCs w:val="20"/>
        </w:rPr>
        <w:t xml:space="preserve"> + xlab("Yield for FCR-n") + ylab("FCR Tolerance") + ggtitle("2017") + geom_point() +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 xml:space="preserve">theme(legend.position = "none", aspect.ratio = 1, axis.text = element_text(size = 10),  axis.title = element_text(size = 15, face = "bold")) </w:t>
      </w:r>
    </w:p>
    <w:p w14:paraId="0788B847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>pp &lt;- ggplot(data = plot.df,mapping = aes(x=minus17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y=plus17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label=Label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color=Label)) + geom_text_repel() + theme(legend.position = "none")</w:t>
      </w:r>
    </w:p>
    <w:p w14:paraId="23123CC2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>pp2017 &lt;- pp + xlab("Yield for FCR-n") + ylab("Yield for FCR-i") + ggtitle("2017") + geom_point() +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theme(legend.position = "none", aspect.ratio = 1, axis.text = element_text(size = 10),  axis.title = element_text(size = 15, face = "bold")</w:t>
      </w:r>
      <w:r>
        <w:rPr>
          <w:rFonts w:ascii="Courier New" w:hAnsi="Courier New" w:cs="Courier New"/>
          <w:noProof/>
          <w:sz w:val="20"/>
          <w:szCs w:val="20"/>
        </w:rPr>
        <w:t>)</w:t>
      </w:r>
    </w:p>
    <w:p w14:paraId="0DB1A477" w14:textId="77777777" w:rsidR="006E7D7B" w:rsidRPr="000006B9" w:rsidRDefault="006E7D7B" w:rsidP="006E7D7B">
      <w:pPr>
        <w:spacing w:line="360" w:lineRule="auto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># 2018</w:t>
      </w:r>
    </w:p>
    <w:p w14:paraId="72FF0F5E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>
        <w:rPr>
          <w:rFonts w:ascii="Courier New" w:hAnsi="Courier New" w:cs="Courier New"/>
          <w:noProof/>
          <w:sz w:val="20"/>
          <w:szCs w:val="20"/>
        </w:rPr>
        <w:t>oo</w:t>
      </w:r>
      <w:r w:rsidRPr="000006B9">
        <w:rPr>
          <w:rFonts w:ascii="Courier New" w:hAnsi="Courier New" w:cs="Courier New"/>
          <w:noProof/>
          <w:sz w:val="20"/>
          <w:szCs w:val="20"/>
        </w:rPr>
        <w:t xml:space="preserve"> &lt;- ggplot(data = plot.df,mapping = aes(x=minus18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y=tol18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label=Label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color=Label)) + geom_text_repel() + theme(legend.position = "none")</w:t>
      </w:r>
    </w:p>
    <w:p w14:paraId="3DFD7472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 xml:space="preserve">oo18 &lt;- </w:t>
      </w:r>
      <w:r>
        <w:rPr>
          <w:rFonts w:ascii="Courier New" w:hAnsi="Courier New" w:cs="Courier New"/>
          <w:noProof/>
          <w:sz w:val="20"/>
          <w:szCs w:val="20"/>
        </w:rPr>
        <w:t>oo</w:t>
      </w:r>
      <w:r w:rsidRPr="000006B9">
        <w:rPr>
          <w:rFonts w:ascii="Courier New" w:hAnsi="Courier New" w:cs="Courier New"/>
          <w:noProof/>
          <w:sz w:val="20"/>
          <w:szCs w:val="20"/>
        </w:rPr>
        <w:t xml:space="preserve"> + xlab("Yield for FCR-n") + ylab("FCR Tolerance") + ggtitle("2018") + geom_point() + theme(legend.position = "none", aspect.ratio = 1, axis.text = element_text(size = 10),  axis.title = element_text(size = 15, face = "bold")</w:t>
      </w:r>
      <w:r>
        <w:rPr>
          <w:rFonts w:ascii="Courier New" w:hAnsi="Courier New" w:cs="Courier New"/>
          <w:noProof/>
          <w:sz w:val="20"/>
          <w:szCs w:val="20"/>
        </w:rPr>
        <w:t>)</w:t>
      </w:r>
      <w:r w:rsidRPr="000006B9">
        <w:rPr>
          <w:rFonts w:ascii="Courier New" w:hAnsi="Courier New" w:cs="Courier New"/>
          <w:noProof/>
          <w:sz w:val="20"/>
          <w:szCs w:val="20"/>
        </w:rPr>
        <w:t xml:space="preserve"> </w:t>
      </w:r>
    </w:p>
    <w:p w14:paraId="3F691773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>pp &lt;- ggplot(data = plot.df,mapping = aes(x=minus18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y=plus18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label=Label,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color=Label)) + geom_text_repel() + theme(legend.position = "none")</w:t>
      </w:r>
    </w:p>
    <w:p w14:paraId="3DB56F0B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lastRenderedPageBreak/>
        <w:t>pp2018 &lt;- pp + xlab("Yield for FCR-n") + ylab("Yield for FCR-i") + ggtitle("2018") + geom_point() +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theme(legend.position = "none", aspect.ratio = 1, axis.text = element_text(size = 10),  axis.title = element_text(size = 15, face = "bold")</w:t>
      </w:r>
      <w:r>
        <w:rPr>
          <w:rFonts w:ascii="Courier New" w:hAnsi="Courier New" w:cs="Courier New"/>
          <w:noProof/>
          <w:sz w:val="20"/>
          <w:szCs w:val="20"/>
        </w:rPr>
        <w:t>)</w:t>
      </w:r>
    </w:p>
    <w:p w14:paraId="7471D1C9" w14:textId="77777777" w:rsidR="006E7D7B" w:rsidRPr="000006B9" w:rsidRDefault="006E7D7B" w:rsidP="006E7D7B">
      <w:pPr>
        <w:spacing w:line="360" w:lineRule="auto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>library(gridExtra)</w:t>
      </w:r>
    </w:p>
    <w:p w14:paraId="4D89EF39" w14:textId="77777777" w:rsidR="006E7D7B" w:rsidRPr="000006B9" w:rsidRDefault="006E7D7B" w:rsidP="006E7D7B">
      <w:pPr>
        <w:spacing w:line="360" w:lineRule="auto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>grid.arrange(pp2015, pp2016, pp2017, pp2018, nrow = 2)</w:t>
      </w:r>
    </w:p>
    <w:p w14:paraId="3FAB4A6E" w14:textId="77777777" w:rsidR="006E7D7B" w:rsidRPr="000006B9" w:rsidRDefault="006E7D7B" w:rsidP="006E7D7B">
      <w:pPr>
        <w:spacing w:line="360" w:lineRule="auto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>grid.arrange(oo15, oo16, oo17, oo18, nrow = 2)</w:t>
      </w:r>
    </w:p>
    <w:p w14:paraId="295326F1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>names(plot.df)[2:5] &lt;- c("FCR Tolerance 2015","FCR Tolerance 2016","FCR Tolerance 2017","FCR Tolerance 2018")</w:t>
      </w:r>
    </w:p>
    <w:p w14:paraId="7609C23D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>bcplot1 &lt;- ggplot(plot.df,aes(x=`FCR Tolerance 2015`, y=`FCR Tolerance 2016`, label=Label,color=Label)) +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geom_text_repel(size=5) +</w:t>
      </w:r>
      <w:r>
        <w:rPr>
          <w:rFonts w:ascii="Courier New" w:hAnsi="Courier New" w:cs="Courier New"/>
          <w:noProof/>
          <w:sz w:val="20"/>
          <w:szCs w:val="20"/>
        </w:rPr>
        <w:t xml:space="preserve"> </w:t>
      </w:r>
      <w:r w:rsidRPr="000006B9">
        <w:rPr>
          <w:rFonts w:ascii="Courier New" w:hAnsi="Courier New" w:cs="Courier New"/>
          <w:noProof/>
          <w:sz w:val="20"/>
          <w:szCs w:val="20"/>
        </w:rPr>
        <w:t>geom_point() +</w:t>
      </w:r>
      <w:r>
        <w:rPr>
          <w:rFonts w:ascii="Courier New" w:hAnsi="Courier New" w:cs="Courier New"/>
          <w:noProof/>
          <w:sz w:val="20"/>
          <w:szCs w:val="20"/>
        </w:rPr>
        <w:t xml:space="preserve"> t</w:t>
      </w:r>
      <w:r w:rsidRPr="000006B9">
        <w:rPr>
          <w:rFonts w:ascii="Courier New" w:hAnsi="Courier New" w:cs="Courier New"/>
          <w:noProof/>
          <w:sz w:val="20"/>
          <w:szCs w:val="20"/>
        </w:rPr>
        <w:t>heme(legend.position = "none", axis.title = element_text(size = 15, face = "bold"))</w:t>
      </w:r>
    </w:p>
    <w:p w14:paraId="6F6DA46E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>bcplot2 &lt;- ggplot(plot.df, aes(x=`FCR Tolerance 2015`, y=`FCR Tolerance 2017`, label=Label,color=Label)) + geom_text_repel(size=5) + geom_point() + theme(legend.position = "none", axis.title = element_text(size = 15, face = "bold"))</w:t>
      </w:r>
    </w:p>
    <w:p w14:paraId="5C49FCFB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>bcplot3 &lt;- ggplot(plot.df, aes(x=`FCR Tolerance 2015`, y=`FCR Tolerance 2018`, label=Label,color=Label)) + geom_text_repel(size=5) + geom_point() + theme(legend.position = "none", axis.title = element_text(size = 15, face = "bold"))</w:t>
      </w:r>
    </w:p>
    <w:p w14:paraId="1D7B0E1D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>bcplot4 &lt;- ggplot(plot.df, aes(x=`FCR Tolerance 2016`, y=`FCR Tolerance 2017`, label=Label,color=Label)) + geom_text_repel(size=5) + geom_point() + theme(legend.position = "none", axis.title = element_text(size = 15, face = "bold"))</w:t>
      </w:r>
    </w:p>
    <w:p w14:paraId="14D93BB7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>bcplot5 &lt;- ggplot(plot.df, aes(x=`FCR Tolerance 2016`, y=`FCR Tolerance 2018`, label=Label,color=Label)) + geom_text_repel(size=5) + geom_point() + theme(legend.position = "none", axis.title = element_text(size = 15, face = "bold"))</w:t>
      </w:r>
    </w:p>
    <w:p w14:paraId="6CD49267" w14:textId="77777777" w:rsidR="006E7D7B" w:rsidRPr="000006B9" w:rsidRDefault="006E7D7B" w:rsidP="006E7D7B">
      <w:pPr>
        <w:spacing w:line="360" w:lineRule="auto"/>
        <w:ind w:left="567" w:hanging="567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>bcplot6 &lt;- ggplot(plot.df, aes(x=`FCR Tolerance 2017`, y=`FCR Tolerance 2018`, label=Label,color=Label)) + geom_text_repel(size=5) + geom_point() + theme(legend.position = "none", axis.title = element_text(size = 15, face = "bold"))</w:t>
      </w:r>
    </w:p>
    <w:p w14:paraId="320158BA" w14:textId="77777777" w:rsidR="006E7D7B" w:rsidRDefault="006E7D7B" w:rsidP="006E7D7B">
      <w:pPr>
        <w:spacing w:line="360" w:lineRule="auto"/>
        <w:rPr>
          <w:rFonts w:ascii="Courier New" w:hAnsi="Courier New" w:cs="Courier New"/>
          <w:noProof/>
          <w:sz w:val="20"/>
          <w:szCs w:val="20"/>
        </w:rPr>
      </w:pPr>
      <w:r w:rsidRPr="000006B9">
        <w:rPr>
          <w:rFonts w:ascii="Courier New" w:hAnsi="Courier New" w:cs="Courier New"/>
          <w:noProof/>
          <w:sz w:val="20"/>
          <w:szCs w:val="20"/>
        </w:rPr>
        <w:t>grid.arrange(bcplot1,bcplot2,bcplot3,bcplot4,bcplot5,bcplot6,nrow=2)</w:t>
      </w:r>
    </w:p>
    <w:p w14:paraId="45C7482B" w14:textId="77777777" w:rsidR="006538C4" w:rsidRPr="00117ADB" w:rsidRDefault="006538C4" w:rsidP="00117ADB">
      <w:pPr>
        <w:spacing w:line="360" w:lineRule="auto"/>
        <w:rPr>
          <w:rFonts w:ascii="Courier New" w:hAnsi="Courier New" w:cs="Courier New"/>
          <w:noProof/>
          <w:sz w:val="20"/>
          <w:szCs w:val="20"/>
        </w:rPr>
      </w:pPr>
    </w:p>
    <w:sectPr w:rsidR="006538C4" w:rsidRPr="00117ADB" w:rsidSect="005E5F1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85BB74" w14:textId="77777777" w:rsidR="00C01B50" w:rsidRDefault="00C01B50">
      <w:r>
        <w:separator/>
      </w:r>
    </w:p>
  </w:endnote>
  <w:endnote w:type="continuationSeparator" w:id="0">
    <w:p w14:paraId="11B244EC" w14:textId="77777777" w:rsidR="00C01B50" w:rsidRDefault="00C01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MR12">
    <w:altName w:val="Calibri"/>
    <w:panose1 w:val="00000000000000000000"/>
    <w:charset w:val="00"/>
    <w:family w:val="roman"/>
    <w:notTrueType/>
    <w:pitch w:val="default"/>
  </w:font>
  <w:font w:name="CMSSBX10">
    <w:altName w:val="Calibri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88B794" w14:textId="77777777" w:rsidR="005335AB" w:rsidRDefault="005335AB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28E74B28" wp14:editId="4C3AFBF2">
              <wp:simplePos x="0" y="0"/>
              <wp:positionH relativeFrom="page">
                <wp:posOffset>3680460</wp:posOffset>
              </wp:positionH>
              <wp:positionV relativeFrom="page">
                <wp:posOffset>10030460</wp:posOffset>
              </wp:positionV>
              <wp:extent cx="200025" cy="177800"/>
              <wp:effectExtent l="0" t="0" r="0" b="0"/>
              <wp:wrapNone/>
              <wp:docPr id="9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0002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1231DBB" w14:textId="77777777" w:rsidR="005335AB" w:rsidRDefault="005335AB">
                          <w:pPr>
                            <w:pStyle w:val="BodyText"/>
                            <w:spacing w:line="251" w:lineRule="exact"/>
                            <w:ind w:left="4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8E74B2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89.8pt;margin-top:789.8pt;width:15.75pt;height:14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" filled="f" stroked="f">
              <v:path arrowok="t"/>
              <v:textbox inset="0,0,0,0">
                <w:txbxContent>
                  <w:p w14:paraId="41231DBB" w14:textId="77777777" w:rsidR="002B53E3" w:rsidRDefault="002B53E3">
                    <w:pPr>
                      <w:pStyle w:val="BodyText"/>
                      <w:spacing w:line="251" w:lineRule="exact"/>
                      <w:ind w:left="4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0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9AE186" w14:textId="77777777" w:rsidR="00C01B50" w:rsidRDefault="00C01B50">
      <w:r>
        <w:separator/>
      </w:r>
    </w:p>
  </w:footnote>
  <w:footnote w:type="continuationSeparator" w:id="0">
    <w:p w14:paraId="01D6478B" w14:textId="77777777" w:rsidR="00C01B50" w:rsidRDefault="00C01B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0374F"/>
    <w:multiLevelType w:val="multilevel"/>
    <w:tmpl w:val="BE124834"/>
    <w:lvl w:ilvl="0">
      <w:start w:val="1"/>
      <w:numFmt w:val="decimal"/>
      <w:lvlText w:val="%1"/>
      <w:lvlJc w:val="left"/>
      <w:pPr>
        <w:ind w:left="681" w:hanging="581"/>
      </w:pPr>
      <w:rPr>
        <w:rFonts w:ascii="Times New Roman" w:eastAsia="Times New Roman" w:hAnsi="Times New Roman" w:hint="default"/>
        <w:b/>
        <w:bCs/>
        <w:w w:val="113"/>
        <w:sz w:val="34"/>
        <w:szCs w:val="34"/>
      </w:rPr>
    </w:lvl>
    <w:lvl w:ilvl="1">
      <w:start w:val="1"/>
      <w:numFmt w:val="decimal"/>
      <w:lvlText w:val="%1.%2"/>
      <w:lvlJc w:val="left"/>
      <w:pPr>
        <w:ind w:left="835" w:hanging="736"/>
      </w:pPr>
      <w:rPr>
        <w:rFonts w:ascii="Times New Roman" w:eastAsia="Times New Roman" w:hAnsi="Times New Roman" w:hint="default"/>
        <w:b/>
        <w:bCs/>
        <w:w w:val="117"/>
        <w:sz w:val="28"/>
        <w:szCs w:val="28"/>
      </w:rPr>
    </w:lvl>
    <w:lvl w:ilvl="2">
      <w:start w:val="1"/>
      <w:numFmt w:val="decimal"/>
      <w:pStyle w:val="Heading3"/>
      <w:lvlText w:val="%1.%2.%3"/>
      <w:lvlJc w:val="left"/>
      <w:pPr>
        <w:ind w:left="3374" w:hanging="822"/>
      </w:pPr>
      <w:rPr>
        <w:rFonts w:ascii="Times New Roman" w:eastAsia="Times New Roman" w:hAnsi="Times New Roman" w:hint="default"/>
        <w:b/>
        <w:bCs/>
        <w:w w:val="115"/>
        <w:sz w:val="24"/>
        <w:szCs w:val="24"/>
      </w:rPr>
    </w:lvl>
    <w:lvl w:ilvl="3">
      <w:start w:val="1"/>
      <w:numFmt w:val="bullet"/>
      <w:lvlText w:val="•"/>
      <w:lvlJc w:val="left"/>
      <w:pPr>
        <w:ind w:left="941" w:hanging="82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128" w:hanging="822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314" w:hanging="822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500" w:hanging="822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686" w:hanging="822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873" w:hanging="822"/>
      </w:pPr>
      <w:rPr>
        <w:rFonts w:hint="default"/>
      </w:rPr>
    </w:lvl>
  </w:abstractNum>
  <w:abstractNum w:abstractNumId="1" w15:restartNumberingAfterBreak="0">
    <w:nsid w:val="07EB7D1C"/>
    <w:multiLevelType w:val="hybridMultilevel"/>
    <w:tmpl w:val="BC48CC34"/>
    <w:lvl w:ilvl="0" w:tplc="6CAECDCC">
      <w:numFmt w:val="bullet"/>
      <w:lvlText w:val="•"/>
      <w:lvlJc w:val="left"/>
      <w:pPr>
        <w:ind w:left="2155" w:hanging="2275"/>
      </w:pPr>
      <w:rPr>
        <w:rFonts w:ascii="Lucida Sans Unicode" w:eastAsia="Lucida Sans Unicode" w:hAnsi="Lucida Sans Unicode" w:cs="Lucida Sans Unicode" w:hint="default"/>
        <w:w w:val="78"/>
        <w:sz w:val="24"/>
        <w:szCs w:val="24"/>
      </w:rPr>
    </w:lvl>
    <w:lvl w:ilvl="1" w:tplc="9DA67F36">
      <w:numFmt w:val="bullet"/>
      <w:lvlText w:val="•"/>
      <w:lvlJc w:val="left"/>
      <w:pPr>
        <w:ind w:left="2179" w:hanging="2275"/>
      </w:pPr>
      <w:rPr>
        <w:rFonts w:hint="default"/>
      </w:rPr>
    </w:lvl>
    <w:lvl w:ilvl="2" w:tplc="9F36588E">
      <w:numFmt w:val="bullet"/>
      <w:lvlText w:val="•"/>
      <w:lvlJc w:val="left"/>
      <w:pPr>
        <w:ind w:left="2197" w:hanging="2275"/>
      </w:pPr>
      <w:rPr>
        <w:rFonts w:hint="default"/>
      </w:rPr>
    </w:lvl>
    <w:lvl w:ilvl="3" w:tplc="9A066F98">
      <w:numFmt w:val="bullet"/>
      <w:lvlText w:val="•"/>
      <w:lvlJc w:val="left"/>
      <w:pPr>
        <w:ind w:left="2215" w:hanging="2275"/>
      </w:pPr>
      <w:rPr>
        <w:rFonts w:hint="default"/>
      </w:rPr>
    </w:lvl>
    <w:lvl w:ilvl="4" w:tplc="726CFD34">
      <w:numFmt w:val="bullet"/>
      <w:lvlText w:val="•"/>
      <w:lvlJc w:val="left"/>
      <w:pPr>
        <w:ind w:left="2233" w:hanging="2275"/>
      </w:pPr>
      <w:rPr>
        <w:rFonts w:hint="default"/>
      </w:rPr>
    </w:lvl>
    <w:lvl w:ilvl="5" w:tplc="82603BCC">
      <w:numFmt w:val="bullet"/>
      <w:lvlText w:val="•"/>
      <w:lvlJc w:val="left"/>
      <w:pPr>
        <w:ind w:left="2251" w:hanging="2275"/>
      </w:pPr>
      <w:rPr>
        <w:rFonts w:hint="default"/>
      </w:rPr>
    </w:lvl>
    <w:lvl w:ilvl="6" w:tplc="77CADB60">
      <w:numFmt w:val="bullet"/>
      <w:lvlText w:val="•"/>
      <w:lvlJc w:val="left"/>
      <w:pPr>
        <w:ind w:left="2269" w:hanging="2275"/>
      </w:pPr>
      <w:rPr>
        <w:rFonts w:hint="default"/>
      </w:rPr>
    </w:lvl>
    <w:lvl w:ilvl="7" w:tplc="8E0E2B82">
      <w:numFmt w:val="bullet"/>
      <w:lvlText w:val="•"/>
      <w:lvlJc w:val="left"/>
      <w:pPr>
        <w:ind w:left="2287" w:hanging="2275"/>
      </w:pPr>
      <w:rPr>
        <w:rFonts w:hint="default"/>
      </w:rPr>
    </w:lvl>
    <w:lvl w:ilvl="8" w:tplc="7A9A0D6E">
      <w:numFmt w:val="bullet"/>
      <w:lvlText w:val="•"/>
      <w:lvlJc w:val="left"/>
      <w:pPr>
        <w:ind w:left="2305" w:hanging="2275"/>
      </w:pPr>
      <w:rPr>
        <w:rFonts w:hint="default"/>
      </w:rPr>
    </w:lvl>
  </w:abstractNum>
  <w:abstractNum w:abstractNumId="2" w15:restartNumberingAfterBreak="0">
    <w:nsid w:val="31553E0E"/>
    <w:multiLevelType w:val="hybridMultilevel"/>
    <w:tmpl w:val="9D86A6DC"/>
    <w:lvl w:ilvl="0" w:tplc="D174E1D2">
      <w:numFmt w:val="bullet"/>
      <w:lvlText w:val="•"/>
      <w:lvlJc w:val="left"/>
      <w:pPr>
        <w:ind w:left="1955" w:hanging="1956"/>
      </w:pPr>
      <w:rPr>
        <w:rFonts w:ascii="Lucida Sans Unicode" w:eastAsia="Lucida Sans Unicode" w:hAnsi="Lucida Sans Unicode" w:cs="Lucida Sans Unicode" w:hint="default"/>
        <w:w w:val="78"/>
        <w:sz w:val="24"/>
        <w:szCs w:val="24"/>
      </w:rPr>
    </w:lvl>
    <w:lvl w:ilvl="1" w:tplc="C35643F6">
      <w:numFmt w:val="bullet"/>
      <w:lvlText w:val="•"/>
      <w:lvlJc w:val="left"/>
      <w:pPr>
        <w:ind w:left="1978" w:hanging="1956"/>
      </w:pPr>
      <w:rPr>
        <w:rFonts w:hint="default"/>
      </w:rPr>
    </w:lvl>
    <w:lvl w:ilvl="2" w:tplc="83A497D0">
      <w:numFmt w:val="bullet"/>
      <w:lvlText w:val="•"/>
      <w:lvlJc w:val="left"/>
      <w:pPr>
        <w:ind w:left="1996" w:hanging="1956"/>
      </w:pPr>
      <w:rPr>
        <w:rFonts w:hint="default"/>
      </w:rPr>
    </w:lvl>
    <w:lvl w:ilvl="3" w:tplc="7D28C8D4">
      <w:numFmt w:val="bullet"/>
      <w:lvlText w:val="•"/>
      <w:lvlJc w:val="left"/>
      <w:pPr>
        <w:ind w:left="2014" w:hanging="1956"/>
      </w:pPr>
      <w:rPr>
        <w:rFonts w:hint="default"/>
      </w:rPr>
    </w:lvl>
    <w:lvl w:ilvl="4" w:tplc="EA0EC368">
      <w:numFmt w:val="bullet"/>
      <w:lvlText w:val="•"/>
      <w:lvlJc w:val="left"/>
      <w:pPr>
        <w:ind w:left="2032" w:hanging="1956"/>
      </w:pPr>
      <w:rPr>
        <w:rFonts w:hint="default"/>
      </w:rPr>
    </w:lvl>
    <w:lvl w:ilvl="5" w:tplc="F9A280A6">
      <w:numFmt w:val="bullet"/>
      <w:lvlText w:val="•"/>
      <w:lvlJc w:val="left"/>
      <w:pPr>
        <w:ind w:left="2050" w:hanging="1956"/>
      </w:pPr>
      <w:rPr>
        <w:rFonts w:hint="default"/>
      </w:rPr>
    </w:lvl>
    <w:lvl w:ilvl="6" w:tplc="CC2A0E70">
      <w:numFmt w:val="bullet"/>
      <w:lvlText w:val="•"/>
      <w:lvlJc w:val="left"/>
      <w:pPr>
        <w:ind w:left="2068" w:hanging="1956"/>
      </w:pPr>
      <w:rPr>
        <w:rFonts w:hint="default"/>
      </w:rPr>
    </w:lvl>
    <w:lvl w:ilvl="7" w:tplc="61242222">
      <w:numFmt w:val="bullet"/>
      <w:lvlText w:val="•"/>
      <w:lvlJc w:val="left"/>
      <w:pPr>
        <w:ind w:left="2086" w:hanging="1956"/>
      </w:pPr>
      <w:rPr>
        <w:rFonts w:hint="default"/>
      </w:rPr>
    </w:lvl>
    <w:lvl w:ilvl="8" w:tplc="F8C4196E">
      <w:numFmt w:val="bullet"/>
      <w:lvlText w:val="•"/>
      <w:lvlJc w:val="left"/>
      <w:pPr>
        <w:ind w:left="2104" w:hanging="1956"/>
      </w:pPr>
      <w:rPr>
        <w:rFonts w:hint="default"/>
      </w:rPr>
    </w:lvl>
  </w:abstractNum>
  <w:abstractNum w:abstractNumId="3" w15:restartNumberingAfterBreak="0">
    <w:nsid w:val="459A6C68"/>
    <w:multiLevelType w:val="hybridMultilevel"/>
    <w:tmpl w:val="37E0E1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1021D2"/>
    <w:multiLevelType w:val="multilevel"/>
    <w:tmpl w:val="2B166FDE"/>
    <w:lvl w:ilvl="0">
      <w:start w:val="1"/>
      <w:numFmt w:val="decimal"/>
      <w:lvlText w:val="%1"/>
      <w:lvlJc w:val="left"/>
      <w:pPr>
        <w:ind w:left="681" w:hanging="581"/>
      </w:pPr>
      <w:rPr>
        <w:rFonts w:ascii="Times New Roman" w:eastAsia="Times New Roman" w:hAnsi="Times New Roman" w:hint="default"/>
        <w:b/>
        <w:bCs/>
        <w:w w:val="113"/>
        <w:sz w:val="34"/>
        <w:szCs w:val="34"/>
      </w:rPr>
    </w:lvl>
    <w:lvl w:ilvl="1">
      <w:start w:val="1"/>
      <w:numFmt w:val="decimal"/>
      <w:lvlText w:val="%1.%2"/>
      <w:lvlJc w:val="left"/>
      <w:pPr>
        <w:ind w:left="835" w:hanging="736"/>
      </w:pPr>
      <w:rPr>
        <w:rFonts w:ascii="Times New Roman" w:eastAsia="Times New Roman" w:hAnsi="Times New Roman" w:hint="default"/>
        <w:b/>
        <w:bCs/>
        <w:w w:val="117"/>
        <w:sz w:val="28"/>
        <w:szCs w:val="28"/>
      </w:rPr>
    </w:lvl>
    <w:lvl w:ilvl="2">
      <w:start w:val="1"/>
      <w:numFmt w:val="decimal"/>
      <w:lvlText w:val="%1.%2.%3"/>
      <w:lvlJc w:val="left"/>
      <w:pPr>
        <w:ind w:left="941" w:hanging="822"/>
      </w:pPr>
      <w:rPr>
        <w:rFonts w:ascii="Times New Roman" w:eastAsia="Times New Roman" w:hAnsi="Times New Roman" w:hint="default"/>
        <w:b/>
        <w:bCs/>
        <w:w w:val="115"/>
        <w:sz w:val="24"/>
        <w:szCs w:val="24"/>
      </w:rPr>
    </w:lvl>
    <w:lvl w:ilvl="3">
      <w:start w:val="1"/>
      <w:numFmt w:val="bullet"/>
      <w:lvlText w:val="•"/>
      <w:lvlJc w:val="left"/>
      <w:pPr>
        <w:ind w:left="941" w:hanging="82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128" w:hanging="822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314" w:hanging="822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500" w:hanging="822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686" w:hanging="822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873" w:hanging="822"/>
      </w:pPr>
      <w:rPr>
        <w:rFonts w:hint="default"/>
      </w:rPr>
    </w:lvl>
  </w:abstractNum>
  <w:abstractNum w:abstractNumId="5" w15:restartNumberingAfterBreak="0">
    <w:nsid w:val="52C34B67"/>
    <w:multiLevelType w:val="hybridMultilevel"/>
    <w:tmpl w:val="F2D8CBF8"/>
    <w:lvl w:ilvl="0" w:tplc="0C09000F">
      <w:start w:val="1"/>
      <w:numFmt w:val="decimal"/>
      <w:lvlText w:val="%1."/>
      <w:lvlJc w:val="left"/>
      <w:pPr>
        <w:ind w:left="1647" w:hanging="360"/>
      </w:pPr>
    </w:lvl>
    <w:lvl w:ilvl="1" w:tplc="0C090019" w:tentative="1">
      <w:start w:val="1"/>
      <w:numFmt w:val="lowerLetter"/>
      <w:lvlText w:val="%2."/>
      <w:lvlJc w:val="left"/>
      <w:pPr>
        <w:ind w:left="2367" w:hanging="360"/>
      </w:pPr>
    </w:lvl>
    <w:lvl w:ilvl="2" w:tplc="0C09001B" w:tentative="1">
      <w:start w:val="1"/>
      <w:numFmt w:val="lowerRoman"/>
      <w:lvlText w:val="%3."/>
      <w:lvlJc w:val="right"/>
      <w:pPr>
        <w:ind w:left="3087" w:hanging="180"/>
      </w:pPr>
    </w:lvl>
    <w:lvl w:ilvl="3" w:tplc="0C09000F" w:tentative="1">
      <w:start w:val="1"/>
      <w:numFmt w:val="decimal"/>
      <w:lvlText w:val="%4."/>
      <w:lvlJc w:val="left"/>
      <w:pPr>
        <w:ind w:left="3807" w:hanging="360"/>
      </w:pPr>
    </w:lvl>
    <w:lvl w:ilvl="4" w:tplc="0C090019" w:tentative="1">
      <w:start w:val="1"/>
      <w:numFmt w:val="lowerLetter"/>
      <w:lvlText w:val="%5."/>
      <w:lvlJc w:val="left"/>
      <w:pPr>
        <w:ind w:left="4527" w:hanging="360"/>
      </w:pPr>
    </w:lvl>
    <w:lvl w:ilvl="5" w:tplc="0C09001B" w:tentative="1">
      <w:start w:val="1"/>
      <w:numFmt w:val="lowerRoman"/>
      <w:lvlText w:val="%6."/>
      <w:lvlJc w:val="right"/>
      <w:pPr>
        <w:ind w:left="5247" w:hanging="180"/>
      </w:pPr>
    </w:lvl>
    <w:lvl w:ilvl="6" w:tplc="0C09000F" w:tentative="1">
      <w:start w:val="1"/>
      <w:numFmt w:val="decimal"/>
      <w:lvlText w:val="%7."/>
      <w:lvlJc w:val="left"/>
      <w:pPr>
        <w:ind w:left="5967" w:hanging="360"/>
      </w:pPr>
    </w:lvl>
    <w:lvl w:ilvl="7" w:tplc="0C090019" w:tentative="1">
      <w:start w:val="1"/>
      <w:numFmt w:val="lowerLetter"/>
      <w:lvlText w:val="%8."/>
      <w:lvlJc w:val="left"/>
      <w:pPr>
        <w:ind w:left="6687" w:hanging="360"/>
      </w:pPr>
    </w:lvl>
    <w:lvl w:ilvl="8" w:tplc="0C09001B" w:tentative="1">
      <w:start w:val="1"/>
      <w:numFmt w:val="lowerRoman"/>
      <w:lvlText w:val="%9."/>
      <w:lvlJc w:val="right"/>
      <w:pPr>
        <w:ind w:left="7407" w:hanging="180"/>
      </w:pPr>
    </w:lvl>
  </w:abstractNum>
  <w:abstractNum w:abstractNumId="6" w15:restartNumberingAfterBreak="0">
    <w:nsid w:val="553C22C1"/>
    <w:multiLevelType w:val="multilevel"/>
    <w:tmpl w:val="8B26B974"/>
    <w:lvl w:ilvl="0">
      <w:start w:val="1"/>
      <w:numFmt w:val="decimal"/>
      <w:lvlText w:val="%1"/>
      <w:lvlJc w:val="left"/>
      <w:pPr>
        <w:ind w:left="582" w:hanging="582"/>
      </w:pPr>
      <w:rPr>
        <w:rFonts w:ascii="Bookman Old Style" w:eastAsia="Bookman Old Style" w:hAnsi="Bookman Old Style" w:cs="Bookman Old Style" w:hint="default"/>
        <w:w w:val="86"/>
        <w:sz w:val="34"/>
        <w:szCs w:val="34"/>
      </w:rPr>
    </w:lvl>
    <w:lvl w:ilvl="1">
      <w:start w:val="1"/>
      <w:numFmt w:val="decimal"/>
      <w:lvlText w:val="%1.%2"/>
      <w:lvlJc w:val="left"/>
      <w:pPr>
        <w:ind w:left="736" w:hanging="736"/>
      </w:pPr>
      <w:rPr>
        <w:rFonts w:ascii="Bookman Old Style" w:eastAsia="Bookman Old Style" w:hAnsi="Bookman Old Style" w:cs="Bookman Old Style" w:hint="default"/>
        <w:w w:val="88"/>
        <w:sz w:val="28"/>
        <w:szCs w:val="28"/>
      </w:rPr>
    </w:lvl>
    <w:lvl w:ilvl="2">
      <w:numFmt w:val="bullet"/>
      <w:lvlText w:val="•"/>
      <w:lvlJc w:val="left"/>
      <w:pPr>
        <w:ind w:left="586" w:hanging="237"/>
      </w:pPr>
      <w:rPr>
        <w:rFonts w:ascii="Lucida Sans Unicode" w:eastAsia="Lucida Sans Unicode" w:hAnsi="Lucida Sans Unicode" w:cs="Lucida Sans Unicode" w:hint="default"/>
        <w:w w:val="78"/>
        <w:sz w:val="24"/>
        <w:szCs w:val="24"/>
      </w:rPr>
    </w:lvl>
    <w:lvl w:ilvl="3">
      <w:numFmt w:val="bullet"/>
      <w:lvlText w:val="•"/>
      <w:lvlJc w:val="left"/>
      <w:pPr>
        <w:ind w:left="2608" w:hanging="237"/>
      </w:pPr>
      <w:rPr>
        <w:rFonts w:hint="default"/>
      </w:rPr>
    </w:lvl>
    <w:lvl w:ilvl="4">
      <w:numFmt w:val="bullet"/>
      <w:lvlText w:val="•"/>
      <w:lvlJc w:val="left"/>
      <w:pPr>
        <w:ind w:left="3542" w:hanging="237"/>
      </w:pPr>
      <w:rPr>
        <w:rFonts w:hint="default"/>
      </w:rPr>
    </w:lvl>
    <w:lvl w:ilvl="5">
      <w:numFmt w:val="bullet"/>
      <w:lvlText w:val="•"/>
      <w:lvlJc w:val="left"/>
      <w:pPr>
        <w:ind w:left="4476" w:hanging="237"/>
      </w:pPr>
      <w:rPr>
        <w:rFonts w:hint="default"/>
      </w:rPr>
    </w:lvl>
    <w:lvl w:ilvl="6">
      <w:numFmt w:val="bullet"/>
      <w:lvlText w:val="•"/>
      <w:lvlJc w:val="left"/>
      <w:pPr>
        <w:ind w:left="5410" w:hanging="237"/>
      </w:pPr>
      <w:rPr>
        <w:rFonts w:hint="default"/>
      </w:rPr>
    </w:lvl>
    <w:lvl w:ilvl="7">
      <w:numFmt w:val="bullet"/>
      <w:lvlText w:val="•"/>
      <w:lvlJc w:val="left"/>
      <w:pPr>
        <w:ind w:left="6344" w:hanging="237"/>
      </w:pPr>
      <w:rPr>
        <w:rFonts w:hint="default"/>
      </w:rPr>
    </w:lvl>
    <w:lvl w:ilvl="8">
      <w:numFmt w:val="bullet"/>
      <w:lvlText w:val="•"/>
      <w:lvlJc w:val="left"/>
      <w:pPr>
        <w:ind w:left="7278" w:hanging="237"/>
      </w:pPr>
      <w:rPr>
        <w:rFonts w:hint="default"/>
      </w:rPr>
    </w:lvl>
  </w:abstractNum>
  <w:abstractNum w:abstractNumId="7" w15:restartNumberingAfterBreak="0">
    <w:nsid w:val="64F41F29"/>
    <w:multiLevelType w:val="hybridMultilevel"/>
    <w:tmpl w:val="436045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D30BE6"/>
    <w:multiLevelType w:val="hybridMultilevel"/>
    <w:tmpl w:val="9228AEFE"/>
    <w:lvl w:ilvl="0" w:tplc="7B4A487E">
      <w:start w:val="542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66C5E1D"/>
    <w:multiLevelType w:val="hybridMultilevel"/>
    <w:tmpl w:val="B99E534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7A4A3965"/>
    <w:multiLevelType w:val="hybridMultilevel"/>
    <w:tmpl w:val="16447B5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10"/>
  </w:num>
  <w:num w:numId="4">
    <w:abstractNumId w:val="6"/>
  </w:num>
  <w:num w:numId="5">
    <w:abstractNumId w:val="2"/>
  </w:num>
  <w:num w:numId="6">
    <w:abstractNumId w:val="1"/>
  </w:num>
  <w:num w:numId="7">
    <w:abstractNumId w:val="7"/>
  </w:num>
  <w:num w:numId="8">
    <w:abstractNumId w:val="5"/>
  </w:num>
  <w:num w:numId="9">
    <w:abstractNumId w:val="8"/>
  </w:num>
  <w:num w:numId="10">
    <w:abstractNumId w:val="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418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SABRAO J Breed Gen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0awvztix2z9je20v2pftdopewpae0zr0vw&quot;&gt;References 2011&lt;record-ids&gt;&lt;item&gt;172&lt;/item&gt;&lt;item&gt;178&lt;/item&gt;&lt;item&gt;180&lt;/item&gt;&lt;item&gt;249&lt;/item&gt;&lt;item&gt;256&lt;/item&gt;&lt;item&gt;267&lt;/item&gt;&lt;item&gt;277&lt;/item&gt;&lt;item&gt;280&lt;/item&gt;&lt;item&gt;283&lt;/item&gt;&lt;item&gt;285&lt;/item&gt;&lt;item&gt;292&lt;/item&gt;&lt;item&gt;301&lt;/item&gt;&lt;item&gt;314&lt;/item&gt;&lt;item&gt;315&lt;/item&gt;&lt;item&gt;316&lt;/item&gt;&lt;item&gt;317&lt;/item&gt;&lt;item&gt;318&lt;/item&gt;&lt;item&gt;331&lt;/item&gt;&lt;item&gt;359&lt;/item&gt;&lt;item&gt;360&lt;/item&gt;&lt;/record-ids&gt;&lt;/item&gt;&lt;/Libraries&gt;"/>
  </w:docVars>
  <w:rsids>
    <w:rsidRoot w:val="00EC7780"/>
    <w:rsid w:val="000006B9"/>
    <w:rsid w:val="00000D80"/>
    <w:rsid w:val="00004D4A"/>
    <w:rsid w:val="0000525C"/>
    <w:rsid w:val="00012CB1"/>
    <w:rsid w:val="00014BE3"/>
    <w:rsid w:val="00015737"/>
    <w:rsid w:val="000158EA"/>
    <w:rsid w:val="00017226"/>
    <w:rsid w:val="00024C90"/>
    <w:rsid w:val="00025151"/>
    <w:rsid w:val="00026375"/>
    <w:rsid w:val="000304DC"/>
    <w:rsid w:val="00032523"/>
    <w:rsid w:val="00033285"/>
    <w:rsid w:val="000363B5"/>
    <w:rsid w:val="00042600"/>
    <w:rsid w:val="00044469"/>
    <w:rsid w:val="00046519"/>
    <w:rsid w:val="00047240"/>
    <w:rsid w:val="000476E6"/>
    <w:rsid w:val="00050933"/>
    <w:rsid w:val="00051B5C"/>
    <w:rsid w:val="000525B6"/>
    <w:rsid w:val="0005541D"/>
    <w:rsid w:val="00060E52"/>
    <w:rsid w:val="00062A24"/>
    <w:rsid w:val="00063BC4"/>
    <w:rsid w:val="00063D18"/>
    <w:rsid w:val="00064FBB"/>
    <w:rsid w:val="00065F9C"/>
    <w:rsid w:val="000663A2"/>
    <w:rsid w:val="00066D5C"/>
    <w:rsid w:val="000670D2"/>
    <w:rsid w:val="00070223"/>
    <w:rsid w:val="00071358"/>
    <w:rsid w:val="00071828"/>
    <w:rsid w:val="00071B9F"/>
    <w:rsid w:val="00071DAB"/>
    <w:rsid w:val="00071E60"/>
    <w:rsid w:val="000734C6"/>
    <w:rsid w:val="000735B2"/>
    <w:rsid w:val="0007384A"/>
    <w:rsid w:val="0007550B"/>
    <w:rsid w:val="00075928"/>
    <w:rsid w:val="00075AC5"/>
    <w:rsid w:val="00080DC3"/>
    <w:rsid w:val="00080E68"/>
    <w:rsid w:val="00081E25"/>
    <w:rsid w:val="00085906"/>
    <w:rsid w:val="000916A9"/>
    <w:rsid w:val="00092A51"/>
    <w:rsid w:val="00094A4C"/>
    <w:rsid w:val="00095746"/>
    <w:rsid w:val="000962ED"/>
    <w:rsid w:val="00097870"/>
    <w:rsid w:val="000978CE"/>
    <w:rsid w:val="000A2641"/>
    <w:rsid w:val="000A69E9"/>
    <w:rsid w:val="000A6F05"/>
    <w:rsid w:val="000A74BE"/>
    <w:rsid w:val="000B0363"/>
    <w:rsid w:val="000B2413"/>
    <w:rsid w:val="000B36A5"/>
    <w:rsid w:val="000B46D8"/>
    <w:rsid w:val="000B731C"/>
    <w:rsid w:val="000C4385"/>
    <w:rsid w:val="000C70BF"/>
    <w:rsid w:val="000C7803"/>
    <w:rsid w:val="000D1538"/>
    <w:rsid w:val="000D3870"/>
    <w:rsid w:val="000E0A7E"/>
    <w:rsid w:val="000E4F02"/>
    <w:rsid w:val="000E5AB5"/>
    <w:rsid w:val="000E68C3"/>
    <w:rsid w:val="000E6F52"/>
    <w:rsid w:val="000E7C78"/>
    <w:rsid w:val="000F4215"/>
    <w:rsid w:val="000F69BF"/>
    <w:rsid w:val="00100478"/>
    <w:rsid w:val="0010163E"/>
    <w:rsid w:val="00103736"/>
    <w:rsid w:val="00105B6B"/>
    <w:rsid w:val="00114C27"/>
    <w:rsid w:val="00114C35"/>
    <w:rsid w:val="0011682F"/>
    <w:rsid w:val="00117ADB"/>
    <w:rsid w:val="00123BDB"/>
    <w:rsid w:val="00124BFF"/>
    <w:rsid w:val="00126660"/>
    <w:rsid w:val="00127EAF"/>
    <w:rsid w:val="00133ADC"/>
    <w:rsid w:val="0014257F"/>
    <w:rsid w:val="00142693"/>
    <w:rsid w:val="0014296D"/>
    <w:rsid w:val="00143A58"/>
    <w:rsid w:val="00145522"/>
    <w:rsid w:val="00145A01"/>
    <w:rsid w:val="00145A5D"/>
    <w:rsid w:val="0015588A"/>
    <w:rsid w:val="00156C3A"/>
    <w:rsid w:val="001574AE"/>
    <w:rsid w:val="00160E7A"/>
    <w:rsid w:val="001631DB"/>
    <w:rsid w:val="001636C0"/>
    <w:rsid w:val="0016373B"/>
    <w:rsid w:val="001643C1"/>
    <w:rsid w:val="001658D4"/>
    <w:rsid w:val="00170B93"/>
    <w:rsid w:val="0017138C"/>
    <w:rsid w:val="00171635"/>
    <w:rsid w:val="00172226"/>
    <w:rsid w:val="00180621"/>
    <w:rsid w:val="001837A7"/>
    <w:rsid w:val="001838C9"/>
    <w:rsid w:val="00186C35"/>
    <w:rsid w:val="00191671"/>
    <w:rsid w:val="001928AE"/>
    <w:rsid w:val="001937F5"/>
    <w:rsid w:val="00195FF1"/>
    <w:rsid w:val="001A0AED"/>
    <w:rsid w:val="001A1857"/>
    <w:rsid w:val="001A34BE"/>
    <w:rsid w:val="001A35AB"/>
    <w:rsid w:val="001A49CE"/>
    <w:rsid w:val="001A5337"/>
    <w:rsid w:val="001A77EE"/>
    <w:rsid w:val="001B0D4E"/>
    <w:rsid w:val="001B1089"/>
    <w:rsid w:val="001B2DCC"/>
    <w:rsid w:val="001B5D98"/>
    <w:rsid w:val="001B7807"/>
    <w:rsid w:val="001C19C3"/>
    <w:rsid w:val="001C2528"/>
    <w:rsid w:val="001C2873"/>
    <w:rsid w:val="001C3ABB"/>
    <w:rsid w:val="001C43D5"/>
    <w:rsid w:val="001C49CC"/>
    <w:rsid w:val="001C7D10"/>
    <w:rsid w:val="001D0F02"/>
    <w:rsid w:val="001D2ACC"/>
    <w:rsid w:val="001D3C9D"/>
    <w:rsid w:val="001D5A0A"/>
    <w:rsid w:val="001D60DC"/>
    <w:rsid w:val="001E0127"/>
    <w:rsid w:val="001E05ED"/>
    <w:rsid w:val="001E0DAB"/>
    <w:rsid w:val="001E3615"/>
    <w:rsid w:val="001E7146"/>
    <w:rsid w:val="001F143C"/>
    <w:rsid w:val="001F1618"/>
    <w:rsid w:val="001F1EFA"/>
    <w:rsid w:val="001F2AC7"/>
    <w:rsid w:val="001F2D83"/>
    <w:rsid w:val="001F76F4"/>
    <w:rsid w:val="0020551F"/>
    <w:rsid w:val="00205C3E"/>
    <w:rsid w:val="00213206"/>
    <w:rsid w:val="00214D72"/>
    <w:rsid w:val="00215626"/>
    <w:rsid w:val="0021611B"/>
    <w:rsid w:val="00217BC9"/>
    <w:rsid w:val="00220284"/>
    <w:rsid w:val="002203CD"/>
    <w:rsid w:val="00222A50"/>
    <w:rsid w:val="002230DB"/>
    <w:rsid w:val="00223530"/>
    <w:rsid w:val="0022407E"/>
    <w:rsid w:val="00226729"/>
    <w:rsid w:val="002310B6"/>
    <w:rsid w:val="00233971"/>
    <w:rsid w:val="00235A5E"/>
    <w:rsid w:val="0024241B"/>
    <w:rsid w:val="0024292F"/>
    <w:rsid w:val="00253376"/>
    <w:rsid w:val="002544CB"/>
    <w:rsid w:val="00254E8C"/>
    <w:rsid w:val="00255283"/>
    <w:rsid w:val="002564B9"/>
    <w:rsid w:val="00261D80"/>
    <w:rsid w:val="00264240"/>
    <w:rsid w:val="002704BF"/>
    <w:rsid w:val="00272B3F"/>
    <w:rsid w:val="00273C26"/>
    <w:rsid w:val="0027522F"/>
    <w:rsid w:val="00275FAA"/>
    <w:rsid w:val="002811E9"/>
    <w:rsid w:val="00290672"/>
    <w:rsid w:val="00290AA5"/>
    <w:rsid w:val="00291543"/>
    <w:rsid w:val="002918B6"/>
    <w:rsid w:val="002939E8"/>
    <w:rsid w:val="00294623"/>
    <w:rsid w:val="002951AC"/>
    <w:rsid w:val="00295AF0"/>
    <w:rsid w:val="002974A8"/>
    <w:rsid w:val="00297F60"/>
    <w:rsid w:val="002A2F70"/>
    <w:rsid w:val="002A5096"/>
    <w:rsid w:val="002B53E3"/>
    <w:rsid w:val="002B5720"/>
    <w:rsid w:val="002C0107"/>
    <w:rsid w:val="002C0FC7"/>
    <w:rsid w:val="002C627C"/>
    <w:rsid w:val="002C7932"/>
    <w:rsid w:val="002D16F0"/>
    <w:rsid w:val="002D3B33"/>
    <w:rsid w:val="002D4334"/>
    <w:rsid w:val="002E4D61"/>
    <w:rsid w:val="002E6705"/>
    <w:rsid w:val="002F0DE3"/>
    <w:rsid w:val="002F4679"/>
    <w:rsid w:val="002F4B60"/>
    <w:rsid w:val="002F501A"/>
    <w:rsid w:val="002F52F2"/>
    <w:rsid w:val="002F681F"/>
    <w:rsid w:val="002F7368"/>
    <w:rsid w:val="00301B74"/>
    <w:rsid w:val="003029B2"/>
    <w:rsid w:val="003043A2"/>
    <w:rsid w:val="00306E31"/>
    <w:rsid w:val="00307470"/>
    <w:rsid w:val="0031253B"/>
    <w:rsid w:val="00325E02"/>
    <w:rsid w:val="00333C58"/>
    <w:rsid w:val="00334A47"/>
    <w:rsid w:val="00340B1E"/>
    <w:rsid w:val="00341180"/>
    <w:rsid w:val="00344AD7"/>
    <w:rsid w:val="00344C10"/>
    <w:rsid w:val="00344C16"/>
    <w:rsid w:val="0034794A"/>
    <w:rsid w:val="0035410A"/>
    <w:rsid w:val="003571ED"/>
    <w:rsid w:val="003634EA"/>
    <w:rsid w:val="003636E5"/>
    <w:rsid w:val="00367964"/>
    <w:rsid w:val="003708F2"/>
    <w:rsid w:val="0037141E"/>
    <w:rsid w:val="00374EE9"/>
    <w:rsid w:val="00376738"/>
    <w:rsid w:val="00384F88"/>
    <w:rsid w:val="00390877"/>
    <w:rsid w:val="00391778"/>
    <w:rsid w:val="00392BDA"/>
    <w:rsid w:val="003937DB"/>
    <w:rsid w:val="00395435"/>
    <w:rsid w:val="00396C2E"/>
    <w:rsid w:val="003973DB"/>
    <w:rsid w:val="003A06D4"/>
    <w:rsid w:val="003A352E"/>
    <w:rsid w:val="003A7272"/>
    <w:rsid w:val="003B266B"/>
    <w:rsid w:val="003B6197"/>
    <w:rsid w:val="003B73CF"/>
    <w:rsid w:val="003C3D96"/>
    <w:rsid w:val="003C4A4E"/>
    <w:rsid w:val="003C5060"/>
    <w:rsid w:val="003C66E1"/>
    <w:rsid w:val="003C7A87"/>
    <w:rsid w:val="003C7B26"/>
    <w:rsid w:val="003D0E9F"/>
    <w:rsid w:val="003D1903"/>
    <w:rsid w:val="003D1B21"/>
    <w:rsid w:val="003D6B2D"/>
    <w:rsid w:val="003E5B55"/>
    <w:rsid w:val="003E6445"/>
    <w:rsid w:val="003F1EB5"/>
    <w:rsid w:val="003F2F5A"/>
    <w:rsid w:val="003F3459"/>
    <w:rsid w:val="003F430B"/>
    <w:rsid w:val="003F44C1"/>
    <w:rsid w:val="003F4957"/>
    <w:rsid w:val="00401B68"/>
    <w:rsid w:val="00405A0A"/>
    <w:rsid w:val="00405A63"/>
    <w:rsid w:val="00407111"/>
    <w:rsid w:val="0041289B"/>
    <w:rsid w:val="00413479"/>
    <w:rsid w:val="00416604"/>
    <w:rsid w:val="00420624"/>
    <w:rsid w:val="0042476F"/>
    <w:rsid w:val="004247DF"/>
    <w:rsid w:val="00427293"/>
    <w:rsid w:val="00427922"/>
    <w:rsid w:val="00432490"/>
    <w:rsid w:val="00432EC9"/>
    <w:rsid w:val="00436404"/>
    <w:rsid w:val="00440CC7"/>
    <w:rsid w:val="00441A23"/>
    <w:rsid w:val="004420D1"/>
    <w:rsid w:val="00442943"/>
    <w:rsid w:val="00446A29"/>
    <w:rsid w:val="00452977"/>
    <w:rsid w:val="00452BFD"/>
    <w:rsid w:val="004533D6"/>
    <w:rsid w:val="00454CF4"/>
    <w:rsid w:val="004557DC"/>
    <w:rsid w:val="00457C94"/>
    <w:rsid w:val="00460AC8"/>
    <w:rsid w:val="0046310E"/>
    <w:rsid w:val="00463BDC"/>
    <w:rsid w:val="00465139"/>
    <w:rsid w:val="0046563A"/>
    <w:rsid w:val="00465B0A"/>
    <w:rsid w:val="004665C4"/>
    <w:rsid w:val="00471855"/>
    <w:rsid w:val="00471C59"/>
    <w:rsid w:val="004759FF"/>
    <w:rsid w:val="004800AF"/>
    <w:rsid w:val="00483127"/>
    <w:rsid w:val="00483964"/>
    <w:rsid w:val="00483987"/>
    <w:rsid w:val="00484F23"/>
    <w:rsid w:val="00485013"/>
    <w:rsid w:val="00490038"/>
    <w:rsid w:val="00490BB3"/>
    <w:rsid w:val="00491E18"/>
    <w:rsid w:val="00492B50"/>
    <w:rsid w:val="00493914"/>
    <w:rsid w:val="00493FAF"/>
    <w:rsid w:val="004A1A3F"/>
    <w:rsid w:val="004A259D"/>
    <w:rsid w:val="004A4938"/>
    <w:rsid w:val="004A5992"/>
    <w:rsid w:val="004B1546"/>
    <w:rsid w:val="004B1D90"/>
    <w:rsid w:val="004B2C62"/>
    <w:rsid w:val="004B4F79"/>
    <w:rsid w:val="004B7376"/>
    <w:rsid w:val="004B7B95"/>
    <w:rsid w:val="004C06D4"/>
    <w:rsid w:val="004C3108"/>
    <w:rsid w:val="004C610C"/>
    <w:rsid w:val="004D1212"/>
    <w:rsid w:val="004D3BA5"/>
    <w:rsid w:val="004D4CC1"/>
    <w:rsid w:val="004D5E97"/>
    <w:rsid w:val="004D78F3"/>
    <w:rsid w:val="004E06E4"/>
    <w:rsid w:val="004E3F5F"/>
    <w:rsid w:val="004E42ED"/>
    <w:rsid w:val="004E469A"/>
    <w:rsid w:val="004E5998"/>
    <w:rsid w:val="004E5F9B"/>
    <w:rsid w:val="004E6B25"/>
    <w:rsid w:val="004F0E38"/>
    <w:rsid w:val="004F6AE3"/>
    <w:rsid w:val="004F6AE5"/>
    <w:rsid w:val="00500CEC"/>
    <w:rsid w:val="0050322B"/>
    <w:rsid w:val="00504B6F"/>
    <w:rsid w:val="005064A1"/>
    <w:rsid w:val="00507EC8"/>
    <w:rsid w:val="0051014D"/>
    <w:rsid w:val="005144C3"/>
    <w:rsid w:val="00517C86"/>
    <w:rsid w:val="00517FF7"/>
    <w:rsid w:val="005208F5"/>
    <w:rsid w:val="005335AB"/>
    <w:rsid w:val="0053363F"/>
    <w:rsid w:val="0053382E"/>
    <w:rsid w:val="00534CEE"/>
    <w:rsid w:val="00534E8C"/>
    <w:rsid w:val="00536357"/>
    <w:rsid w:val="005401E6"/>
    <w:rsid w:val="00540950"/>
    <w:rsid w:val="00542097"/>
    <w:rsid w:val="00543B98"/>
    <w:rsid w:val="00543C0B"/>
    <w:rsid w:val="00543D96"/>
    <w:rsid w:val="00545F1D"/>
    <w:rsid w:val="00546D8E"/>
    <w:rsid w:val="00550122"/>
    <w:rsid w:val="00550672"/>
    <w:rsid w:val="00553512"/>
    <w:rsid w:val="005650B8"/>
    <w:rsid w:val="005656C9"/>
    <w:rsid w:val="00566EF3"/>
    <w:rsid w:val="0057204D"/>
    <w:rsid w:val="005726A8"/>
    <w:rsid w:val="0057408B"/>
    <w:rsid w:val="0057471D"/>
    <w:rsid w:val="00577066"/>
    <w:rsid w:val="005778B3"/>
    <w:rsid w:val="00580CDE"/>
    <w:rsid w:val="005833DF"/>
    <w:rsid w:val="0058394D"/>
    <w:rsid w:val="005862D3"/>
    <w:rsid w:val="005876D1"/>
    <w:rsid w:val="00592BCB"/>
    <w:rsid w:val="0059386E"/>
    <w:rsid w:val="00596A18"/>
    <w:rsid w:val="00596ECC"/>
    <w:rsid w:val="005A0994"/>
    <w:rsid w:val="005A14A2"/>
    <w:rsid w:val="005A3124"/>
    <w:rsid w:val="005A4ADA"/>
    <w:rsid w:val="005A5632"/>
    <w:rsid w:val="005A7462"/>
    <w:rsid w:val="005B0047"/>
    <w:rsid w:val="005B4D87"/>
    <w:rsid w:val="005B5F38"/>
    <w:rsid w:val="005B6A06"/>
    <w:rsid w:val="005B7221"/>
    <w:rsid w:val="005C0052"/>
    <w:rsid w:val="005C06DD"/>
    <w:rsid w:val="005C17E3"/>
    <w:rsid w:val="005C46E5"/>
    <w:rsid w:val="005C575E"/>
    <w:rsid w:val="005D0501"/>
    <w:rsid w:val="005D0562"/>
    <w:rsid w:val="005D1142"/>
    <w:rsid w:val="005D2863"/>
    <w:rsid w:val="005D2FFD"/>
    <w:rsid w:val="005D7DF0"/>
    <w:rsid w:val="005E173F"/>
    <w:rsid w:val="005E4032"/>
    <w:rsid w:val="005E5F17"/>
    <w:rsid w:val="005E760A"/>
    <w:rsid w:val="005F2BAB"/>
    <w:rsid w:val="005F2BD4"/>
    <w:rsid w:val="00606AB0"/>
    <w:rsid w:val="00610458"/>
    <w:rsid w:val="006141B6"/>
    <w:rsid w:val="00615585"/>
    <w:rsid w:val="00615D20"/>
    <w:rsid w:val="00624098"/>
    <w:rsid w:val="006249EB"/>
    <w:rsid w:val="006369EF"/>
    <w:rsid w:val="0064063B"/>
    <w:rsid w:val="00647121"/>
    <w:rsid w:val="00650B6D"/>
    <w:rsid w:val="006532E0"/>
    <w:rsid w:val="006538C4"/>
    <w:rsid w:val="006547EA"/>
    <w:rsid w:val="00660278"/>
    <w:rsid w:val="00660A4F"/>
    <w:rsid w:val="00662F0B"/>
    <w:rsid w:val="00663A57"/>
    <w:rsid w:val="00663DB1"/>
    <w:rsid w:val="00665BA3"/>
    <w:rsid w:val="00666C23"/>
    <w:rsid w:val="00666C8A"/>
    <w:rsid w:val="00670DE5"/>
    <w:rsid w:val="006720F2"/>
    <w:rsid w:val="006744FD"/>
    <w:rsid w:val="00675135"/>
    <w:rsid w:val="0067556F"/>
    <w:rsid w:val="00675AB6"/>
    <w:rsid w:val="006767A5"/>
    <w:rsid w:val="006820FD"/>
    <w:rsid w:val="0068270B"/>
    <w:rsid w:val="0068343A"/>
    <w:rsid w:val="006842DE"/>
    <w:rsid w:val="0068490E"/>
    <w:rsid w:val="006878DE"/>
    <w:rsid w:val="00691482"/>
    <w:rsid w:val="00693FF7"/>
    <w:rsid w:val="006979D8"/>
    <w:rsid w:val="006A20B3"/>
    <w:rsid w:val="006A386E"/>
    <w:rsid w:val="006A6BF5"/>
    <w:rsid w:val="006A7508"/>
    <w:rsid w:val="006A78BF"/>
    <w:rsid w:val="006B0684"/>
    <w:rsid w:val="006B3729"/>
    <w:rsid w:val="006B5259"/>
    <w:rsid w:val="006B5CA2"/>
    <w:rsid w:val="006C225D"/>
    <w:rsid w:val="006C33DA"/>
    <w:rsid w:val="006C47BF"/>
    <w:rsid w:val="006C5DF0"/>
    <w:rsid w:val="006C6328"/>
    <w:rsid w:val="006D0AF1"/>
    <w:rsid w:val="006D2708"/>
    <w:rsid w:val="006D4A0D"/>
    <w:rsid w:val="006D72EE"/>
    <w:rsid w:val="006E0A4A"/>
    <w:rsid w:val="006E58F2"/>
    <w:rsid w:val="006E5EE8"/>
    <w:rsid w:val="006E7D7B"/>
    <w:rsid w:val="006F0268"/>
    <w:rsid w:val="006F058F"/>
    <w:rsid w:val="006F0AA4"/>
    <w:rsid w:val="006F0EB7"/>
    <w:rsid w:val="006F3089"/>
    <w:rsid w:val="006F58E8"/>
    <w:rsid w:val="006F729B"/>
    <w:rsid w:val="006F7E8F"/>
    <w:rsid w:val="007030A9"/>
    <w:rsid w:val="00704F49"/>
    <w:rsid w:val="00706F6B"/>
    <w:rsid w:val="00707C85"/>
    <w:rsid w:val="0071600A"/>
    <w:rsid w:val="00723095"/>
    <w:rsid w:val="007254F1"/>
    <w:rsid w:val="0072632D"/>
    <w:rsid w:val="0073082A"/>
    <w:rsid w:val="00730908"/>
    <w:rsid w:val="00731669"/>
    <w:rsid w:val="00740BAB"/>
    <w:rsid w:val="00741E72"/>
    <w:rsid w:val="007437D2"/>
    <w:rsid w:val="00746993"/>
    <w:rsid w:val="00747EAC"/>
    <w:rsid w:val="007525BC"/>
    <w:rsid w:val="00754049"/>
    <w:rsid w:val="007564C3"/>
    <w:rsid w:val="0075767E"/>
    <w:rsid w:val="00760FD0"/>
    <w:rsid w:val="00762545"/>
    <w:rsid w:val="00765498"/>
    <w:rsid w:val="007657D5"/>
    <w:rsid w:val="00770E77"/>
    <w:rsid w:val="00772145"/>
    <w:rsid w:val="007737E3"/>
    <w:rsid w:val="007747D0"/>
    <w:rsid w:val="007860EE"/>
    <w:rsid w:val="0079154B"/>
    <w:rsid w:val="00793D9F"/>
    <w:rsid w:val="00797A9B"/>
    <w:rsid w:val="007A208A"/>
    <w:rsid w:val="007A4167"/>
    <w:rsid w:val="007A5A6E"/>
    <w:rsid w:val="007A665A"/>
    <w:rsid w:val="007A73DD"/>
    <w:rsid w:val="007B0E9A"/>
    <w:rsid w:val="007B37C6"/>
    <w:rsid w:val="007B5805"/>
    <w:rsid w:val="007B5848"/>
    <w:rsid w:val="007C22E0"/>
    <w:rsid w:val="007C3165"/>
    <w:rsid w:val="007C5D4E"/>
    <w:rsid w:val="007C5ECE"/>
    <w:rsid w:val="007C77AD"/>
    <w:rsid w:val="007D088D"/>
    <w:rsid w:val="007E0604"/>
    <w:rsid w:val="007E2BCB"/>
    <w:rsid w:val="007E38FC"/>
    <w:rsid w:val="007E41BB"/>
    <w:rsid w:val="007E4A15"/>
    <w:rsid w:val="007E6ADF"/>
    <w:rsid w:val="007F2E23"/>
    <w:rsid w:val="007F320D"/>
    <w:rsid w:val="007F5B80"/>
    <w:rsid w:val="00802AD8"/>
    <w:rsid w:val="00802F81"/>
    <w:rsid w:val="00805DC7"/>
    <w:rsid w:val="008062E9"/>
    <w:rsid w:val="00815944"/>
    <w:rsid w:val="00816238"/>
    <w:rsid w:val="00816643"/>
    <w:rsid w:val="00817269"/>
    <w:rsid w:val="0081741C"/>
    <w:rsid w:val="00817F6E"/>
    <w:rsid w:val="00821B99"/>
    <w:rsid w:val="00822D4C"/>
    <w:rsid w:val="00823F28"/>
    <w:rsid w:val="00825A43"/>
    <w:rsid w:val="008277FF"/>
    <w:rsid w:val="00831784"/>
    <w:rsid w:val="00833C53"/>
    <w:rsid w:val="00841051"/>
    <w:rsid w:val="00842193"/>
    <w:rsid w:val="00843275"/>
    <w:rsid w:val="00843FA0"/>
    <w:rsid w:val="00845BB8"/>
    <w:rsid w:val="0084794A"/>
    <w:rsid w:val="00851C83"/>
    <w:rsid w:val="00853F2C"/>
    <w:rsid w:val="0085684E"/>
    <w:rsid w:val="00856C0D"/>
    <w:rsid w:val="00857AAF"/>
    <w:rsid w:val="0086342C"/>
    <w:rsid w:val="0086406E"/>
    <w:rsid w:val="00865EFB"/>
    <w:rsid w:val="00870CD9"/>
    <w:rsid w:val="008746A6"/>
    <w:rsid w:val="00877B2B"/>
    <w:rsid w:val="008802D0"/>
    <w:rsid w:val="00881E56"/>
    <w:rsid w:val="00886F35"/>
    <w:rsid w:val="008933C9"/>
    <w:rsid w:val="00893BDA"/>
    <w:rsid w:val="00895FFD"/>
    <w:rsid w:val="008A3689"/>
    <w:rsid w:val="008A4B37"/>
    <w:rsid w:val="008A500B"/>
    <w:rsid w:val="008A7FB1"/>
    <w:rsid w:val="008B21CC"/>
    <w:rsid w:val="008B3DDF"/>
    <w:rsid w:val="008B40E6"/>
    <w:rsid w:val="008B426F"/>
    <w:rsid w:val="008C03BA"/>
    <w:rsid w:val="008C6B0E"/>
    <w:rsid w:val="008C7985"/>
    <w:rsid w:val="008D4457"/>
    <w:rsid w:val="008E1F5C"/>
    <w:rsid w:val="008E24DE"/>
    <w:rsid w:val="008E316B"/>
    <w:rsid w:val="008E46BB"/>
    <w:rsid w:val="008E7DF5"/>
    <w:rsid w:val="00900B90"/>
    <w:rsid w:val="00903BA0"/>
    <w:rsid w:val="00904C46"/>
    <w:rsid w:val="00912EEE"/>
    <w:rsid w:val="00916C1D"/>
    <w:rsid w:val="00921407"/>
    <w:rsid w:val="009232D0"/>
    <w:rsid w:val="00923E96"/>
    <w:rsid w:val="00925031"/>
    <w:rsid w:val="00927109"/>
    <w:rsid w:val="00927D0A"/>
    <w:rsid w:val="00932EBD"/>
    <w:rsid w:val="0093324B"/>
    <w:rsid w:val="00933637"/>
    <w:rsid w:val="0093556D"/>
    <w:rsid w:val="00935C43"/>
    <w:rsid w:val="00945C11"/>
    <w:rsid w:val="00946CBB"/>
    <w:rsid w:val="00953E3E"/>
    <w:rsid w:val="00953FF7"/>
    <w:rsid w:val="00956375"/>
    <w:rsid w:val="00956F0D"/>
    <w:rsid w:val="0096152E"/>
    <w:rsid w:val="00965FED"/>
    <w:rsid w:val="00973768"/>
    <w:rsid w:val="00973BC7"/>
    <w:rsid w:val="00976B16"/>
    <w:rsid w:val="00980474"/>
    <w:rsid w:val="00980856"/>
    <w:rsid w:val="00985CFC"/>
    <w:rsid w:val="00985D1C"/>
    <w:rsid w:val="009866E0"/>
    <w:rsid w:val="0099130E"/>
    <w:rsid w:val="00991DA1"/>
    <w:rsid w:val="00992605"/>
    <w:rsid w:val="009935CD"/>
    <w:rsid w:val="00994CB1"/>
    <w:rsid w:val="00996EC2"/>
    <w:rsid w:val="009970E3"/>
    <w:rsid w:val="00997A79"/>
    <w:rsid w:val="009A1698"/>
    <w:rsid w:val="009A21DF"/>
    <w:rsid w:val="009A25A9"/>
    <w:rsid w:val="009A4267"/>
    <w:rsid w:val="009A5DB3"/>
    <w:rsid w:val="009A5DCC"/>
    <w:rsid w:val="009B7FD3"/>
    <w:rsid w:val="009C2DD2"/>
    <w:rsid w:val="009C44EA"/>
    <w:rsid w:val="009C5E06"/>
    <w:rsid w:val="009D2661"/>
    <w:rsid w:val="009D2B62"/>
    <w:rsid w:val="009D5B86"/>
    <w:rsid w:val="009D6F42"/>
    <w:rsid w:val="009D71FB"/>
    <w:rsid w:val="009D7D75"/>
    <w:rsid w:val="009E0286"/>
    <w:rsid w:val="009E3848"/>
    <w:rsid w:val="009E3DFA"/>
    <w:rsid w:val="009E5E9B"/>
    <w:rsid w:val="009E7092"/>
    <w:rsid w:val="009E7426"/>
    <w:rsid w:val="009F0A8B"/>
    <w:rsid w:val="009F3B74"/>
    <w:rsid w:val="009F50F1"/>
    <w:rsid w:val="009F56E1"/>
    <w:rsid w:val="009F5F24"/>
    <w:rsid w:val="009F7C13"/>
    <w:rsid w:val="00A0261C"/>
    <w:rsid w:val="00A03372"/>
    <w:rsid w:val="00A07196"/>
    <w:rsid w:val="00A1169B"/>
    <w:rsid w:val="00A118D6"/>
    <w:rsid w:val="00A142A7"/>
    <w:rsid w:val="00A1592F"/>
    <w:rsid w:val="00A1646F"/>
    <w:rsid w:val="00A167BA"/>
    <w:rsid w:val="00A201A8"/>
    <w:rsid w:val="00A215C5"/>
    <w:rsid w:val="00A2206C"/>
    <w:rsid w:val="00A22446"/>
    <w:rsid w:val="00A242FA"/>
    <w:rsid w:val="00A2723D"/>
    <w:rsid w:val="00A3043A"/>
    <w:rsid w:val="00A33E78"/>
    <w:rsid w:val="00A341FA"/>
    <w:rsid w:val="00A34CB9"/>
    <w:rsid w:val="00A36D27"/>
    <w:rsid w:val="00A37229"/>
    <w:rsid w:val="00A41643"/>
    <w:rsid w:val="00A4481A"/>
    <w:rsid w:val="00A5194F"/>
    <w:rsid w:val="00A51B2F"/>
    <w:rsid w:val="00A51D06"/>
    <w:rsid w:val="00A525C2"/>
    <w:rsid w:val="00A61BF0"/>
    <w:rsid w:val="00A62519"/>
    <w:rsid w:val="00A638D6"/>
    <w:rsid w:val="00A70CC9"/>
    <w:rsid w:val="00A80B86"/>
    <w:rsid w:val="00A8380B"/>
    <w:rsid w:val="00A9042F"/>
    <w:rsid w:val="00A933CC"/>
    <w:rsid w:val="00A955F8"/>
    <w:rsid w:val="00A96C0D"/>
    <w:rsid w:val="00AA021E"/>
    <w:rsid w:val="00AA21FC"/>
    <w:rsid w:val="00AA5390"/>
    <w:rsid w:val="00AB1C1A"/>
    <w:rsid w:val="00AB3E52"/>
    <w:rsid w:val="00AB7D7B"/>
    <w:rsid w:val="00AC06F4"/>
    <w:rsid w:val="00AC11D6"/>
    <w:rsid w:val="00AC2811"/>
    <w:rsid w:val="00AC6F5E"/>
    <w:rsid w:val="00AC7AB4"/>
    <w:rsid w:val="00AC7C82"/>
    <w:rsid w:val="00AD493F"/>
    <w:rsid w:val="00AE3927"/>
    <w:rsid w:val="00AE414D"/>
    <w:rsid w:val="00AE4387"/>
    <w:rsid w:val="00AE6548"/>
    <w:rsid w:val="00AF0856"/>
    <w:rsid w:val="00AF0E68"/>
    <w:rsid w:val="00AF491A"/>
    <w:rsid w:val="00B01C6F"/>
    <w:rsid w:val="00B0219F"/>
    <w:rsid w:val="00B030CE"/>
    <w:rsid w:val="00B05703"/>
    <w:rsid w:val="00B10046"/>
    <w:rsid w:val="00B1047B"/>
    <w:rsid w:val="00B1055C"/>
    <w:rsid w:val="00B10B0E"/>
    <w:rsid w:val="00B10C50"/>
    <w:rsid w:val="00B13B10"/>
    <w:rsid w:val="00B1641A"/>
    <w:rsid w:val="00B166BC"/>
    <w:rsid w:val="00B1712A"/>
    <w:rsid w:val="00B22FD3"/>
    <w:rsid w:val="00B23438"/>
    <w:rsid w:val="00B235D9"/>
    <w:rsid w:val="00B23D2D"/>
    <w:rsid w:val="00B23D82"/>
    <w:rsid w:val="00B3049F"/>
    <w:rsid w:val="00B319F4"/>
    <w:rsid w:val="00B34059"/>
    <w:rsid w:val="00B35163"/>
    <w:rsid w:val="00B35E9A"/>
    <w:rsid w:val="00B41334"/>
    <w:rsid w:val="00B42159"/>
    <w:rsid w:val="00B437BC"/>
    <w:rsid w:val="00B47D76"/>
    <w:rsid w:val="00B502C4"/>
    <w:rsid w:val="00B52861"/>
    <w:rsid w:val="00B57886"/>
    <w:rsid w:val="00B62203"/>
    <w:rsid w:val="00B6339C"/>
    <w:rsid w:val="00B72B66"/>
    <w:rsid w:val="00B73B21"/>
    <w:rsid w:val="00B74B1A"/>
    <w:rsid w:val="00B766D9"/>
    <w:rsid w:val="00B802AA"/>
    <w:rsid w:val="00B819B7"/>
    <w:rsid w:val="00B85F30"/>
    <w:rsid w:val="00B92F64"/>
    <w:rsid w:val="00B93454"/>
    <w:rsid w:val="00B954C1"/>
    <w:rsid w:val="00B95689"/>
    <w:rsid w:val="00B96A8C"/>
    <w:rsid w:val="00B96F6D"/>
    <w:rsid w:val="00BA3168"/>
    <w:rsid w:val="00BA3B39"/>
    <w:rsid w:val="00BA6CCE"/>
    <w:rsid w:val="00BA73D1"/>
    <w:rsid w:val="00BB0477"/>
    <w:rsid w:val="00BC05C0"/>
    <w:rsid w:val="00BC0660"/>
    <w:rsid w:val="00BC20A1"/>
    <w:rsid w:val="00BC3C0A"/>
    <w:rsid w:val="00BC7D83"/>
    <w:rsid w:val="00BD008B"/>
    <w:rsid w:val="00BD0BE3"/>
    <w:rsid w:val="00BD1545"/>
    <w:rsid w:val="00BD638C"/>
    <w:rsid w:val="00BD6C83"/>
    <w:rsid w:val="00BE18D1"/>
    <w:rsid w:val="00BE3623"/>
    <w:rsid w:val="00BE43D0"/>
    <w:rsid w:val="00BE6164"/>
    <w:rsid w:val="00BE7387"/>
    <w:rsid w:val="00BF2517"/>
    <w:rsid w:val="00BF34A8"/>
    <w:rsid w:val="00BF53A5"/>
    <w:rsid w:val="00C01202"/>
    <w:rsid w:val="00C01B50"/>
    <w:rsid w:val="00C0263C"/>
    <w:rsid w:val="00C10855"/>
    <w:rsid w:val="00C11DFF"/>
    <w:rsid w:val="00C13548"/>
    <w:rsid w:val="00C152B3"/>
    <w:rsid w:val="00C2169A"/>
    <w:rsid w:val="00C274F0"/>
    <w:rsid w:val="00C32543"/>
    <w:rsid w:val="00C32AA6"/>
    <w:rsid w:val="00C35E77"/>
    <w:rsid w:val="00C41745"/>
    <w:rsid w:val="00C43F26"/>
    <w:rsid w:val="00C45430"/>
    <w:rsid w:val="00C50E74"/>
    <w:rsid w:val="00C52EF8"/>
    <w:rsid w:val="00C61ED1"/>
    <w:rsid w:val="00C6383E"/>
    <w:rsid w:val="00C6384B"/>
    <w:rsid w:val="00C65B87"/>
    <w:rsid w:val="00C7037E"/>
    <w:rsid w:val="00C76038"/>
    <w:rsid w:val="00C82F23"/>
    <w:rsid w:val="00C84F9D"/>
    <w:rsid w:val="00C85BD7"/>
    <w:rsid w:val="00C869EB"/>
    <w:rsid w:val="00CA02E7"/>
    <w:rsid w:val="00CA2357"/>
    <w:rsid w:val="00CA2359"/>
    <w:rsid w:val="00CA5E59"/>
    <w:rsid w:val="00CA657E"/>
    <w:rsid w:val="00CB030A"/>
    <w:rsid w:val="00CB0542"/>
    <w:rsid w:val="00CB31E1"/>
    <w:rsid w:val="00CB58FD"/>
    <w:rsid w:val="00CB5996"/>
    <w:rsid w:val="00CB5FAC"/>
    <w:rsid w:val="00CB707B"/>
    <w:rsid w:val="00CC060A"/>
    <w:rsid w:val="00CC1988"/>
    <w:rsid w:val="00CC1FC4"/>
    <w:rsid w:val="00CC65E9"/>
    <w:rsid w:val="00CC6656"/>
    <w:rsid w:val="00CD002A"/>
    <w:rsid w:val="00CD066C"/>
    <w:rsid w:val="00CD457E"/>
    <w:rsid w:val="00CD55BD"/>
    <w:rsid w:val="00CD5EBA"/>
    <w:rsid w:val="00CD7B89"/>
    <w:rsid w:val="00CE0CFB"/>
    <w:rsid w:val="00CE385D"/>
    <w:rsid w:val="00CE5B5E"/>
    <w:rsid w:val="00CE742E"/>
    <w:rsid w:val="00CE787F"/>
    <w:rsid w:val="00CF1128"/>
    <w:rsid w:val="00CF13D2"/>
    <w:rsid w:val="00CF1FAC"/>
    <w:rsid w:val="00CF30C2"/>
    <w:rsid w:val="00CF363B"/>
    <w:rsid w:val="00CF77B8"/>
    <w:rsid w:val="00D05394"/>
    <w:rsid w:val="00D14139"/>
    <w:rsid w:val="00D14B50"/>
    <w:rsid w:val="00D15EA5"/>
    <w:rsid w:val="00D221EB"/>
    <w:rsid w:val="00D24CEF"/>
    <w:rsid w:val="00D25EA3"/>
    <w:rsid w:val="00D305C7"/>
    <w:rsid w:val="00D30EC0"/>
    <w:rsid w:val="00D3154D"/>
    <w:rsid w:val="00D3279B"/>
    <w:rsid w:val="00D32A7A"/>
    <w:rsid w:val="00D33CB3"/>
    <w:rsid w:val="00D34C5E"/>
    <w:rsid w:val="00D3520A"/>
    <w:rsid w:val="00D462A6"/>
    <w:rsid w:val="00D47803"/>
    <w:rsid w:val="00D47F6A"/>
    <w:rsid w:val="00D50FDB"/>
    <w:rsid w:val="00D52A99"/>
    <w:rsid w:val="00D60C55"/>
    <w:rsid w:val="00D61D50"/>
    <w:rsid w:val="00D61D9A"/>
    <w:rsid w:val="00D63B4D"/>
    <w:rsid w:val="00D63E68"/>
    <w:rsid w:val="00D7193B"/>
    <w:rsid w:val="00D7239F"/>
    <w:rsid w:val="00D72FE7"/>
    <w:rsid w:val="00D73E9D"/>
    <w:rsid w:val="00D75679"/>
    <w:rsid w:val="00D75FA6"/>
    <w:rsid w:val="00D80246"/>
    <w:rsid w:val="00D816A1"/>
    <w:rsid w:val="00D84399"/>
    <w:rsid w:val="00D86A22"/>
    <w:rsid w:val="00D917CC"/>
    <w:rsid w:val="00D9766E"/>
    <w:rsid w:val="00D97B1F"/>
    <w:rsid w:val="00DA088D"/>
    <w:rsid w:val="00DA1DC8"/>
    <w:rsid w:val="00DA4470"/>
    <w:rsid w:val="00DA591C"/>
    <w:rsid w:val="00DA5D23"/>
    <w:rsid w:val="00DA6061"/>
    <w:rsid w:val="00DB077A"/>
    <w:rsid w:val="00DB2656"/>
    <w:rsid w:val="00DB4B15"/>
    <w:rsid w:val="00DB5419"/>
    <w:rsid w:val="00DB6163"/>
    <w:rsid w:val="00DB6ABF"/>
    <w:rsid w:val="00DC0723"/>
    <w:rsid w:val="00DC587F"/>
    <w:rsid w:val="00DC7EB7"/>
    <w:rsid w:val="00DD3EC7"/>
    <w:rsid w:val="00DD4A75"/>
    <w:rsid w:val="00DD4B32"/>
    <w:rsid w:val="00DD674D"/>
    <w:rsid w:val="00DE144E"/>
    <w:rsid w:val="00DE1679"/>
    <w:rsid w:val="00DE1CDE"/>
    <w:rsid w:val="00DE721C"/>
    <w:rsid w:val="00DE7C7A"/>
    <w:rsid w:val="00DF0459"/>
    <w:rsid w:val="00DF3348"/>
    <w:rsid w:val="00E014FA"/>
    <w:rsid w:val="00E02866"/>
    <w:rsid w:val="00E054BC"/>
    <w:rsid w:val="00E0596D"/>
    <w:rsid w:val="00E06234"/>
    <w:rsid w:val="00E14355"/>
    <w:rsid w:val="00E1575B"/>
    <w:rsid w:val="00E162CD"/>
    <w:rsid w:val="00E16FE9"/>
    <w:rsid w:val="00E1793B"/>
    <w:rsid w:val="00E20233"/>
    <w:rsid w:val="00E23838"/>
    <w:rsid w:val="00E257D3"/>
    <w:rsid w:val="00E265D5"/>
    <w:rsid w:val="00E26D41"/>
    <w:rsid w:val="00E26F07"/>
    <w:rsid w:val="00E3234D"/>
    <w:rsid w:val="00E323FA"/>
    <w:rsid w:val="00E32A5F"/>
    <w:rsid w:val="00E34998"/>
    <w:rsid w:val="00E37D33"/>
    <w:rsid w:val="00E431C1"/>
    <w:rsid w:val="00E47E7F"/>
    <w:rsid w:val="00E50222"/>
    <w:rsid w:val="00E504B9"/>
    <w:rsid w:val="00E51074"/>
    <w:rsid w:val="00E51ADA"/>
    <w:rsid w:val="00E5376E"/>
    <w:rsid w:val="00E5744C"/>
    <w:rsid w:val="00E575F9"/>
    <w:rsid w:val="00E57D0F"/>
    <w:rsid w:val="00E60A89"/>
    <w:rsid w:val="00E623EB"/>
    <w:rsid w:val="00E66F53"/>
    <w:rsid w:val="00E67773"/>
    <w:rsid w:val="00E679BB"/>
    <w:rsid w:val="00E71606"/>
    <w:rsid w:val="00E746E5"/>
    <w:rsid w:val="00E74887"/>
    <w:rsid w:val="00E84047"/>
    <w:rsid w:val="00E91112"/>
    <w:rsid w:val="00E92623"/>
    <w:rsid w:val="00EA09D8"/>
    <w:rsid w:val="00EA24B4"/>
    <w:rsid w:val="00EA2DB4"/>
    <w:rsid w:val="00EA2F53"/>
    <w:rsid w:val="00EA2F9D"/>
    <w:rsid w:val="00EA306C"/>
    <w:rsid w:val="00EA4A8D"/>
    <w:rsid w:val="00EA4C42"/>
    <w:rsid w:val="00EA5450"/>
    <w:rsid w:val="00EA58FA"/>
    <w:rsid w:val="00EA677E"/>
    <w:rsid w:val="00EA6B6A"/>
    <w:rsid w:val="00EB0A6C"/>
    <w:rsid w:val="00EB34EA"/>
    <w:rsid w:val="00EB4898"/>
    <w:rsid w:val="00EB5469"/>
    <w:rsid w:val="00EC1B63"/>
    <w:rsid w:val="00EC1F9A"/>
    <w:rsid w:val="00EC2228"/>
    <w:rsid w:val="00EC7780"/>
    <w:rsid w:val="00ED1332"/>
    <w:rsid w:val="00ED28D8"/>
    <w:rsid w:val="00ED3CA6"/>
    <w:rsid w:val="00ED4311"/>
    <w:rsid w:val="00ED505C"/>
    <w:rsid w:val="00ED63CC"/>
    <w:rsid w:val="00ED7C05"/>
    <w:rsid w:val="00EE3FE7"/>
    <w:rsid w:val="00EF12F5"/>
    <w:rsid w:val="00EF23C5"/>
    <w:rsid w:val="00EF2B1B"/>
    <w:rsid w:val="00EF2BCA"/>
    <w:rsid w:val="00EF5F5E"/>
    <w:rsid w:val="00F00046"/>
    <w:rsid w:val="00F0045F"/>
    <w:rsid w:val="00F046AD"/>
    <w:rsid w:val="00F04F98"/>
    <w:rsid w:val="00F0658B"/>
    <w:rsid w:val="00F06A6F"/>
    <w:rsid w:val="00F06FC2"/>
    <w:rsid w:val="00F12614"/>
    <w:rsid w:val="00F17716"/>
    <w:rsid w:val="00F26C0E"/>
    <w:rsid w:val="00F2740A"/>
    <w:rsid w:val="00F33D15"/>
    <w:rsid w:val="00F342E0"/>
    <w:rsid w:val="00F4151B"/>
    <w:rsid w:val="00F4155D"/>
    <w:rsid w:val="00F42EA9"/>
    <w:rsid w:val="00F43029"/>
    <w:rsid w:val="00F44E49"/>
    <w:rsid w:val="00F4768B"/>
    <w:rsid w:val="00F5149B"/>
    <w:rsid w:val="00F521B6"/>
    <w:rsid w:val="00F55416"/>
    <w:rsid w:val="00F57978"/>
    <w:rsid w:val="00F60C72"/>
    <w:rsid w:val="00F60FA4"/>
    <w:rsid w:val="00F6714F"/>
    <w:rsid w:val="00F82313"/>
    <w:rsid w:val="00F823D1"/>
    <w:rsid w:val="00F83026"/>
    <w:rsid w:val="00F93264"/>
    <w:rsid w:val="00F94D75"/>
    <w:rsid w:val="00FA4C1C"/>
    <w:rsid w:val="00FA505C"/>
    <w:rsid w:val="00FA57C1"/>
    <w:rsid w:val="00FA5B78"/>
    <w:rsid w:val="00FA6C5E"/>
    <w:rsid w:val="00FB1C57"/>
    <w:rsid w:val="00FC1B6D"/>
    <w:rsid w:val="00FC4038"/>
    <w:rsid w:val="00FC56C7"/>
    <w:rsid w:val="00FC5C8D"/>
    <w:rsid w:val="00FC63DF"/>
    <w:rsid w:val="00FC6BB2"/>
    <w:rsid w:val="00FD05FB"/>
    <w:rsid w:val="00FD22E6"/>
    <w:rsid w:val="00FD55CA"/>
    <w:rsid w:val="00FE0C66"/>
    <w:rsid w:val="00FE4E96"/>
    <w:rsid w:val="00FE706B"/>
    <w:rsid w:val="00FF3C31"/>
    <w:rsid w:val="00FF5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814844"/>
  <w15:docId w15:val="{3704AF40-E02F-4A29-B934-BFCC6BDF0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873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543C0B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EC7780"/>
    <w:pPr>
      <w:keepNext/>
      <w:spacing w:before="240" w:after="60" w:line="360" w:lineRule="auto"/>
      <w:jc w:val="center"/>
      <w:outlineLvl w:val="1"/>
    </w:pPr>
    <w:rPr>
      <w:rFonts w:ascii="Calibri" w:hAnsi="Calibri" w:cs="Arial"/>
      <w:b/>
      <w:bCs/>
      <w:i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9D7D75"/>
    <w:pPr>
      <w:widowControl w:val="0"/>
      <w:numPr>
        <w:ilvl w:val="2"/>
        <w:numId w:val="10"/>
      </w:numPr>
      <w:tabs>
        <w:tab w:val="left" w:pos="942"/>
      </w:tabs>
      <w:ind w:hanging="821"/>
      <w:jc w:val="both"/>
      <w:outlineLvl w:val="2"/>
    </w:pPr>
    <w:rPr>
      <w:rFonts w:ascii="Arial" w:hAnsi="Arial" w:cs="Arial"/>
      <w:b/>
      <w:bCs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locked/>
    <w:rsid w:val="00EC7780"/>
    <w:rPr>
      <w:rFonts w:ascii="Calibri" w:hAnsi="Calibri" w:cs="Arial"/>
      <w:b/>
      <w:bCs/>
      <w:i/>
      <w:iCs/>
      <w:sz w:val="28"/>
      <w:szCs w:val="28"/>
      <w:lang w:val="en-AU" w:eastAsia="en-AU" w:bidi="ar-SA"/>
    </w:rPr>
  </w:style>
  <w:style w:type="character" w:customStyle="1" w:styleId="Heading3Char">
    <w:name w:val="Heading 3 Char"/>
    <w:link w:val="Heading3"/>
    <w:uiPriority w:val="9"/>
    <w:locked/>
    <w:rsid w:val="009D7D75"/>
    <w:rPr>
      <w:rFonts w:ascii="Arial" w:hAnsi="Arial" w:cs="Arial"/>
      <w:b/>
      <w:bCs/>
      <w:i/>
      <w:sz w:val="26"/>
      <w:szCs w:val="26"/>
    </w:rPr>
  </w:style>
  <w:style w:type="paragraph" w:styleId="Footer">
    <w:name w:val="footer"/>
    <w:basedOn w:val="Normal"/>
    <w:link w:val="FooterChar"/>
    <w:uiPriority w:val="99"/>
    <w:rsid w:val="00EC7780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semiHidden/>
    <w:locked/>
    <w:rsid w:val="00C61ED1"/>
    <w:rPr>
      <w:rFonts w:cs="Times New Roman"/>
      <w:sz w:val="24"/>
      <w:szCs w:val="24"/>
    </w:rPr>
  </w:style>
  <w:style w:type="character" w:styleId="PageNumber">
    <w:name w:val="page number"/>
    <w:uiPriority w:val="99"/>
    <w:rsid w:val="00EC7780"/>
    <w:rPr>
      <w:rFonts w:ascii="Times New Roman" w:hAnsi="Times New Roman" w:cs="Times New Roman"/>
      <w:sz w:val="20"/>
    </w:rPr>
  </w:style>
  <w:style w:type="paragraph" w:customStyle="1" w:styleId="Organisation">
    <w:name w:val="Organisation"/>
    <w:basedOn w:val="Normal"/>
    <w:link w:val="OrganisationChar"/>
    <w:uiPriority w:val="99"/>
    <w:rsid w:val="00EC7780"/>
    <w:rPr>
      <w:rFonts w:ascii="Calibri" w:hAnsi="Calibri"/>
      <w:b/>
    </w:rPr>
  </w:style>
  <w:style w:type="paragraph" w:customStyle="1" w:styleId="SectionHeader">
    <w:name w:val="Section Header"/>
    <w:basedOn w:val="Normal"/>
    <w:uiPriority w:val="99"/>
    <w:rsid w:val="00EC7780"/>
    <w:pPr>
      <w:pBdr>
        <w:bottom w:val="single" w:sz="6" w:space="1" w:color="000080"/>
      </w:pBdr>
      <w:spacing w:after="120"/>
    </w:pPr>
    <w:rPr>
      <w:rFonts w:ascii="Calibri" w:hAnsi="Calibri"/>
      <w:b/>
    </w:rPr>
  </w:style>
  <w:style w:type="character" w:customStyle="1" w:styleId="OrganisationChar">
    <w:name w:val="Organisation Char"/>
    <w:link w:val="Organisation"/>
    <w:uiPriority w:val="99"/>
    <w:locked/>
    <w:rsid w:val="00EC7780"/>
    <w:rPr>
      <w:rFonts w:ascii="Calibri" w:hAnsi="Calibri" w:cs="Times New Roman"/>
      <w:b/>
      <w:sz w:val="24"/>
      <w:szCs w:val="24"/>
      <w:lang w:val="en-AU" w:eastAsia="en-AU" w:bidi="ar-SA"/>
    </w:rPr>
  </w:style>
  <w:style w:type="paragraph" w:customStyle="1" w:styleId="BodyStyle">
    <w:name w:val="Body Style"/>
    <w:basedOn w:val="Normal"/>
    <w:link w:val="BodyStyleChar"/>
    <w:uiPriority w:val="99"/>
    <w:rsid w:val="00EC7780"/>
    <w:pPr>
      <w:spacing w:after="120"/>
    </w:pPr>
    <w:rPr>
      <w:rFonts w:ascii="Calibri" w:hAnsi="Calibri"/>
      <w:sz w:val="22"/>
    </w:rPr>
  </w:style>
  <w:style w:type="paragraph" w:customStyle="1" w:styleId="Caps">
    <w:name w:val="Caps"/>
    <w:basedOn w:val="Normal"/>
    <w:link w:val="CapsChar"/>
    <w:uiPriority w:val="99"/>
    <w:rsid w:val="00EC7780"/>
    <w:pPr>
      <w:spacing w:after="60" w:line="360" w:lineRule="auto"/>
    </w:pPr>
    <w:rPr>
      <w:rFonts w:ascii="Calibri" w:hAnsi="Calibri"/>
      <w:i/>
      <w:sz w:val="22"/>
    </w:rPr>
  </w:style>
  <w:style w:type="character" w:customStyle="1" w:styleId="CapsChar">
    <w:name w:val="Caps Char"/>
    <w:link w:val="Caps"/>
    <w:uiPriority w:val="99"/>
    <w:locked/>
    <w:rsid w:val="00EC7780"/>
    <w:rPr>
      <w:rFonts w:ascii="Calibri" w:hAnsi="Calibri" w:cs="Times New Roman"/>
      <w:i/>
      <w:sz w:val="24"/>
      <w:szCs w:val="24"/>
      <w:lang w:val="en-AU" w:eastAsia="en-AU" w:bidi="ar-SA"/>
    </w:rPr>
  </w:style>
  <w:style w:type="character" w:customStyle="1" w:styleId="BodyStyleChar">
    <w:name w:val="Body Style Char"/>
    <w:link w:val="BodyStyle"/>
    <w:uiPriority w:val="99"/>
    <w:locked/>
    <w:rsid w:val="00EC7780"/>
    <w:rPr>
      <w:rFonts w:ascii="Calibri" w:hAnsi="Calibri" w:cs="Times New Roman"/>
      <w:sz w:val="24"/>
      <w:szCs w:val="24"/>
      <w:lang w:val="en-AU" w:eastAsia="en-AU" w:bidi="ar-SA"/>
    </w:rPr>
  </w:style>
  <w:style w:type="paragraph" w:styleId="Header">
    <w:name w:val="header"/>
    <w:basedOn w:val="Normal"/>
    <w:link w:val="HeaderChar"/>
    <w:uiPriority w:val="99"/>
    <w:rsid w:val="00EC7780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uiPriority w:val="99"/>
    <w:locked/>
    <w:rsid w:val="00EC7780"/>
    <w:rPr>
      <w:rFonts w:cs="Times New Roman"/>
      <w:sz w:val="24"/>
      <w:szCs w:val="24"/>
      <w:lang w:val="en-AU" w:eastAsia="en-AU" w:bidi="ar-SA"/>
    </w:rPr>
  </w:style>
  <w:style w:type="paragraph" w:styleId="BalloonText">
    <w:name w:val="Balloon Text"/>
    <w:basedOn w:val="Normal"/>
    <w:link w:val="BalloonTextChar"/>
    <w:uiPriority w:val="99"/>
    <w:semiHidden/>
    <w:rsid w:val="000E7C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C61ED1"/>
    <w:rPr>
      <w:rFonts w:cs="Times New Roman"/>
      <w:sz w:val="2"/>
    </w:rPr>
  </w:style>
  <w:style w:type="character" w:styleId="Hyperlink">
    <w:name w:val="Hyperlink"/>
    <w:uiPriority w:val="99"/>
    <w:rsid w:val="00F2740A"/>
    <w:rPr>
      <w:rFonts w:cs="Times New Roman"/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rsid w:val="008E24D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locked/>
    <w:rsid w:val="008E24DE"/>
    <w:rPr>
      <w:rFonts w:ascii="Tahoma" w:hAnsi="Tahoma" w:cs="Tahoma"/>
      <w:sz w:val="16"/>
      <w:szCs w:val="16"/>
      <w:lang w:val="en-AU" w:eastAsia="en-AU"/>
    </w:rPr>
  </w:style>
  <w:style w:type="table" w:styleId="TableGrid">
    <w:name w:val="Table Grid"/>
    <w:basedOn w:val="TableNormal"/>
    <w:uiPriority w:val="39"/>
    <w:rsid w:val="00F33D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D50FD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50FD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C61ED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50FD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61ED1"/>
    <w:rPr>
      <w:rFonts w:cs="Times New Roman"/>
      <w:b/>
      <w:bCs/>
      <w:sz w:val="20"/>
      <w:szCs w:val="20"/>
    </w:rPr>
  </w:style>
  <w:style w:type="character" w:styleId="FollowedHyperlink">
    <w:name w:val="FollowedHyperlink"/>
    <w:uiPriority w:val="99"/>
    <w:semiHidden/>
    <w:rsid w:val="007F5B80"/>
    <w:rPr>
      <w:rFonts w:cs="Times New Roman"/>
      <w:color w:val="800080"/>
      <w:u w:val="single"/>
    </w:rPr>
  </w:style>
  <w:style w:type="paragraph" w:customStyle="1" w:styleId="xl63">
    <w:name w:val="xl63"/>
    <w:basedOn w:val="Normal"/>
    <w:uiPriority w:val="99"/>
    <w:rsid w:val="007F5B80"/>
    <w:pPr>
      <w:spacing w:before="100" w:beforeAutospacing="1" w:after="100" w:afterAutospacing="1"/>
    </w:pPr>
    <w:rPr>
      <w:lang w:val="en-PH" w:eastAsia="en-PH"/>
    </w:rPr>
  </w:style>
  <w:style w:type="paragraph" w:customStyle="1" w:styleId="xl64">
    <w:name w:val="xl64"/>
    <w:basedOn w:val="Normal"/>
    <w:uiPriority w:val="99"/>
    <w:rsid w:val="007F5B80"/>
    <w:pPr>
      <w:spacing w:before="100" w:beforeAutospacing="1" w:after="100" w:afterAutospacing="1"/>
      <w:jc w:val="center"/>
    </w:pPr>
    <w:rPr>
      <w:lang w:val="en-PH" w:eastAsia="en-PH"/>
    </w:rPr>
  </w:style>
  <w:style w:type="paragraph" w:customStyle="1" w:styleId="xl65">
    <w:name w:val="xl65"/>
    <w:basedOn w:val="Normal"/>
    <w:uiPriority w:val="99"/>
    <w:rsid w:val="007F5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b/>
      <w:bCs/>
      <w:sz w:val="18"/>
      <w:szCs w:val="18"/>
      <w:lang w:val="en-PH" w:eastAsia="en-PH"/>
    </w:rPr>
  </w:style>
  <w:style w:type="paragraph" w:customStyle="1" w:styleId="xl66">
    <w:name w:val="xl66"/>
    <w:basedOn w:val="Normal"/>
    <w:uiPriority w:val="99"/>
    <w:rsid w:val="007F5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b/>
      <w:bCs/>
      <w:sz w:val="18"/>
      <w:szCs w:val="18"/>
      <w:lang w:val="en-PH" w:eastAsia="en-PH"/>
    </w:rPr>
  </w:style>
  <w:style w:type="paragraph" w:customStyle="1" w:styleId="xl67">
    <w:name w:val="xl67"/>
    <w:basedOn w:val="Normal"/>
    <w:uiPriority w:val="99"/>
    <w:rsid w:val="007F5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hAnsi="Verdana"/>
      <w:b/>
      <w:bCs/>
      <w:sz w:val="18"/>
      <w:szCs w:val="18"/>
      <w:lang w:val="en-PH" w:eastAsia="en-PH"/>
    </w:rPr>
  </w:style>
  <w:style w:type="paragraph" w:customStyle="1" w:styleId="xl68">
    <w:name w:val="xl68"/>
    <w:basedOn w:val="Normal"/>
    <w:uiPriority w:val="99"/>
    <w:rsid w:val="007F5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hAnsi="Verdana"/>
      <w:b/>
      <w:bCs/>
      <w:color w:val="000000"/>
      <w:sz w:val="18"/>
      <w:szCs w:val="18"/>
      <w:lang w:val="en-PH" w:eastAsia="en-PH"/>
    </w:rPr>
  </w:style>
  <w:style w:type="paragraph" w:customStyle="1" w:styleId="xl69">
    <w:name w:val="xl69"/>
    <w:basedOn w:val="Normal"/>
    <w:uiPriority w:val="99"/>
    <w:rsid w:val="007F5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sz w:val="18"/>
      <w:szCs w:val="18"/>
      <w:lang w:val="en-PH" w:eastAsia="en-PH"/>
    </w:rPr>
  </w:style>
  <w:style w:type="paragraph" w:customStyle="1" w:styleId="xl70">
    <w:name w:val="xl70"/>
    <w:basedOn w:val="Normal"/>
    <w:uiPriority w:val="99"/>
    <w:rsid w:val="007F5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hAnsi="Verdana"/>
      <w:sz w:val="18"/>
      <w:szCs w:val="18"/>
      <w:lang w:val="en-PH" w:eastAsia="en-PH"/>
    </w:rPr>
  </w:style>
  <w:style w:type="paragraph" w:customStyle="1" w:styleId="xl71">
    <w:name w:val="xl71"/>
    <w:basedOn w:val="Normal"/>
    <w:uiPriority w:val="99"/>
    <w:rsid w:val="007F5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hAnsi="Verdana"/>
      <w:color w:val="000000"/>
      <w:sz w:val="18"/>
      <w:szCs w:val="18"/>
      <w:lang w:val="en-PH" w:eastAsia="en-PH"/>
    </w:rPr>
  </w:style>
  <w:style w:type="paragraph" w:customStyle="1" w:styleId="xl72">
    <w:name w:val="xl72"/>
    <w:basedOn w:val="Normal"/>
    <w:uiPriority w:val="99"/>
    <w:rsid w:val="007F5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i/>
      <w:iCs/>
      <w:sz w:val="16"/>
      <w:szCs w:val="16"/>
      <w:lang w:val="en-PH" w:eastAsia="en-PH"/>
    </w:rPr>
  </w:style>
  <w:style w:type="paragraph" w:customStyle="1" w:styleId="xl73">
    <w:name w:val="xl73"/>
    <w:basedOn w:val="Normal"/>
    <w:uiPriority w:val="99"/>
    <w:rsid w:val="007F5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sz w:val="16"/>
      <w:szCs w:val="16"/>
      <w:lang w:val="en-PH" w:eastAsia="en-PH"/>
    </w:rPr>
  </w:style>
  <w:style w:type="paragraph" w:styleId="NormalWeb">
    <w:name w:val="Normal (Web)"/>
    <w:basedOn w:val="Normal"/>
    <w:uiPriority w:val="99"/>
    <w:semiHidden/>
    <w:unhideWhenUsed/>
    <w:rsid w:val="001F1EFA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uiPriority w:val="1"/>
    <w:unhideWhenUsed/>
    <w:qFormat/>
    <w:rsid w:val="00441A23"/>
    <w:pPr>
      <w:spacing w:after="120"/>
    </w:pPr>
  </w:style>
  <w:style w:type="character" w:customStyle="1" w:styleId="BodyTextChar">
    <w:name w:val="Body Text Char"/>
    <w:link w:val="BodyText"/>
    <w:uiPriority w:val="99"/>
    <w:semiHidden/>
    <w:rsid w:val="00441A23"/>
    <w:rPr>
      <w:sz w:val="24"/>
      <w:szCs w:val="24"/>
    </w:rPr>
  </w:style>
  <w:style w:type="character" w:customStyle="1" w:styleId="UnresolvedMention1">
    <w:name w:val="Unresolved Mention1"/>
    <w:uiPriority w:val="99"/>
    <w:semiHidden/>
    <w:unhideWhenUsed/>
    <w:rsid w:val="00441A23"/>
    <w:rPr>
      <w:color w:val="605E5C"/>
      <w:shd w:val="clear" w:color="auto" w:fill="E1DFDD"/>
    </w:rPr>
  </w:style>
  <w:style w:type="character" w:customStyle="1" w:styleId="Heading1Char">
    <w:name w:val="Heading 1 Char"/>
    <w:link w:val="Heading1"/>
    <w:rsid w:val="00543C0B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1"/>
    <w:qFormat/>
    <w:rsid w:val="005A312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CB030A"/>
    <w:rPr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916C1D"/>
    <w:pPr>
      <w:widowControl w:val="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916C1D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666C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0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64B44B-1FE1-43DD-9E40-E0D4AA34F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936</Words>
  <Characters>22438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 yield loss paper</vt:lpstr>
    </vt:vector>
  </TitlesOfParts>
  <Company>NSW Department of Primary Industries</Company>
  <LinksUpToDate>false</LinksUpToDate>
  <CharactersWithSpaces>26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 yield loss paper</dc:title>
  <dc:subject/>
  <dc:creator>Gururaj Kadkol</dc:creator>
  <cp:keywords/>
  <dc:description/>
  <cp:lastModifiedBy>Gururaj Kadkol</cp:lastModifiedBy>
  <cp:revision>2</cp:revision>
  <cp:lastPrinted>2012-02-10T05:43:00Z</cp:lastPrinted>
  <dcterms:created xsi:type="dcterms:W3CDTF">2020-09-09T13:46:00Z</dcterms:created>
  <dcterms:modified xsi:type="dcterms:W3CDTF">2020-09-09T13:46:00Z</dcterms:modified>
</cp:coreProperties>
</file>